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0FF6" w:rsidRDefault="00F10FF6" w:rsidP="00F10FF6">
      <w:pPr>
        <w:spacing w:line="360" w:lineRule="auto"/>
        <w:rPr>
          <w:sz w:val="22"/>
          <w:szCs w:val="22"/>
          <w:lang w:val="en-AU"/>
        </w:rPr>
      </w:pPr>
      <w:r>
        <w:rPr>
          <w:sz w:val="22"/>
          <w:szCs w:val="22"/>
          <w:lang w:val="en-AU"/>
        </w:rPr>
        <w:t xml:space="preserve">Additional File 2: Costing prices </w:t>
      </w:r>
    </w:p>
    <w:tbl>
      <w:tblPr>
        <w:tblStyle w:val="Onopgemaaktetabel2"/>
        <w:tblW w:w="9498" w:type="dxa"/>
        <w:tblLook w:val="04A0" w:firstRow="1" w:lastRow="0" w:firstColumn="1" w:lastColumn="0" w:noHBand="0" w:noVBand="1"/>
      </w:tblPr>
      <w:tblGrid>
        <w:gridCol w:w="3117"/>
        <w:gridCol w:w="1280"/>
        <w:gridCol w:w="1557"/>
        <w:gridCol w:w="3544"/>
      </w:tblGrid>
      <w:tr w:rsidR="00F10FF6" w:rsidTr="008B3F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F10FF6" w:rsidRPr="00E329AB" w:rsidRDefault="00F10FF6" w:rsidP="008B3FFF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E329AB">
              <w:rPr>
                <w:sz w:val="22"/>
                <w:szCs w:val="22"/>
                <w:lang w:val="en-AU"/>
              </w:rPr>
              <w:t>Health care service</w:t>
            </w:r>
          </w:p>
        </w:tc>
        <w:tc>
          <w:tcPr>
            <w:tcW w:w="1280" w:type="dxa"/>
          </w:tcPr>
          <w:p w:rsidR="00F10FF6" w:rsidRDefault="00F10FF6" w:rsidP="008B3FF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Unit</w:t>
            </w:r>
          </w:p>
        </w:tc>
        <w:tc>
          <w:tcPr>
            <w:tcW w:w="1557" w:type="dxa"/>
          </w:tcPr>
          <w:p w:rsidR="00F10FF6" w:rsidRDefault="00F10FF6" w:rsidP="008B3FF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Cost price*</w:t>
            </w:r>
          </w:p>
        </w:tc>
        <w:tc>
          <w:tcPr>
            <w:tcW w:w="3544" w:type="dxa"/>
          </w:tcPr>
          <w:p w:rsidR="00F10FF6" w:rsidRDefault="00F10FF6" w:rsidP="008B3FF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 xml:space="preserve">Source </w:t>
            </w:r>
          </w:p>
        </w:tc>
      </w:tr>
      <w:tr w:rsidR="00F10FF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F10FF6" w:rsidRPr="00E329AB" w:rsidRDefault="00F10FF6" w:rsidP="008B3FFF">
            <w:pPr>
              <w:spacing w:line="360" w:lineRule="auto"/>
              <w:rPr>
                <w:b w:val="0"/>
                <w:sz w:val="22"/>
                <w:szCs w:val="22"/>
                <w:lang w:val="en-AU"/>
              </w:rPr>
            </w:pPr>
            <w:r w:rsidRPr="00E329AB">
              <w:rPr>
                <w:b w:val="0"/>
                <w:sz w:val="22"/>
                <w:szCs w:val="22"/>
                <w:lang w:val="en-AU"/>
              </w:rPr>
              <w:t>General practitioner</w:t>
            </w:r>
          </w:p>
        </w:tc>
        <w:tc>
          <w:tcPr>
            <w:tcW w:w="1280" w:type="dxa"/>
          </w:tcPr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 xml:space="preserve">Consult </w:t>
            </w:r>
          </w:p>
        </w:tc>
        <w:tc>
          <w:tcPr>
            <w:tcW w:w="1557" w:type="dxa"/>
          </w:tcPr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35.69</w:t>
            </w:r>
          </w:p>
        </w:tc>
        <w:tc>
          <w:tcPr>
            <w:tcW w:w="3544" w:type="dxa"/>
          </w:tcPr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begin">
                <w:fldData xml:space="preserve">PEVuZE5vdGU+PENpdGU+PEF1dGhvcj5IYWtrYWFydC12YW4gUm9pamVuPC9BdXRob3I+PFllYXI+
MjAxNTwvWWVhcj48UmVjTnVtPjI8L1JlY051bT48RGlzcGxheVRleHQ+KDIxKTwvRGlzcGxheVRl
eHQ+PHJlY29yZD48cmVjLW51bWJlcj4yPC9yZWMtbnVtYmVyPjxmb3JlaWduLWtleXM+PGtleSBh
cHA9IkVOIiBkYi1pZD0iNWZkMHpzcnhrdDBwZjZlMHJlN3Z0MDVuNWRmdjkyMGF2cHA1IiB0aW1l
c3RhbXA9IjE2MTA0NTE3ODkiPjI8L2tleT48L2ZvcmVpZ24ta2V5cz48cmVmLXR5cGUgbmFtZT0i
Sm91cm5hbCBBcnRpY2xlIj4xNzwvcmVmLXR5cGU+PGNvbnRyaWJ1dG9ycz48YXV0aG9ycz48YXV0
aG9yPkhha2thYXJ0LXZhbiBSb2lqZW4sIExlb25hPC9hdXRob3I+PGF1dGhvcj5WYW4gZGVyIExp
bmRlbiwgTmFvbWk8L2F1dGhvcj48YXV0aG9yPkJvdXdtYW5zLCBDbGF6aWVuPC9hdXRob3I+PGF1
dGhvcj5LYW50ZXJzLCBUaW08L2F1dGhvcj48YXV0aG9yPlRhbiwgU2lvayBTd2FuPC9hdXRob3I+
PC9hdXRob3JzPjwvY29udHJpYnV0b3JzPjx0aXRsZXM+PHRpdGxlPktvc3RlbmhhbmRsZWlkaW5n
PC90aXRsZT48c2Vjb25kYXJ5LXRpdGxlPk1ldGhvZG9sb2dpZSB2YW4ga29zdGVub25kZXJ6b2Vr
IGVuIHJlZmVyZW50aWVwcmlqemVuIHZvb3IgZWNvbm9taXNjaGUgZXZhbHVhdGllcyBpbiBkZSBn
ZXpvbmRoZWlkc3pvcmcgSW4gb3BkcmFjaHQgdmFuIFpvcmdpbnN0aXR1dXQgTmVkZXJsYW5kIEdl
YWN0dWFsaXNlZXJkZSB2ZXJzaWU8L3NlY29uZGFyeS10aXRsZT48L3RpdGxlcz48cGVyaW9kaWNh
bD48ZnVsbC10aXRsZT5NZXRob2RvbG9naWUgdmFuIGtvc3Rlbm9uZGVyem9layBlbiByZWZlcmVu
dGllcHJpanplbiB2b29yIGVjb25vbWlzY2hlIGV2YWx1YXRpZXMgaW4gZGUgZ2V6b25kaGVpZHN6
b3JnIEluIG9wZHJhY2h0IHZhbiBab3JnaW5zdGl0dXV0IE5lZGVybGFuZCBHZWFjdHVhbGlzZWVy
ZGUgdmVyc2llPC9mdWxsLXRpdGxlPjwvcGVyaW9kaWNhbD48ZGF0ZXM+PHllYXI+MjAxNTwveWVh
cj48L2RhdGVzPjx1cmxzPjwvdXJscz48L3JlY29yZD48L0NpdGU+PENpdGU+PEF1dGhvcj5IYWtr
YWFydC12YW4gUm9pamVuPC9BdXRob3I+PFllYXI+MjAxNTwvWWVhcj48UmVjTnVtPjI8L1JlY051
bT48cmVjb3JkPjxyZWMtbnVtYmVyPjI8L3JlYy1udW1iZXI+PGZvcmVpZ24ta2V5cz48a2V5IGFw
cD0iRU4iIGRiLWlkPSI1ZmQwenNyeGt0MHBmNmUwcmU3dnQwNW41ZGZ2OTIwYXZwcDUiIHRpbWVz
dGFtcD0iMTYxMDQ1MTc4OSI+Mjwva2V5PjwvZm9yZWlnbi1rZXlzPjxyZWYtdHlwZSBuYW1lPSJK
b3VybmFsIEFydGljbGUiPjE3PC9yZWYtdHlwZT48Y29udHJpYnV0b3JzPjxhdXRob3JzPjxhdXRo
b3I+SGFra2FhcnQtdmFuIFJvaWplbiwgTGVvbmE8L2F1dGhvcj48YXV0aG9yPlZhbiBkZXIgTGlu
ZGVuLCBOYW9taTwvYXV0aG9yPjxhdXRob3I+Qm91d21hbnMsIENsYXppZW48L2F1dGhvcj48YXV0
aG9yPkthbnRlcnMsIFRpbTwvYXV0aG9yPjxhdXRob3I+VGFuLCBTaW9rIFN3YW48L2F1dGhvcj48
L2F1dGhvcnM+PC9jb250cmlidXRvcnM+PHRpdGxlcz48dGl0bGU+S29zdGVuaGFuZGxlaWRpbmc8
L3RpdGxlPjxzZWNvbmRhcnktdGl0bGU+TWV0aG9kb2xvZ2llIHZhbiBrb3N0ZW5vbmRlcnpvZWsg
ZW4gcmVmZXJlbnRpZXByaWp6ZW4gdm9vciBlY29ub21pc2NoZSBldmFsdWF0aWVzIGluIGRlIGdl
em9uZGhlaWRzem9yZyBJbiBvcGRyYWNodCB2YW4gWm9yZ2luc3RpdHV1dCBOZWRlcmxhbmQgR2Vh
Y3R1YWxpc2VlcmRlIHZlcnNpZTwvc2Vjb25kYXJ5LXRpdGxlPjwvdGl0bGVzPjxwZXJpb2RpY2Fs
PjxmdWxsLXRpdGxlPk1ldGhvZG9sb2dpZSB2YW4ga29zdGVub25kZXJ6b2VrIGVuIHJlZmVyZW50
aWVwcmlqemVuIHZvb3IgZWNvbm9taXNjaGUgZXZhbHVhdGllcyBpbiBkZSBnZXpvbmRoZWlkc3pv
cmcgSW4gb3BkcmFjaHQgdmFuIFpvcmdpbnN0aXR1dXQgTmVkZXJsYW5kIEdlYWN0dWFsaXNlZXJk
ZSB2ZXJzaWU8L2Z1bGwtdGl0bGU+PC9wZXJpb2RpY2FsPjxkYXRlcz48eWVhcj4yMDE1PC95ZWFy
PjwvZGF0ZXM+PHVybHM+PC91cmxzPjwvcmVjb3JkPjwvQ2l0ZT48L0VuZE5vdGU+
</w:fldData>
              </w:fldChar>
            </w:r>
            <w:r>
              <w:rPr>
                <w:rFonts w:eastAsiaTheme="majorEastAsia"/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begin">
                <w:fldData xml:space="preserve">PEVuZE5vdGU+PENpdGU+PEF1dGhvcj5IYWtrYWFydC12YW4gUm9pamVuPC9BdXRob3I+PFllYXI+
MjAxNTwvWWVhcj48UmVjTnVtPjI8L1JlY051bT48RGlzcGxheVRleHQ+KDIxKTwvRGlzcGxheVRl
eHQ+PHJlY29yZD48cmVjLW51bWJlcj4yPC9yZWMtbnVtYmVyPjxmb3JlaWduLWtleXM+PGtleSBh
cHA9IkVOIiBkYi1pZD0iNWZkMHpzcnhrdDBwZjZlMHJlN3Z0MDVuNWRmdjkyMGF2cHA1IiB0aW1l
c3RhbXA9IjE2MTA0NTE3ODkiPjI8L2tleT48L2ZvcmVpZ24ta2V5cz48cmVmLXR5cGUgbmFtZT0i
Sm91cm5hbCBBcnRpY2xlIj4xNzwvcmVmLXR5cGU+PGNvbnRyaWJ1dG9ycz48YXV0aG9ycz48YXV0
aG9yPkhha2thYXJ0LXZhbiBSb2lqZW4sIExlb25hPC9hdXRob3I+PGF1dGhvcj5WYW4gZGVyIExp
bmRlbiwgTmFvbWk8L2F1dGhvcj48YXV0aG9yPkJvdXdtYW5zLCBDbGF6aWVuPC9hdXRob3I+PGF1
dGhvcj5LYW50ZXJzLCBUaW08L2F1dGhvcj48YXV0aG9yPlRhbiwgU2lvayBTd2FuPC9hdXRob3I+
PC9hdXRob3JzPjwvY29udHJpYnV0b3JzPjx0aXRsZXM+PHRpdGxlPktvc3RlbmhhbmRsZWlkaW5n
PC90aXRsZT48c2Vjb25kYXJ5LXRpdGxlPk1ldGhvZG9sb2dpZSB2YW4ga29zdGVub25kZXJ6b2Vr
IGVuIHJlZmVyZW50aWVwcmlqemVuIHZvb3IgZWNvbm9taXNjaGUgZXZhbHVhdGllcyBpbiBkZSBn
ZXpvbmRoZWlkc3pvcmcgSW4gb3BkcmFjaHQgdmFuIFpvcmdpbnN0aXR1dXQgTmVkZXJsYW5kIEdl
YWN0dWFsaXNlZXJkZSB2ZXJzaWU8L3NlY29uZGFyeS10aXRsZT48L3RpdGxlcz48cGVyaW9kaWNh
bD48ZnVsbC10aXRsZT5NZXRob2RvbG9naWUgdmFuIGtvc3Rlbm9uZGVyem9layBlbiByZWZlcmVu
dGllcHJpanplbiB2b29yIGVjb25vbWlzY2hlIGV2YWx1YXRpZXMgaW4gZGUgZ2V6b25kaGVpZHN6
b3JnIEluIG9wZHJhY2h0IHZhbiBab3JnaW5zdGl0dXV0IE5lZGVybGFuZCBHZWFjdHVhbGlzZWVy
ZGUgdmVyc2llPC9mdWxsLXRpdGxlPjwvcGVyaW9kaWNhbD48ZGF0ZXM+PHllYXI+MjAxNTwveWVh
cj48L2RhdGVzPjx1cmxzPjwvdXJscz48L3JlY29yZD48L0NpdGU+PENpdGU+PEF1dGhvcj5IYWtr
YWFydC12YW4gUm9pamVuPC9BdXRob3I+PFllYXI+MjAxNTwvWWVhcj48UmVjTnVtPjI8L1JlY051
bT48cmVjb3JkPjxyZWMtbnVtYmVyPjI8L3JlYy1udW1iZXI+PGZvcmVpZ24ta2V5cz48a2V5IGFw
cD0iRU4iIGRiLWlkPSI1ZmQwenNyeGt0MHBmNmUwcmU3dnQwNW41ZGZ2OTIwYXZwcDUiIHRpbWVz
dGFtcD0iMTYxMDQ1MTc4OSI+Mjwva2V5PjwvZm9yZWlnbi1rZXlzPjxyZWYtdHlwZSBuYW1lPSJK
b3VybmFsIEFydGljbGUiPjE3PC9yZWYtdHlwZT48Y29udHJpYnV0b3JzPjxhdXRob3JzPjxhdXRo
b3I+SGFra2FhcnQtdmFuIFJvaWplbiwgTGVvbmE8L2F1dGhvcj48YXV0aG9yPlZhbiBkZXIgTGlu
ZGVuLCBOYW9taTwvYXV0aG9yPjxhdXRob3I+Qm91d21hbnMsIENsYXppZW48L2F1dGhvcj48YXV0
aG9yPkthbnRlcnMsIFRpbTwvYXV0aG9yPjxhdXRob3I+VGFuLCBTaW9rIFN3YW48L2F1dGhvcj48
L2F1dGhvcnM+PC9jb250cmlidXRvcnM+PHRpdGxlcz48dGl0bGU+S29zdGVuaGFuZGxlaWRpbmc8
L3RpdGxlPjxzZWNvbmRhcnktdGl0bGU+TWV0aG9kb2xvZ2llIHZhbiBrb3N0ZW5vbmRlcnpvZWsg
ZW4gcmVmZXJlbnRpZXByaWp6ZW4gdm9vciBlY29ub21pc2NoZSBldmFsdWF0aWVzIGluIGRlIGdl
em9uZGhlaWRzem9yZyBJbiBvcGRyYWNodCB2YW4gWm9yZ2luc3RpdHV1dCBOZWRlcmxhbmQgR2Vh
Y3R1YWxpc2VlcmRlIHZlcnNpZTwvc2Vjb25kYXJ5LXRpdGxlPjwvdGl0bGVzPjxwZXJpb2RpY2Fs
PjxmdWxsLXRpdGxlPk1ldGhvZG9sb2dpZSB2YW4ga29zdGVub25kZXJ6b2VrIGVuIHJlZmVyZW50
aWVwcmlqemVuIHZvb3IgZWNvbm9taXNjaGUgZXZhbHVhdGllcyBpbiBkZSBnZXpvbmRoZWlkc3pv
cmcgSW4gb3BkcmFjaHQgdmFuIFpvcmdpbnN0aXR1dXQgTmVkZXJsYW5kIEdlYWN0dWFsaXNlZXJk
ZSB2ZXJzaWU8L2Z1bGwtdGl0bGU+PC9wZXJpb2RpY2FsPjxkYXRlcz48eWVhcj4yMDE1PC95ZWFy
PjwvZGF0ZXM+PHVybHM+PC91cmxzPjwvcmVjb3JkPjwvQ2l0ZT48L0VuZE5vdGU+
</w:fldData>
              </w:fldChar>
            </w:r>
            <w:r>
              <w:rPr>
                <w:rFonts w:eastAsiaTheme="majorEastAsia"/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rFonts w:eastAsiaTheme="majorEastAsia"/>
                <w:sz w:val="22"/>
                <w:szCs w:val="22"/>
                <w:lang w:val="en-AU"/>
              </w:rPr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end"/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separate"/>
            </w:r>
            <w:r>
              <w:rPr>
                <w:rFonts w:eastAsiaTheme="majorEastAsia"/>
                <w:noProof/>
                <w:sz w:val="22"/>
                <w:szCs w:val="22"/>
                <w:lang w:val="en-AU"/>
              </w:rPr>
              <w:t>(21)</w:t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end"/>
            </w:r>
          </w:p>
        </w:tc>
      </w:tr>
      <w:tr w:rsidR="00F10FF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F10FF6" w:rsidRPr="00E329AB" w:rsidRDefault="00F10FF6" w:rsidP="008B3FFF">
            <w:pPr>
              <w:spacing w:line="360" w:lineRule="auto"/>
              <w:rPr>
                <w:b w:val="0"/>
                <w:sz w:val="22"/>
                <w:szCs w:val="22"/>
                <w:lang w:val="en-AU"/>
              </w:rPr>
            </w:pPr>
            <w:r w:rsidRPr="00E329AB">
              <w:rPr>
                <w:b w:val="0"/>
                <w:sz w:val="22"/>
                <w:szCs w:val="22"/>
                <w:lang w:val="en-AU"/>
              </w:rPr>
              <w:t>Physiotherapist</w:t>
            </w:r>
          </w:p>
        </w:tc>
        <w:tc>
          <w:tcPr>
            <w:tcW w:w="1280" w:type="dxa"/>
          </w:tcPr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Consult</w:t>
            </w:r>
          </w:p>
        </w:tc>
        <w:tc>
          <w:tcPr>
            <w:tcW w:w="1557" w:type="dxa"/>
          </w:tcPr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35.69</w:t>
            </w:r>
          </w:p>
        </w:tc>
        <w:tc>
          <w:tcPr>
            <w:tcW w:w="3544" w:type="dxa"/>
          </w:tcPr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begin">
                <w:fldData xml:space="preserve">PEVuZE5vdGU+PENpdGU+PEF1dGhvcj5IYWtrYWFydC12YW4gUm9pamVuPC9BdXRob3I+PFllYXI+
MjAxNTwvWWVhcj48UmVjTnVtPjI8L1JlY051bT48RGlzcGxheVRleHQ+KDIxKTwvRGlzcGxheVRl
eHQ+PHJlY29yZD48cmVjLW51bWJlcj4yPC9yZWMtbnVtYmVyPjxmb3JlaWduLWtleXM+PGtleSBh
cHA9IkVOIiBkYi1pZD0iNWZkMHpzcnhrdDBwZjZlMHJlN3Z0MDVuNWRmdjkyMGF2cHA1IiB0aW1l
c3RhbXA9IjE2MTA0NTE3ODkiPjI8L2tleT48L2ZvcmVpZ24ta2V5cz48cmVmLXR5cGUgbmFtZT0i
Sm91cm5hbCBBcnRpY2xlIj4xNzwvcmVmLXR5cGU+PGNvbnRyaWJ1dG9ycz48YXV0aG9ycz48YXV0
aG9yPkhha2thYXJ0LXZhbiBSb2lqZW4sIExlb25hPC9hdXRob3I+PGF1dGhvcj5WYW4gZGVyIExp
bmRlbiwgTmFvbWk8L2F1dGhvcj48YXV0aG9yPkJvdXdtYW5zLCBDbGF6aWVuPC9hdXRob3I+PGF1
dGhvcj5LYW50ZXJzLCBUaW08L2F1dGhvcj48YXV0aG9yPlRhbiwgU2lvayBTd2FuPC9hdXRob3I+
PC9hdXRob3JzPjwvY29udHJpYnV0b3JzPjx0aXRsZXM+PHRpdGxlPktvc3RlbmhhbmRsZWlkaW5n
PC90aXRsZT48c2Vjb25kYXJ5LXRpdGxlPk1ldGhvZG9sb2dpZSB2YW4ga29zdGVub25kZXJ6b2Vr
IGVuIHJlZmVyZW50aWVwcmlqemVuIHZvb3IgZWNvbm9taXNjaGUgZXZhbHVhdGllcyBpbiBkZSBn
ZXpvbmRoZWlkc3pvcmcgSW4gb3BkcmFjaHQgdmFuIFpvcmdpbnN0aXR1dXQgTmVkZXJsYW5kIEdl
YWN0dWFsaXNlZXJkZSB2ZXJzaWU8L3NlY29uZGFyeS10aXRsZT48L3RpdGxlcz48cGVyaW9kaWNh
bD48ZnVsbC10aXRsZT5NZXRob2RvbG9naWUgdmFuIGtvc3Rlbm9uZGVyem9layBlbiByZWZlcmVu
dGllcHJpanplbiB2b29yIGVjb25vbWlzY2hlIGV2YWx1YXRpZXMgaW4gZGUgZ2V6b25kaGVpZHN6
b3JnIEluIG9wZHJhY2h0IHZhbiBab3JnaW5zdGl0dXV0IE5lZGVybGFuZCBHZWFjdHVhbGlzZWVy
ZGUgdmVyc2llPC9mdWxsLXRpdGxlPjwvcGVyaW9kaWNhbD48ZGF0ZXM+PHllYXI+MjAxNTwveWVh
cj48L2RhdGVzPjx1cmxzPjwvdXJscz48L3JlY29yZD48L0NpdGU+PENpdGU+PEF1dGhvcj5IYWtr
YWFydC12YW4gUm9pamVuPC9BdXRob3I+PFllYXI+MjAxNTwvWWVhcj48UmVjTnVtPjI8L1JlY051
bT48cmVjb3JkPjxyZWMtbnVtYmVyPjI8L3JlYy1udW1iZXI+PGZvcmVpZ24ta2V5cz48a2V5IGFw
cD0iRU4iIGRiLWlkPSI1ZmQwenNyeGt0MHBmNmUwcmU3dnQwNW41ZGZ2OTIwYXZwcDUiIHRpbWVz
dGFtcD0iMTYxMDQ1MTc4OSI+Mjwva2V5PjwvZm9yZWlnbi1rZXlzPjxyZWYtdHlwZSBuYW1lPSJK
b3VybmFsIEFydGljbGUiPjE3PC9yZWYtdHlwZT48Y29udHJpYnV0b3JzPjxhdXRob3JzPjxhdXRo
b3I+SGFra2FhcnQtdmFuIFJvaWplbiwgTGVvbmE8L2F1dGhvcj48YXV0aG9yPlZhbiBkZXIgTGlu
ZGVuLCBOYW9taTwvYXV0aG9yPjxhdXRob3I+Qm91d21hbnMsIENsYXppZW48L2F1dGhvcj48YXV0
aG9yPkthbnRlcnMsIFRpbTwvYXV0aG9yPjxhdXRob3I+VGFuLCBTaW9rIFN3YW48L2F1dGhvcj48
L2F1dGhvcnM+PC9jb250cmlidXRvcnM+PHRpdGxlcz48dGl0bGU+S29zdGVuaGFuZGxlaWRpbmc8
L3RpdGxlPjxzZWNvbmRhcnktdGl0bGU+TWV0aG9kb2xvZ2llIHZhbiBrb3N0ZW5vbmRlcnpvZWsg
ZW4gcmVmZXJlbnRpZXByaWp6ZW4gdm9vciBlY29ub21pc2NoZSBldmFsdWF0aWVzIGluIGRlIGdl
em9uZGhlaWRzem9yZyBJbiBvcGRyYWNodCB2YW4gWm9yZ2luc3RpdHV1dCBOZWRlcmxhbmQgR2Vh
Y3R1YWxpc2VlcmRlIHZlcnNpZTwvc2Vjb25kYXJ5LXRpdGxlPjwvdGl0bGVzPjxwZXJpb2RpY2Fs
PjxmdWxsLXRpdGxlPk1ldGhvZG9sb2dpZSB2YW4ga29zdGVub25kZXJ6b2VrIGVuIHJlZmVyZW50
aWVwcmlqemVuIHZvb3IgZWNvbm9taXNjaGUgZXZhbHVhdGllcyBpbiBkZSBnZXpvbmRoZWlkc3pv
cmcgSW4gb3BkcmFjaHQgdmFuIFpvcmdpbnN0aXR1dXQgTmVkZXJsYW5kIEdlYWN0dWFsaXNlZXJk
ZSB2ZXJzaWU8L2Z1bGwtdGl0bGU+PC9wZXJpb2RpY2FsPjxkYXRlcz48eWVhcj4yMDE1PC95ZWFy
PjwvZGF0ZXM+PHVybHM+PC91cmxzPjwvcmVjb3JkPjwvQ2l0ZT48L0VuZE5vdGU+
</w:fldData>
              </w:fldChar>
            </w:r>
            <w:r>
              <w:rPr>
                <w:rFonts w:eastAsiaTheme="majorEastAsia"/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begin">
                <w:fldData xml:space="preserve">PEVuZE5vdGU+PENpdGU+PEF1dGhvcj5IYWtrYWFydC12YW4gUm9pamVuPC9BdXRob3I+PFllYXI+
MjAxNTwvWWVhcj48UmVjTnVtPjI8L1JlY051bT48RGlzcGxheVRleHQ+KDIxKTwvRGlzcGxheVRl
eHQ+PHJlY29yZD48cmVjLW51bWJlcj4yPC9yZWMtbnVtYmVyPjxmb3JlaWduLWtleXM+PGtleSBh
cHA9IkVOIiBkYi1pZD0iNWZkMHpzcnhrdDBwZjZlMHJlN3Z0MDVuNWRmdjkyMGF2cHA1IiB0aW1l
c3RhbXA9IjE2MTA0NTE3ODkiPjI8L2tleT48L2ZvcmVpZ24ta2V5cz48cmVmLXR5cGUgbmFtZT0i
Sm91cm5hbCBBcnRpY2xlIj4xNzwvcmVmLXR5cGU+PGNvbnRyaWJ1dG9ycz48YXV0aG9ycz48YXV0
aG9yPkhha2thYXJ0LXZhbiBSb2lqZW4sIExlb25hPC9hdXRob3I+PGF1dGhvcj5WYW4gZGVyIExp
bmRlbiwgTmFvbWk8L2F1dGhvcj48YXV0aG9yPkJvdXdtYW5zLCBDbGF6aWVuPC9hdXRob3I+PGF1
dGhvcj5LYW50ZXJzLCBUaW08L2F1dGhvcj48YXV0aG9yPlRhbiwgU2lvayBTd2FuPC9hdXRob3I+
PC9hdXRob3JzPjwvY29udHJpYnV0b3JzPjx0aXRsZXM+PHRpdGxlPktvc3RlbmhhbmRsZWlkaW5n
PC90aXRsZT48c2Vjb25kYXJ5LXRpdGxlPk1ldGhvZG9sb2dpZSB2YW4ga29zdGVub25kZXJ6b2Vr
IGVuIHJlZmVyZW50aWVwcmlqemVuIHZvb3IgZWNvbm9taXNjaGUgZXZhbHVhdGllcyBpbiBkZSBn
ZXpvbmRoZWlkc3pvcmcgSW4gb3BkcmFjaHQgdmFuIFpvcmdpbnN0aXR1dXQgTmVkZXJsYW5kIEdl
YWN0dWFsaXNlZXJkZSB2ZXJzaWU8L3NlY29uZGFyeS10aXRsZT48L3RpdGxlcz48cGVyaW9kaWNh
bD48ZnVsbC10aXRsZT5NZXRob2RvbG9naWUgdmFuIGtvc3Rlbm9uZGVyem9layBlbiByZWZlcmVu
dGllcHJpanplbiB2b29yIGVjb25vbWlzY2hlIGV2YWx1YXRpZXMgaW4gZGUgZ2V6b25kaGVpZHN6
b3JnIEluIG9wZHJhY2h0IHZhbiBab3JnaW5zdGl0dXV0IE5lZGVybGFuZCBHZWFjdHVhbGlzZWVy
ZGUgdmVyc2llPC9mdWxsLXRpdGxlPjwvcGVyaW9kaWNhbD48ZGF0ZXM+PHllYXI+MjAxNTwveWVh
cj48L2RhdGVzPjx1cmxzPjwvdXJscz48L3JlY29yZD48L0NpdGU+PENpdGU+PEF1dGhvcj5IYWtr
YWFydC12YW4gUm9pamVuPC9BdXRob3I+PFllYXI+MjAxNTwvWWVhcj48UmVjTnVtPjI8L1JlY051
bT48cmVjb3JkPjxyZWMtbnVtYmVyPjI8L3JlYy1udW1iZXI+PGZvcmVpZ24ta2V5cz48a2V5IGFw
cD0iRU4iIGRiLWlkPSI1ZmQwenNyeGt0MHBmNmUwcmU3dnQwNW41ZGZ2OTIwYXZwcDUiIHRpbWVz
dGFtcD0iMTYxMDQ1MTc4OSI+Mjwva2V5PjwvZm9yZWlnbi1rZXlzPjxyZWYtdHlwZSBuYW1lPSJK
b3VybmFsIEFydGljbGUiPjE3PC9yZWYtdHlwZT48Y29udHJpYnV0b3JzPjxhdXRob3JzPjxhdXRo
b3I+SGFra2FhcnQtdmFuIFJvaWplbiwgTGVvbmE8L2F1dGhvcj48YXV0aG9yPlZhbiBkZXIgTGlu
ZGVuLCBOYW9taTwvYXV0aG9yPjxhdXRob3I+Qm91d21hbnMsIENsYXppZW48L2F1dGhvcj48YXV0
aG9yPkthbnRlcnMsIFRpbTwvYXV0aG9yPjxhdXRob3I+VGFuLCBTaW9rIFN3YW48L2F1dGhvcj48
L2F1dGhvcnM+PC9jb250cmlidXRvcnM+PHRpdGxlcz48dGl0bGU+S29zdGVuaGFuZGxlaWRpbmc8
L3RpdGxlPjxzZWNvbmRhcnktdGl0bGU+TWV0aG9kb2xvZ2llIHZhbiBrb3N0ZW5vbmRlcnpvZWsg
ZW4gcmVmZXJlbnRpZXByaWp6ZW4gdm9vciBlY29ub21pc2NoZSBldmFsdWF0aWVzIGluIGRlIGdl
em9uZGhlaWRzem9yZyBJbiBvcGRyYWNodCB2YW4gWm9yZ2luc3RpdHV1dCBOZWRlcmxhbmQgR2Vh
Y3R1YWxpc2VlcmRlIHZlcnNpZTwvc2Vjb25kYXJ5LXRpdGxlPjwvdGl0bGVzPjxwZXJpb2RpY2Fs
PjxmdWxsLXRpdGxlPk1ldGhvZG9sb2dpZSB2YW4ga29zdGVub25kZXJ6b2VrIGVuIHJlZmVyZW50
aWVwcmlqemVuIHZvb3IgZWNvbm9taXNjaGUgZXZhbHVhdGllcyBpbiBkZSBnZXpvbmRoZWlkc3pv
cmcgSW4gb3BkcmFjaHQgdmFuIFpvcmdpbnN0aXR1dXQgTmVkZXJsYW5kIEdlYWN0dWFsaXNlZXJk
ZSB2ZXJzaWU8L2Z1bGwtdGl0bGU+PC9wZXJpb2RpY2FsPjxkYXRlcz48eWVhcj4yMDE1PC95ZWFy
PjwvZGF0ZXM+PHVybHM+PC91cmxzPjwvcmVjb3JkPjwvQ2l0ZT48L0VuZE5vdGU+
</w:fldData>
              </w:fldChar>
            </w:r>
            <w:r>
              <w:rPr>
                <w:rFonts w:eastAsiaTheme="majorEastAsia"/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rFonts w:eastAsiaTheme="majorEastAsia"/>
                <w:sz w:val="22"/>
                <w:szCs w:val="22"/>
                <w:lang w:val="en-AU"/>
              </w:rPr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end"/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separate"/>
            </w:r>
            <w:r>
              <w:rPr>
                <w:rFonts w:eastAsiaTheme="majorEastAsia"/>
                <w:noProof/>
                <w:sz w:val="22"/>
                <w:szCs w:val="22"/>
                <w:lang w:val="en-AU"/>
              </w:rPr>
              <w:t>(21)</w:t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end"/>
            </w:r>
          </w:p>
        </w:tc>
      </w:tr>
      <w:tr w:rsidR="00F10FF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F10FF6" w:rsidRPr="00E329AB" w:rsidRDefault="00F10FF6" w:rsidP="008B3FFF">
            <w:pPr>
              <w:spacing w:line="360" w:lineRule="auto"/>
              <w:rPr>
                <w:b w:val="0"/>
                <w:sz w:val="22"/>
                <w:szCs w:val="22"/>
                <w:lang w:val="en-AU"/>
              </w:rPr>
            </w:pPr>
            <w:r w:rsidRPr="00E329AB">
              <w:rPr>
                <w:b w:val="0"/>
                <w:sz w:val="22"/>
                <w:szCs w:val="22"/>
                <w:lang w:val="en-AU"/>
              </w:rPr>
              <w:t>Social worker</w:t>
            </w:r>
          </w:p>
        </w:tc>
        <w:tc>
          <w:tcPr>
            <w:tcW w:w="1280" w:type="dxa"/>
          </w:tcPr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Consult</w:t>
            </w:r>
          </w:p>
        </w:tc>
        <w:tc>
          <w:tcPr>
            <w:tcW w:w="1557" w:type="dxa"/>
          </w:tcPr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70.30</w:t>
            </w:r>
          </w:p>
        </w:tc>
        <w:tc>
          <w:tcPr>
            <w:tcW w:w="3544" w:type="dxa"/>
          </w:tcPr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begin">
                <w:fldData xml:space="preserve">PEVuZE5vdGU+PENpdGU+PEF1dGhvcj5IYWtrYWFydC12YW4gUm9pamVuPC9BdXRob3I+PFllYXI+
MjAxNTwvWWVhcj48UmVjTnVtPjI8L1JlY051bT48RGlzcGxheVRleHQ+KDIxKTwvRGlzcGxheVRl
eHQ+PHJlY29yZD48cmVjLW51bWJlcj4yPC9yZWMtbnVtYmVyPjxmb3JlaWduLWtleXM+PGtleSBh
cHA9IkVOIiBkYi1pZD0iNWZkMHpzcnhrdDBwZjZlMHJlN3Z0MDVuNWRmdjkyMGF2cHA1IiB0aW1l
c3RhbXA9IjE2MTA0NTE3ODkiPjI8L2tleT48L2ZvcmVpZ24ta2V5cz48cmVmLXR5cGUgbmFtZT0i
Sm91cm5hbCBBcnRpY2xlIj4xNzwvcmVmLXR5cGU+PGNvbnRyaWJ1dG9ycz48YXV0aG9ycz48YXV0
aG9yPkhha2thYXJ0LXZhbiBSb2lqZW4sIExlb25hPC9hdXRob3I+PGF1dGhvcj5WYW4gZGVyIExp
bmRlbiwgTmFvbWk8L2F1dGhvcj48YXV0aG9yPkJvdXdtYW5zLCBDbGF6aWVuPC9hdXRob3I+PGF1
dGhvcj5LYW50ZXJzLCBUaW08L2F1dGhvcj48YXV0aG9yPlRhbiwgU2lvayBTd2FuPC9hdXRob3I+
PC9hdXRob3JzPjwvY29udHJpYnV0b3JzPjx0aXRsZXM+PHRpdGxlPktvc3RlbmhhbmRsZWlkaW5n
PC90aXRsZT48c2Vjb25kYXJ5LXRpdGxlPk1ldGhvZG9sb2dpZSB2YW4ga29zdGVub25kZXJ6b2Vr
IGVuIHJlZmVyZW50aWVwcmlqemVuIHZvb3IgZWNvbm9taXNjaGUgZXZhbHVhdGllcyBpbiBkZSBn
ZXpvbmRoZWlkc3pvcmcgSW4gb3BkcmFjaHQgdmFuIFpvcmdpbnN0aXR1dXQgTmVkZXJsYW5kIEdl
YWN0dWFsaXNlZXJkZSB2ZXJzaWU8L3NlY29uZGFyeS10aXRsZT48L3RpdGxlcz48cGVyaW9kaWNh
bD48ZnVsbC10aXRsZT5NZXRob2RvbG9naWUgdmFuIGtvc3Rlbm9uZGVyem9layBlbiByZWZlcmVu
dGllcHJpanplbiB2b29yIGVjb25vbWlzY2hlIGV2YWx1YXRpZXMgaW4gZGUgZ2V6b25kaGVpZHN6
b3JnIEluIG9wZHJhY2h0IHZhbiBab3JnaW5zdGl0dXV0IE5lZGVybGFuZCBHZWFjdHVhbGlzZWVy
ZGUgdmVyc2llPC9mdWxsLXRpdGxlPjwvcGVyaW9kaWNhbD48ZGF0ZXM+PHllYXI+MjAxNTwveWVh
cj48L2RhdGVzPjx1cmxzPjwvdXJscz48L3JlY29yZD48L0NpdGU+PENpdGU+PEF1dGhvcj5IYWtr
YWFydC12YW4gUm9pamVuPC9BdXRob3I+PFllYXI+MjAxNTwvWWVhcj48UmVjTnVtPjI8L1JlY051
bT48cmVjb3JkPjxyZWMtbnVtYmVyPjI8L3JlYy1udW1iZXI+PGZvcmVpZ24ta2V5cz48a2V5IGFw
cD0iRU4iIGRiLWlkPSI1ZmQwenNyeGt0MHBmNmUwcmU3dnQwNW41ZGZ2OTIwYXZwcDUiIHRpbWVz
dGFtcD0iMTYxMDQ1MTc4OSI+Mjwva2V5PjwvZm9yZWlnbi1rZXlzPjxyZWYtdHlwZSBuYW1lPSJK
b3VybmFsIEFydGljbGUiPjE3PC9yZWYtdHlwZT48Y29udHJpYnV0b3JzPjxhdXRob3JzPjxhdXRo
b3I+SGFra2FhcnQtdmFuIFJvaWplbiwgTGVvbmE8L2F1dGhvcj48YXV0aG9yPlZhbiBkZXIgTGlu
ZGVuLCBOYW9taTwvYXV0aG9yPjxhdXRob3I+Qm91d21hbnMsIENsYXppZW48L2F1dGhvcj48YXV0
aG9yPkthbnRlcnMsIFRpbTwvYXV0aG9yPjxhdXRob3I+VGFuLCBTaW9rIFN3YW48L2F1dGhvcj48
L2F1dGhvcnM+PC9jb250cmlidXRvcnM+PHRpdGxlcz48dGl0bGU+S29zdGVuaGFuZGxlaWRpbmc8
L3RpdGxlPjxzZWNvbmRhcnktdGl0bGU+TWV0aG9kb2xvZ2llIHZhbiBrb3N0ZW5vbmRlcnpvZWsg
ZW4gcmVmZXJlbnRpZXByaWp6ZW4gdm9vciBlY29ub21pc2NoZSBldmFsdWF0aWVzIGluIGRlIGdl
em9uZGhlaWRzem9yZyBJbiBvcGRyYWNodCB2YW4gWm9yZ2luc3RpdHV1dCBOZWRlcmxhbmQgR2Vh
Y3R1YWxpc2VlcmRlIHZlcnNpZTwvc2Vjb25kYXJ5LXRpdGxlPjwvdGl0bGVzPjxwZXJpb2RpY2Fs
PjxmdWxsLXRpdGxlPk1ldGhvZG9sb2dpZSB2YW4ga29zdGVub25kZXJ6b2VrIGVuIHJlZmVyZW50
aWVwcmlqemVuIHZvb3IgZWNvbm9taXNjaGUgZXZhbHVhdGllcyBpbiBkZSBnZXpvbmRoZWlkc3pv
cmcgSW4gb3BkcmFjaHQgdmFuIFpvcmdpbnN0aXR1dXQgTmVkZXJsYW5kIEdlYWN0dWFsaXNlZXJk
ZSB2ZXJzaWU8L2Z1bGwtdGl0bGU+PC9wZXJpb2RpY2FsPjxkYXRlcz48eWVhcj4yMDE1PC95ZWFy
PjwvZGF0ZXM+PHVybHM+PC91cmxzPjwvcmVjb3JkPjwvQ2l0ZT48L0VuZE5vdGU+
</w:fldData>
              </w:fldChar>
            </w:r>
            <w:r>
              <w:rPr>
                <w:rFonts w:eastAsiaTheme="majorEastAsia"/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begin">
                <w:fldData xml:space="preserve">PEVuZE5vdGU+PENpdGU+PEF1dGhvcj5IYWtrYWFydC12YW4gUm9pamVuPC9BdXRob3I+PFllYXI+
MjAxNTwvWWVhcj48UmVjTnVtPjI8L1JlY051bT48RGlzcGxheVRleHQ+KDIxKTwvRGlzcGxheVRl
eHQ+PHJlY29yZD48cmVjLW51bWJlcj4yPC9yZWMtbnVtYmVyPjxmb3JlaWduLWtleXM+PGtleSBh
cHA9IkVOIiBkYi1pZD0iNWZkMHpzcnhrdDBwZjZlMHJlN3Z0MDVuNWRmdjkyMGF2cHA1IiB0aW1l
c3RhbXA9IjE2MTA0NTE3ODkiPjI8L2tleT48L2ZvcmVpZ24ta2V5cz48cmVmLXR5cGUgbmFtZT0i
Sm91cm5hbCBBcnRpY2xlIj4xNzwvcmVmLXR5cGU+PGNvbnRyaWJ1dG9ycz48YXV0aG9ycz48YXV0
aG9yPkhha2thYXJ0LXZhbiBSb2lqZW4sIExlb25hPC9hdXRob3I+PGF1dGhvcj5WYW4gZGVyIExp
bmRlbiwgTmFvbWk8L2F1dGhvcj48YXV0aG9yPkJvdXdtYW5zLCBDbGF6aWVuPC9hdXRob3I+PGF1
dGhvcj5LYW50ZXJzLCBUaW08L2F1dGhvcj48YXV0aG9yPlRhbiwgU2lvayBTd2FuPC9hdXRob3I+
PC9hdXRob3JzPjwvY29udHJpYnV0b3JzPjx0aXRsZXM+PHRpdGxlPktvc3RlbmhhbmRsZWlkaW5n
PC90aXRsZT48c2Vjb25kYXJ5LXRpdGxlPk1ldGhvZG9sb2dpZSB2YW4ga29zdGVub25kZXJ6b2Vr
IGVuIHJlZmVyZW50aWVwcmlqemVuIHZvb3IgZWNvbm9taXNjaGUgZXZhbHVhdGllcyBpbiBkZSBn
ZXpvbmRoZWlkc3pvcmcgSW4gb3BkcmFjaHQgdmFuIFpvcmdpbnN0aXR1dXQgTmVkZXJsYW5kIEdl
YWN0dWFsaXNlZXJkZSB2ZXJzaWU8L3NlY29uZGFyeS10aXRsZT48L3RpdGxlcz48cGVyaW9kaWNh
bD48ZnVsbC10aXRsZT5NZXRob2RvbG9naWUgdmFuIGtvc3Rlbm9uZGVyem9layBlbiByZWZlcmVu
dGllcHJpanplbiB2b29yIGVjb25vbWlzY2hlIGV2YWx1YXRpZXMgaW4gZGUgZ2V6b25kaGVpZHN6
b3JnIEluIG9wZHJhY2h0IHZhbiBab3JnaW5zdGl0dXV0IE5lZGVybGFuZCBHZWFjdHVhbGlzZWVy
ZGUgdmVyc2llPC9mdWxsLXRpdGxlPjwvcGVyaW9kaWNhbD48ZGF0ZXM+PHllYXI+MjAxNTwveWVh
cj48L2RhdGVzPjx1cmxzPjwvdXJscz48L3JlY29yZD48L0NpdGU+PENpdGU+PEF1dGhvcj5IYWtr
YWFydC12YW4gUm9pamVuPC9BdXRob3I+PFllYXI+MjAxNTwvWWVhcj48UmVjTnVtPjI8L1JlY051
bT48cmVjb3JkPjxyZWMtbnVtYmVyPjI8L3JlYy1udW1iZXI+PGZvcmVpZ24ta2V5cz48a2V5IGFw
cD0iRU4iIGRiLWlkPSI1ZmQwenNyeGt0MHBmNmUwcmU3dnQwNW41ZGZ2OTIwYXZwcDUiIHRpbWVz
dGFtcD0iMTYxMDQ1MTc4OSI+Mjwva2V5PjwvZm9yZWlnbi1rZXlzPjxyZWYtdHlwZSBuYW1lPSJK
b3VybmFsIEFydGljbGUiPjE3PC9yZWYtdHlwZT48Y29udHJpYnV0b3JzPjxhdXRob3JzPjxhdXRo
b3I+SGFra2FhcnQtdmFuIFJvaWplbiwgTGVvbmE8L2F1dGhvcj48YXV0aG9yPlZhbiBkZXIgTGlu
ZGVuLCBOYW9taTwvYXV0aG9yPjxhdXRob3I+Qm91d21hbnMsIENsYXppZW48L2F1dGhvcj48YXV0
aG9yPkthbnRlcnMsIFRpbTwvYXV0aG9yPjxhdXRob3I+VGFuLCBTaW9rIFN3YW48L2F1dGhvcj48
L2F1dGhvcnM+PC9jb250cmlidXRvcnM+PHRpdGxlcz48dGl0bGU+S29zdGVuaGFuZGxlaWRpbmc8
L3RpdGxlPjxzZWNvbmRhcnktdGl0bGU+TWV0aG9kb2xvZ2llIHZhbiBrb3N0ZW5vbmRlcnpvZWsg
ZW4gcmVmZXJlbnRpZXByaWp6ZW4gdm9vciBlY29ub21pc2NoZSBldmFsdWF0aWVzIGluIGRlIGdl
em9uZGhlaWRzem9yZyBJbiBvcGRyYWNodCB2YW4gWm9yZ2luc3RpdHV1dCBOZWRlcmxhbmQgR2Vh
Y3R1YWxpc2VlcmRlIHZlcnNpZTwvc2Vjb25kYXJ5LXRpdGxlPjwvdGl0bGVzPjxwZXJpb2RpY2Fs
PjxmdWxsLXRpdGxlPk1ldGhvZG9sb2dpZSB2YW4ga29zdGVub25kZXJ6b2VrIGVuIHJlZmVyZW50
aWVwcmlqemVuIHZvb3IgZWNvbm9taXNjaGUgZXZhbHVhdGllcyBpbiBkZSBnZXpvbmRoZWlkc3pv
cmcgSW4gb3BkcmFjaHQgdmFuIFpvcmdpbnN0aXR1dXQgTmVkZXJsYW5kIEdlYWN0dWFsaXNlZXJk
ZSB2ZXJzaWU8L2Z1bGwtdGl0bGU+PC9wZXJpb2RpY2FsPjxkYXRlcz48eWVhcj4yMDE1PC95ZWFy
PjwvZGF0ZXM+PHVybHM+PC91cmxzPjwvcmVjb3JkPjwvQ2l0ZT48L0VuZE5vdGU+
</w:fldData>
              </w:fldChar>
            </w:r>
            <w:r>
              <w:rPr>
                <w:rFonts w:eastAsiaTheme="majorEastAsia"/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rFonts w:eastAsiaTheme="majorEastAsia"/>
                <w:sz w:val="22"/>
                <w:szCs w:val="22"/>
                <w:lang w:val="en-AU"/>
              </w:rPr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end"/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separate"/>
            </w:r>
            <w:r>
              <w:rPr>
                <w:rFonts w:eastAsiaTheme="majorEastAsia"/>
                <w:noProof/>
                <w:sz w:val="22"/>
                <w:szCs w:val="22"/>
                <w:lang w:val="en-AU"/>
              </w:rPr>
              <w:t>(21)</w:t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end"/>
            </w:r>
          </w:p>
        </w:tc>
      </w:tr>
      <w:tr w:rsidR="00F10FF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F10FF6" w:rsidRPr="00E329AB" w:rsidRDefault="00F10FF6" w:rsidP="008B3FFF">
            <w:pPr>
              <w:spacing w:line="360" w:lineRule="auto"/>
              <w:rPr>
                <w:b w:val="0"/>
                <w:sz w:val="22"/>
                <w:szCs w:val="22"/>
                <w:lang w:val="en-AU"/>
              </w:rPr>
            </w:pPr>
            <w:r w:rsidRPr="00E329AB">
              <w:rPr>
                <w:b w:val="0"/>
                <w:sz w:val="22"/>
                <w:szCs w:val="22"/>
                <w:lang w:val="en-AU"/>
              </w:rPr>
              <w:t>Occupational therapist</w:t>
            </w:r>
          </w:p>
        </w:tc>
        <w:tc>
          <w:tcPr>
            <w:tcW w:w="1280" w:type="dxa"/>
          </w:tcPr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Consult</w:t>
            </w:r>
          </w:p>
        </w:tc>
        <w:tc>
          <w:tcPr>
            <w:tcW w:w="1557" w:type="dxa"/>
          </w:tcPr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35.69</w:t>
            </w:r>
          </w:p>
        </w:tc>
        <w:tc>
          <w:tcPr>
            <w:tcW w:w="3544" w:type="dxa"/>
          </w:tcPr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begin">
                <w:fldData xml:space="preserve">PEVuZE5vdGU+PENpdGU+PEF1dGhvcj5IYWtrYWFydC12YW4gUm9pamVuPC9BdXRob3I+PFllYXI+
MjAxNTwvWWVhcj48UmVjTnVtPjI8L1JlY051bT48RGlzcGxheVRleHQ+KDIxKTwvRGlzcGxheVRl
eHQ+PHJlY29yZD48cmVjLW51bWJlcj4yPC9yZWMtbnVtYmVyPjxmb3JlaWduLWtleXM+PGtleSBh
cHA9IkVOIiBkYi1pZD0iNWZkMHpzcnhrdDBwZjZlMHJlN3Z0MDVuNWRmdjkyMGF2cHA1IiB0aW1l
c3RhbXA9IjE2MTA0NTE3ODkiPjI8L2tleT48L2ZvcmVpZ24ta2V5cz48cmVmLXR5cGUgbmFtZT0i
Sm91cm5hbCBBcnRpY2xlIj4xNzwvcmVmLXR5cGU+PGNvbnRyaWJ1dG9ycz48YXV0aG9ycz48YXV0
aG9yPkhha2thYXJ0LXZhbiBSb2lqZW4sIExlb25hPC9hdXRob3I+PGF1dGhvcj5WYW4gZGVyIExp
bmRlbiwgTmFvbWk8L2F1dGhvcj48YXV0aG9yPkJvdXdtYW5zLCBDbGF6aWVuPC9hdXRob3I+PGF1
dGhvcj5LYW50ZXJzLCBUaW08L2F1dGhvcj48YXV0aG9yPlRhbiwgU2lvayBTd2FuPC9hdXRob3I+
PC9hdXRob3JzPjwvY29udHJpYnV0b3JzPjx0aXRsZXM+PHRpdGxlPktvc3RlbmhhbmRsZWlkaW5n
PC90aXRsZT48c2Vjb25kYXJ5LXRpdGxlPk1ldGhvZG9sb2dpZSB2YW4ga29zdGVub25kZXJ6b2Vr
IGVuIHJlZmVyZW50aWVwcmlqemVuIHZvb3IgZWNvbm9taXNjaGUgZXZhbHVhdGllcyBpbiBkZSBn
ZXpvbmRoZWlkc3pvcmcgSW4gb3BkcmFjaHQgdmFuIFpvcmdpbnN0aXR1dXQgTmVkZXJsYW5kIEdl
YWN0dWFsaXNlZXJkZSB2ZXJzaWU8L3NlY29uZGFyeS10aXRsZT48L3RpdGxlcz48cGVyaW9kaWNh
bD48ZnVsbC10aXRsZT5NZXRob2RvbG9naWUgdmFuIGtvc3Rlbm9uZGVyem9layBlbiByZWZlcmVu
dGllcHJpanplbiB2b29yIGVjb25vbWlzY2hlIGV2YWx1YXRpZXMgaW4gZGUgZ2V6b25kaGVpZHN6
b3JnIEluIG9wZHJhY2h0IHZhbiBab3JnaW5zdGl0dXV0IE5lZGVybGFuZCBHZWFjdHVhbGlzZWVy
ZGUgdmVyc2llPC9mdWxsLXRpdGxlPjwvcGVyaW9kaWNhbD48ZGF0ZXM+PHllYXI+MjAxNTwveWVh
cj48L2RhdGVzPjx1cmxzPjwvdXJscz48L3JlY29yZD48L0NpdGU+PENpdGU+PEF1dGhvcj5IYWtr
YWFydC12YW4gUm9pamVuPC9BdXRob3I+PFllYXI+MjAxNTwvWWVhcj48UmVjTnVtPjI8L1JlY051
bT48cmVjb3JkPjxyZWMtbnVtYmVyPjI8L3JlYy1udW1iZXI+PGZvcmVpZ24ta2V5cz48a2V5IGFw
cD0iRU4iIGRiLWlkPSI1ZmQwenNyeGt0MHBmNmUwcmU3dnQwNW41ZGZ2OTIwYXZwcDUiIHRpbWVz
dGFtcD0iMTYxMDQ1MTc4OSI+Mjwva2V5PjwvZm9yZWlnbi1rZXlzPjxyZWYtdHlwZSBuYW1lPSJK
b3VybmFsIEFydGljbGUiPjE3PC9yZWYtdHlwZT48Y29udHJpYnV0b3JzPjxhdXRob3JzPjxhdXRo
b3I+SGFra2FhcnQtdmFuIFJvaWplbiwgTGVvbmE8L2F1dGhvcj48YXV0aG9yPlZhbiBkZXIgTGlu
ZGVuLCBOYW9taTwvYXV0aG9yPjxhdXRob3I+Qm91d21hbnMsIENsYXppZW48L2F1dGhvcj48YXV0
aG9yPkthbnRlcnMsIFRpbTwvYXV0aG9yPjxhdXRob3I+VGFuLCBTaW9rIFN3YW48L2F1dGhvcj48
L2F1dGhvcnM+PC9jb250cmlidXRvcnM+PHRpdGxlcz48dGl0bGU+S29zdGVuaGFuZGxlaWRpbmc8
L3RpdGxlPjxzZWNvbmRhcnktdGl0bGU+TWV0aG9kb2xvZ2llIHZhbiBrb3N0ZW5vbmRlcnpvZWsg
ZW4gcmVmZXJlbnRpZXByaWp6ZW4gdm9vciBlY29ub21pc2NoZSBldmFsdWF0aWVzIGluIGRlIGdl
em9uZGhlaWRzem9yZyBJbiBvcGRyYWNodCB2YW4gWm9yZ2luc3RpdHV1dCBOZWRlcmxhbmQgR2Vh
Y3R1YWxpc2VlcmRlIHZlcnNpZTwvc2Vjb25kYXJ5LXRpdGxlPjwvdGl0bGVzPjxwZXJpb2RpY2Fs
PjxmdWxsLXRpdGxlPk1ldGhvZG9sb2dpZSB2YW4ga29zdGVub25kZXJ6b2VrIGVuIHJlZmVyZW50
aWVwcmlqemVuIHZvb3IgZWNvbm9taXNjaGUgZXZhbHVhdGllcyBpbiBkZSBnZXpvbmRoZWlkc3pv
cmcgSW4gb3BkcmFjaHQgdmFuIFpvcmdpbnN0aXR1dXQgTmVkZXJsYW5kIEdlYWN0dWFsaXNlZXJk
ZSB2ZXJzaWU8L2Z1bGwtdGl0bGU+PC9wZXJpb2RpY2FsPjxkYXRlcz48eWVhcj4yMDE1PC95ZWFy
PjwvZGF0ZXM+PHVybHM+PC91cmxzPjwvcmVjb3JkPjwvQ2l0ZT48L0VuZE5vdGU+
</w:fldData>
              </w:fldChar>
            </w:r>
            <w:r>
              <w:rPr>
                <w:rFonts w:eastAsiaTheme="majorEastAsia"/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begin">
                <w:fldData xml:space="preserve">PEVuZE5vdGU+PENpdGU+PEF1dGhvcj5IYWtrYWFydC12YW4gUm9pamVuPC9BdXRob3I+PFllYXI+
MjAxNTwvWWVhcj48UmVjTnVtPjI8L1JlY051bT48RGlzcGxheVRleHQ+KDIxKTwvRGlzcGxheVRl
eHQ+PHJlY29yZD48cmVjLW51bWJlcj4yPC9yZWMtbnVtYmVyPjxmb3JlaWduLWtleXM+PGtleSBh
cHA9IkVOIiBkYi1pZD0iNWZkMHpzcnhrdDBwZjZlMHJlN3Z0MDVuNWRmdjkyMGF2cHA1IiB0aW1l
c3RhbXA9IjE2MTA0NTE3ODkiPjI8L2tleT48L2ZvcmVpZ24ta2V5cz48cmVmLXR5cGUgbmFtZT0i
Sm91cm5hbCBBcnRpY2xlIj4xNzwvcmVmLXR5cGU+PGNvbnRyaWJ1dG9ycz48YXV0aG9ycz48YXV0
aG9yPkhha2thYXJ0LXZhbiBSb2lqZW4sIExlb25hPC9hdXRob3I+PGF1dGhvcj5WYW4gZGVyIExp
bmRlbiwgTmFvbWk8L2F1dGhvcj48YXV0aG9yPkJvdXdtYW5zLCBDbGF6aWVuPC9hdXRob3I+PGF1
dGhvcj5LYW50ZXJzLCBUaW08L2F1dGhvcj48YXV0aG9yPlRhbiwgU2lvayBTd2FuPC9hdXRob3I+
PC9hdXRob3JzPjwvY29udHJpYnV0b3JzPjx0aXRsZXM+PHRpdGxlPktvc3RlbmhhbmRsZWlkaW5n
PC90aXRsZT48c2Vjb25kYXJ5LXRpdGxlPk1ldGhvZG9sb2dpZSB2YW4ga29zdGVub25kZXJ6b2Vr
IGVuIHJlZmVyZW50aWVwcmlqemVuIHZvb3IgZWNvbm9taXNjaGUgZXZhbHVhdGllcyBpbiBkZSBn
ZXpvbmRoZWlkc3pvcmcgSW4gb3BkcmFjaHQgdmFuIFpvcmdpbnN0aXR1dXQgTmVkZXJsYW5kIEdl
YWN0dWFsaXNlZXJkZSB2ZXJzaWU8L3NlY29uZGFyeS10aXRsZT48L3RpdGxlcz48cGVyaW9kaWNh
bD48ZnVsbC10aXRsZT5NZXRob2RvbG9naWUgdmFuIGtvc3Rlbm9uZGVyem9layBlbiByZWZlcmVu
dGllcHJpanplbiB2b29yIGVjb25vbWlzY2hlIGV2YWx1YXRpZXMgaW4gZGUgZ2V6b25kaGVpZHN6
b3JnIEluIG9wZHJhY2h0IHZhbiBab3JnaW5zdGl0dXV0IE5lZGVybGFuZCBHZWFjdHVhbGlzZWVy
ZGUgdmVyc2llPC9mdWxsLXRpdGxlPjwvcGVyaW9kaWNhbD48ZGF0ZXM+PHllYXI+MjAxNTwveWVh
cj48L2RhdGVzPjx1cmxzPjwvdXJscz48L3JlY29yZD48L0NpdGU+PENpdGU+PEF1dGhvcj5IYWtr
YWFydC12YW4gUm9pamVuPC9BdXRob3I+PFllYXI+MjAxNTwvWWVhcj48UmVjTnVtPjI8L1JlY051
bT48cmVjb3JkPjxyZWMtbnVtYmVyPjI8L3JlYy1udW1iZXI+PGZvcmVpZ24ta2V5cz48a2V5IGFw
cD0iRU4iIGRiLWlkPSI1ZmQwenNyeGt0MHBmNmUwcmU3dnQwNW41ZGZ2OTIwYXZwcDUiIHRpbWVz
dGFtcD0iMTYxMDQ1MTc4OSI+Mjwva2V5PjwvZm9yZWlnbi1rZXlzPjxyZWYtdHlwZSBuYW1lPSJK
b3VybmFsIEFydGljbGUiPjE3PC9yZWYtdHlwZT48Y29udHJpYnV0b3JzPjxhdXRob3JzPjxhdXRo
b3I+SGFra2FhcnQtdmFuIFJvaWplbiwgTGVvbmE8L2F1dGhvcj48YXV0aG9yPlZhbiBkZXIgTGlu
ZGVuLCBOYW9taTwvYXV0aG9yPjxhdXRob3I+Qm91d21hbnMsIENsYXppZW48L2F1dGhvcj48YXV0
aG9yPkthbnRlcnMsIFRpbTwvYXV0aG9yPjxhdXRob3I+VGFuLCBTaW9rIFN3YW48L2F1dGhvcj48
L2F1dGhvcnM+PC9jb250cmlidXRvcnM+PHRpdGxlcz48dGl0bGU+S29zdGVuaGFuZGxlaWRpbmc8
L3RpdGxlPjxzZWNvbmRhcnktdGl0bGU+TWV0aG9kb2xvZ2llIHZhbiBrb3N0ZW5vbmRlcnpvZWsg
ZW4gcmVmZXJlbnRpZXByaWp6ZW4gdm9vciBlY29ub21pc2NoZSBldmFsdWF0aWVzIGluIGRlIGdl
em9uZGhlaWRzem9yZyBJbiBvcGRyYWNodCB2YW4gWm9yZ2luc3RpdHV1dCBOZWRlcmxhbmQgR2Vh
Y3R1YWxpc2VlcmRlIHZlcnNpZTwvc2Vjb25kYXJ5LXRpdGxlPjwvdGl0bGVzPjxwZXJpb2RpY2Fs
PjxmdWxsLXRpdGxlPk1ldGhvZG9sb2dpZSB2YW4ga29zdGVub25kZXJ6b2VrIGVuIHJlZmVyZW50
aWVwcmlqemVuIHZvb3IgZWNvbm9taXNjaGUgZXZhbHVhdGllcyBpbiBkZSBnZXpvbmRoZWlkc3pv
cmcgSW4gb3BkcmFjaHQgdmFuIFpvcmdpbnN0aXR1dXQgTmVkZXJsYW5kIEdlYWN0dWFsaXNlZXJk
ZSB2ZXJzaWU8L2Z1bGwtdGl0bGU+PC9wZXJpb2RpY2FsPjxkYXRlcz48eWVhcj4yMDE1PC95ZWFy
PjwvZGF0ZXM+PHVybHM+PC91cmxzPjwvcmVjb3JkPjwvQ2l0ZT48L0VuZE5vdGU+
</w:fldData>
              </w:fldChar>
            </w:r>
            <w:r>
              <w:rPr>
                <w:rFonts w:eastAsiaTheme="majorEastAsia"/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rFonts w:eastAsiaTheme="majorEastAsia"/>
                <w:sz w:val="22"/>
                <w:szCs w:val="22"/>
                <w:lang w:val="en-AU"/>
              </w:rPr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end"/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separate"/>
            </w:r>
            <w:r>
              <w:rPr>
                <w:rFonts w:eastAsiaTheme="majorEastAsia"/>
                <w:noProof/>
                <w:sz w:val="22"/>
                <w:szCs w:val="22"/>
                <w:lang w:val="en-AU"/>
              </w:rPr>
              <w:t>(21)</w:t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end"/>
            </w:r>
          </w:p>
        </w:tc>
      </w:tr>
      <w:tr w:rsidR="00F10FF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F10FF6" w:rsidRPr="00E329AB" w:rsidRDefault="00F10FF6" w:rsidP="008B3FFF">
            <w:pPr>
              <w:spacing w:line="360" w:lineRule="auto"/>
              <w:rPr>
                <w:b w:val="0"/>
                <w:sz w:val="22"/>
                <w:szCs w:val="22"/>
                <w:lang w:val="en-AU"/>
              </w:rPr>
            </w:pPr>
            <w:r w:rsidRPr="00E329AB">
              <w:rPr>
                <w:b w:val="0"/>
                <w:sz w:val="22"/>
                <w:szCs w:val="22"/>
                <w:lang w:val="en-AU"/>
              </w:rPr>
              <w:t>Speech therapist</w:t>
            </w:r>
          </w:p>
        </w:tc>
        <w:tc>
          <w:tcPr>
            <w:tcW w:w="1280" w:type="dxa"/>
          </w:tcPr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Consult</w:t>
            </w:r>
          </w:p>
        </w:tc>
        <w:tc>
          <w:tcPr>
            <w:tcW w:w="1557" w:type="dxa"/>
          </w:tcPr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32.45</w:t>
            </w:r>
          </w:p>
        </w:tc>
        <w:tc>
          <w:tcPr>
            <w:tcW w:w="3544" w:type="dxa"/>
          </w:tcPr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begin">
                <w:fldData xml:space="preserve">PEVuZE5vdGU+PENpdGU+PEF1dGhvcj5IYWtrYWFydC12YW4gUm9pamVuPC9BdXRob3I+PFllYXI+
MjAxNTwvWWVhcj48UmVjTnVtPjI8L1JlY051bT48RGlzcGxheVRleHQ+KDIxKTwvRGlzcGxheVRl
eHQ+PHJlY29yZD48cmVjLW51bWJlcj4yPC9yZWMtbnVtYmVyPjxmb3JlaWduLWtleXM+PGtleSBh
cHA9IkVOIiBkYi1pZD0iNWZkMHpzcnhrdDBwZjZlMHJlN3Z0MDVuNWRmdjkyMGF2cHA1IiB0aW1l
c3RhbXA9IjE2MTA0NTE3ODkiPjI8L2tleT48L2ZvcmVpZ24ta2V5cz48cmVmLXR5cGUgbmFtZT0i
Sm91cm5hbCBBcnRpY2xlIj4xNzwvcmVmLXR5cGU+PGNvbnRyaWJ1dG9ycz48YXV0aG9ycz48YXV0
aG9yPkhha2thYXJ0LXZhbiBSb2lqZW4sIExlb25hPC9hdXRob3I+PGF1dGhvcj5WYW4gZGVyIExp
bmRlbiwgTmFvbWk8L2F1dGhvcj48YXV0aG9yPkJvdXdtYW5zLCBDbGF6aWVuPC9hdXRob3I+PGF1
dGhvcj5LYW50ZXJzLCBUaW08L2F1dGhvcj48YXV0aG9yPlRhbiwgU2lvayBTd2FuPC9hdXRob3I+
PC9hdXRob3JzPjwvY29udHJpYnV0b3JzPjx0aXRsZXM+PHRpdGxlPktvc3RlbmhhbmRsZWlkaW5n
PC90aXRsZT48c2Vjb25kYXJ5LXRpdGxlPk1ldGhvZG9sb2dpZSB2YW4ga29zdGVub25kZXJ6b2Vr
IGVuIHJlZmVyZW50aWVwcmlqemVuIHZvb3IgZWNvbm9taXNjaGUgZXZhbHVhdGllcyBpbiBkZSBn
ZXpvbmRoZWlkc3pvcmcgSW4gb3BkcmFjaHQgdmFuIFpvcmdpbnN0aXR1dXQgTmVkZXJsYW5kIEdl
YWN0dWFsaXNlZXJkZSB2ZXJzaWU8L3NlY29uZGFyeS10aXRsZT48L3RpdGxlcz48cGVyaW9kaWNh
bD48ZnVsbC10aXRsZT5NZXRob2RvbG9naWUgdmFuIGtvc3Rlbm9uZGVyem9layBlbiByZWZlcmVu
dGllcHJpanplbiB2b29yIGVjb25vbWlzY2hlIGV2YWx1YXRpZXMgaW4gZGUgZ2V6b25kaGVpZHN6
b3JnIEluIG9wZHJhY2h0IHZhbiBab3JnaW5zdGl0dXV0IE5lZGVybGFuZCBHZWFjdHVhbGlzZWVy
ZGUgdmVyc2llPC9mdWxsLXRpdGxlPjwvcGVyaW9kaWNhbD48ZGF0ZXM+PHllYXI+MjAxNTwveWVh
cj48L2RhdGVzPjx1cmxzPjwvdXJscz48L3JlY29yZD48L0NpdGU+PENpdGU+PEF1dGhvcj5IYWtr
YWFydC12YW4gUm9pamVuPC9BdXRob3I+PFllYXI+MjAxNTwvWWVhcj48UmVjTnVtPjI8L1JlY051
bT48cmVjb3JkPjxyZWMtbnVtYmVyPjI8L3JlYy1udW1iZXI+PGZvcmVpZ24ta2V5cz48a2V5IGFw
cD0iRU4iIGRiLWlkPSI1ZmQwenNyeGt0MHBmNmUwcmU3dnQwNW41ZGZ2OTIwYXZwcDUiIHRpbWVz
dGFtcD0iMTYxMDQ1MTc4OSI+Mjwva2V5PjwvZm9yZWlnbi1rZXlzPjxyZWYtdHlwZSBuYW1lPSJK
b3VybmFsIEFydGljbGUiPjE3PC9yZWYtdHlwZT48Y29udHJpYnV0b3JzPjxhdXRob3JzPjxhdXRo
b3I+SGFra2FhcnQtdmFuIFJvaWplbiwgTGVvbmE8L2F1dGhvcj48YXV0aG9yPlZhbiBkZXIgTGlu
ZGVuLCBOYW9taTwvYXV0aG9yPjxhdXRob3I+Qm91d21hbnMsIENsYXppZW48L2F1dGhvcj48YXV0
aG9yPkthbnRlcnMsIFRpbTwvYXV0aG9yPjxhdXRob3I+VGFuLCBTaW9rIFN3YW48L2F1dGhvcj48
L2F1dGhvcnM+PC9jb250cmlidXRvcnM+PHRpdGxlcz48dGl0bGU+S29zdGVuaGFuZGxlaWRpbmc8
L3RpdGxlPjxzZWNvbmRhcnktdGl0bGU+TWV0aG9kb2xvZ2llIHZhbiBrb3N0ZW5vbmRlcnpvZWsg
ZW4gcmVmZXJlbnRpZXByaWp6ZW4gdm9vciBlY29ub21pc2NoZSBldmFsdWF0aWVzIGluIGRlIGdl
em9uZGhlaWRzem9yZyBJbiBvcGRyYWNodCB2YW4gWm9yZ2luc3RpdHV1dCBOZWRlcmxhbmQgR2Vh
Y3R1YWxpc2VlcmRlIHZlcnNpZTwvc2Vjb25kYXJ5LXRpdGxlPjwvdGl0bGVzPjxwZXJpb2RpY2Fs
PjxmdWxsLXRpdGxlPk1ldGhvZG9sb2dpZSB2YW4ga29zdGVub25kZXJ6b2VrIGVuIHJlZmVyZW50
aWVwcmlqemVuIHZvb3IgZWNvbm9taXNjaGUgZXZhbHVhdGllcyBpbiBkZSBnZXpvbmRoZWlkc3pv
cmcgSW4gb3BkcmFjaHQgdmFuIFpvcmdpbnN0aXR1dXQgTmVkZXJsYW5kIEdlYWN0dWFsaXNlZXJk
ZSB2ZXJzaWU8L2Z1bGwtdGl0bGU+PC9wZXJpb2RpY2FsPjxkYXRlcz48eWVhcj4yMDE1PC95ZWFy
PjwvZGF0ZXM+PHVybHM+PC91cmxzPjwvcmVjb3JkPjwvQ2l0ZT48L0VuZE5vdGU+
</w:fldData>
              </w:fldChar>
            </w:r>
            <w:r>
              <w:rPr>
                <w:rFonts w:eastAsiaTheme="majorEastAsia"/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begin">
                <w:fldData xml:space="preserve">PEVuZE5vdGU+PENpdGU+PEF1dGhvcj5IYWtrYWFydC12YW4gUm9pamVuPC9BdXRob3I+PFllYXI+
MjAxNTwvWWVhcj48UmVjTnVtPjI8L1JlY051bT48RGlzcGxheVRleHQ+KDIxKTwvRGlzcGxheVRl
eHQ+PHJlY29yZD48cmVjLW51bWJlcj4yPC9yZWMtbnVtYmVyPjxmb3JlaWduLWtleXM+PGtleSBh
cHA9IkVOIiBkYi1pZD0iNWZkMHpzcnhrdDBwZjZlMHJlN3Z0MDVuNWRmdjkyMGF2cHA1IiB0aW1l
c3RhbXA9IjE2MTA0NTE3ODkiPjI8L2tleT48L2ZvcmVpZ24ta2V5cz48cmVmLXR5cGUgbmFtZT0i
Sm91cm5hbCBBcnRpY2xlIj4xNzwvcmVmLXR5cGU+PGNvbnRyaWJ1dG9ycz48YXV0aG9ycz48YXV0
aG9yPkhha2thYXJ0LXZhbiBSb2lqZW4sIExlb25hPC9hdXRob3I+PGF1dGhvcj5WYW4gZGVyIExp
bmRlbiwgTmFvbWk8L2F1dGhvcj48YXV0aG9yPkJvdXdtYW5zLCBDbGF6aWVuPC9hdXRob3I+PGF1
dGhvcj5LYW50ZXJzLCBUaW08L2F1dGhvcj48YXV0aG9yPlRhbiwgU2lvayBTd2FuPC9hdXRob3I+
PC9hdXRob3JzPjwvY29udHJpYnV0b3JzPjx0aXRsZXM+PHRpdGxlPktvc3RlbmhhbmRsZWlkaW5n
PC90aXRsZT48c2Vjb25kYXJ5LXRpdGxlPk1ldGhvZG9sb2dpZSB2YW4ga29zdGVub25kZXJ6b2Vr
IGVuIHJlZmVyZW50aWVwcmlqemVuIHZvb3IgZWNvbm9taXNjaGUgZXZhbHVhdGllcyBpbiBkZSBn
ZXpvbmRoZWlkc3pvcmcgSW4gb3BkcmFjaHQgdmFuIFpvcmdpbnN0aXR1dXQgTmVkZXJsYW5kIEdl
YWN0dWFsaXNlZXJkZSB2ZXJzaWU8L3NlY29uZGFyeS10aXRsZT48L3RpdGxlcz48cGVyaW9kaWNh
bD48ZnVsbC10aXRsZT5NZXRob2RvbG9naWUgdmFuIGtvc3Rlbm9uZGVyem9layBlbiByZWZlcmVu
dGllcHJpanplbiB2b29yIGVjb25vbWlzY2hlIGV2YWx1YXRpZXMgaW4gZGUgZ2V6b25kaGVpZHN6
b3JnIEluIG9wZHJhY2h0IHZhbiBab3JnaW5zdGl0dXV0IE5lZGVybGFuZCBHZWFjdHVhbGlzZWVy
ZGUgdmVyc2llPC9mdWxsLXRpdGxlPjwvcGVyaW9kaWNhbD48ZGF0ZXM+PHllYXI+MjAxNTwveWVh
cj48L2RhdGVzPjx1cmxzPjwvdXJscz48L3JlY29yZD48L0NpdGU+PENpdGU+PEF1dGhvcj5IYWtr
YWFydC12YW4gUm9pamVuPC9BdXRob3I+PFllYXI+MjAxNTwvWWVhcj48UmVjTnVtPjI8L1JlY051
bT48cmVjb3JkPjxyZWMtbnVtYmVyPjI8L3JlYy1udW1iZXI+PGZvcmVpZ24ta2V5cz48a2V5IGFw
cD0iRU4iIGRiLWlkPSI1ZmQwenNyeGt0MHBmNmUwcmU3dnQwNW41ZGZ2OTIwYXZwcDUiIHRpbWVz
dGFtcD0iMTYxMDQ1MTc4OSI+Mjwva2V5PjwvZm9yZWlnbi1rZXlzPjxyZWYtdHlwZSBuYW1lPSJK
b3VybmFsIEFydGljbGUiPjE3PC9yZWYtdHlwZT48Y29udHJpYnV0b3JzPjxhdXRob3JzPjxhdXRo
b3I+SGFra2FhcnQtdmFuIFJvaWplbiwgTGVvbmE8L2F1dGhvcj48YXV0aG9yPlZhbiBkZXIgTGlu
ZGVuLCBOYW9taTwvYXV0aG9yPjxhdXRob3I+Qm91d21hbnMsIENsYXppZW48L2F1dGhvcj48YXV0
aG9yPkthbnRlcnMsIFRpbTwvYXV0aG9yPjxhdXRob3I+VGFuLCBTaW9rIFN3YW48L2F1dGhvcj48
L2F1dGhvcnM+PC9jb250cmlidXRvcnM+PHRpdGxlcz48dGl0bGU+S29zdGVuaGFuZGxlaWRpbmc8
L3RpdGxlPjxzZWNvbmRhcnktdGl0bGU+TWV0aG9kb2xvZ2llIHZhbiBrb3N0ZW5vbmRlcnpvZWsg
ZW4gcmVmZXJlbnRpZXByaWp6ZW4gdm9vciBlY29ub21pc2NoZSBldmFsdWF0aWVzIGluIGRlIGdl
em9uZGhlaWRzem9yZyBJbiBvcGRyYWNodCB2YW4gWm9yZ2luc3RpdHV1dCBOZWRlcmxhbmQgR2Vh
Y3R1YWxpc2VlcmRlIHZlcnNpZTwvc2Vjb25kYXJ5LXRpdGxlPjwvdGl0bGVzPjxwZXJpb2RpY2Fs
PjxmdWxsLXRpdGxlPk1ldGhvZG9sb2dpZSB2YW4ga29zdGVub25kZXJ6b2VrIGVuIHJlZmVyZW50
aWVwcmlqemVuIHZvb3IgZWNvbm9taXNjaGUgZXZhbHVhdGllcyBpbiBkZSBnZXpvbmRoZWlkc3pv
cmcgSW4gb3BkcmFjaHQgdmFuIFpvcmdpbnN0aXR1dXQgTmVkZXJsYW5kIEdlYWN0dWFsaXNlZXJk
ZSB2ZXJzaWU8L2Z1bGwtdGl0bGU+PC9wZXJpb2RpY2FsPjxkYXRlcz48eWVhcj4yMDE1PC95ZWFy
PjwvZGF0ZXM+PHVybHM+PC91cmxzPjwvcmVjb3JkPjwvQ2l0ZT48L0VuZE5vdGU+
</w:fldData>
              </w:fldChar>
            </w:r>
            <w:r>
              <w:rPr>
                <w:rFonts w:eastAsiaTheme="majorEastAsia"/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rFonts w:eastAsiaTheme="majorEastAsia"/>
                <w:sz w:val="22"/>
                <w:szCs w:val="22"/>
                <w:lang w:val="en-AU"/>
              </w:rPr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end"/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separate"/>
            </w:r>
            <w:r>
              <w:rPr>
                <w:rFonts w:eastAsiaTheme="majorEastAsia"/>
                <w:noProof/>
                <w:sz w:val="22"/>
                <w:szCs w:val="22"/>
                <w:lang w:val="en-AU"/>
              </w:rPr>
              <w:t>(21)</w:t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end"/>
            </w:r>
          </w:p>
        </w:tc>
      </w:tr>
      <w:tr w:rsidR="00F10FF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F10FF6" w:rsidRPr="00E329AB" w:rsidRDefault="00F10FF6" w:rsidP="008B3FFF">
            <w:pPr>
              <w:spacing w:line="360" w:lineRule="auto"/>
              <w:rPr>
                <w:b w:val="0"/>
                <w:sz w:val="22"/>
                <w:szCs w:val="22"/>
                <w:lang w:val="en-AU"/>
              </w:rPr>
            </w:pPr>
            <w:r w:rsidRPr="00E329AB">
              <w:rPr>
                <w:b w:val="0"/>
                <w:sz w:val="22"/>
                <w:szCs w:val="22"/>
                <w:lang w:val="en-AU"/>
              </w:rPr>
              <w:t>Dieti</w:t>
            </w:r>
            <w:r>
              <w:rPr>
                <w:b w:val="0"/>
                <w:sz w:val="22"/>
                <w:szCs w:val="22"/>
                <w:lang w:val="en-AU"/>
              </w:rPr>
              <w:t>t</w:t>
            </w:r>
            <w:r w:rsidRPr="00E329AB">
              <w:rPr>
                <w:b w:val="0"/>
                <w:sz w:val="22"/>
                <w:szCs w:val="22"/>
                <w:lang w:val="en-AU"/>
              </w:rPr>
              <w:t xml:space="preserve">ian </w:t>
            </w:r>
          </w:p>
        </w:tc>
        <w:tc>
          <w:tcPr>
            <w:tcW w:w="1280" w:type="dxa"/>
          </w:tcPr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Consult</w:t>
            </w:r>
          </w:p>
        </w:tc>
        <w:tc>
          <w:tcPr>
            <w:tcW w:w="1557" w:type="dxa"/>
          </w:tcPr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28.50</w:t>
            </w:r>
          </w:p>
        </w:tc>
        <w:tc>
          <w:tcPr>
            <w:tcW w:w="3544" w:type="dxa"/>
          </w:tcPr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rFonts w:eastAsiaTheme="majorEastAsia"/>
                <w:sz w:val="22"/>
                <w:szCs w:val="22"/>
                <w:lang w:val="en-AU"/>
              </w:rPr>
              <w:fldChar w:fldCharType="begin"/>
            </w:r>
            <w:r>
              <w:rPr>
                <w:rFonts w:eastAsiaTheme="majorEastAsia"/>
                <w:sz w:val="22"/>
                <w:szCs w:val="22"/>
                <w:lang w:val="en-AU"/>
              </w:rPr>
              <w:instrText xml:space="preserve"> ADDIN EN.CITE &lt;EndNote&gt;&lt;Cite&gt;&lt;Author&gt;Diëtheek&lt;/Author&gt;&lt;Year&gt;2020&lt;/Year&gt;&lt;RecNum&gt;40&lt;/RecNum&gt;&lt;DisplayText&gt;(52)&lt;/DisplayText&gt;&lt;record&gt;&lt;rec-number&gt;40&lt;/rec-number&gt;&lt;foreign-keys&gt;&lt;key app="EN" db-id="5fd0zsrxkt0pf6e0re7vt05n5dfv920avpp5" timestamp="1611673025"&gt;40&lt;/key&gt;&lt;/foreign-keys&gt;&lt;ref-type name="Web Page"&gt;12&lt;/ref-type&gt;&lt;contributors&gt;&lt;authors&gt;&lt;author&gt;Diëtheek, &lt;/author&gt;&lt;/authors&gt;&lt;/contributors&gt;&lt;titles&gt;&lt;title&gt;Tarieven &amp;amp; Vergoedingen&lt;/title&gt;&lt;/titles&gt;&lt;volume&gt;2021&lt;/volume&gt;&lt;number&gt;26 January 2021&lt;/number&gt;&lt;dates&gt;&lt;year&gt;2020&lt;/year&gt;&lt;/dates&gt;&lt;urls&gt;&lt;related-urls&gt;&lt;url&gt;https://www.dietheek.nl/tarieven-vergoedingen/&lt;/url&gt;&lt;/related-urls&gt;&lt;/urls&gt;&lt;/record&gt;&lt;/Cite&gt;&lt;/EndNote&gt;</w:instrText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separate"/>
            </w:r>
            <w:r>
              <w:rPr>
                <w:rFonts w:eastAsiaTheme="majorEastAsia"/>
                <w:noProof/>
                <w:sz w:val="22"/>
                <w:szCs w:val="22"/>
                <w:lang w:val="en-AU"/>
              </w:rPr>
              <w:t>(52)</w:t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end"/>
            </w:r>
          </w:p>
        </w:tc>
      </w:tr>
      <w:tr w:rsidR="00F10FF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F10FF6" w:rsidRPr="00E329AB" w:rsidRDefault="00F10FF6" w:rsidP="008B3FFF">
            <w:pPr>
              <w:spacing w:line="360" w:lineRule="auto"/>
              <w:rPr>
                <w:b w:val="0"/>
                <w:sz w:val="22"/>
                <w:szCs w:val="22"/>
                <w:lang w:val="en-AU"/>
              </w:rPr>
            </w:pPr>
            <w:r w:rsidRPr="00E329AB">
              <w:rPr>
                <w:b w:val="0"/>
                <w:sz w:val="22"/>
                <w:szCs w:val="22"/>
                <w:lang w:val="en-AU"/>
              </w:rPr>
              <w:t>Homeopath or acupuncturist</w:t>
            </w:r>
          </w:p>
        </w:tc>
        <w:tc>
          <w:tcPr>
            <w:tcW w:w="1280" w:type="dxa"/>
          </w:tcPr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Consult</w:t>
            </w:r>
          </w:p>
        </w:tc>
        <w:tc>
          <w:tcPr>
            <w:tcW w:w="1557" w:type="dxa"/>
          </w:tcPr>
          <w:p w:rsidR="00F10FF6" w:rsidRDefault="00F10FF6" w:rsidP="008B3FFF">
            <w:pPr>
              <w:tabs>
                <w:tab w:val="left" w:pos="9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60.00 - 100 .00</w:t>
            </w:r>
          </w:p>
        </w:tc>
        <w:tc>
          <w:tcPr>
            <w:tcW w:w="3544" w:type="dxa"/>
          </w:tcPr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 xml:space="preserve"> Derived from questionnaire   </w:t>
            </w:r>
          </w:p>
        </w:tc>
      </w:tr>
      <w:tr w:rsidR="00F10FF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F10FF6" w:rsidRPr="00E329AB" w:rsidRDefault="00F10FF6" w:rsidP="008B3FFF">
            <w:pPr>
              <w:spacing w:line="360" w:lineRule="auto"/>
              <w:rPr>
                <w:b w:val="0"/>
                <w:sz w:val="22"/>
                <w:szCs w:val="22"/>
                <w:lang w:val="en-AU"/>
              </w:rPr>
            </w:pPr>
            <w:r>
              <w:rPr>
                <w:b w:val="0"/>
                <w:sz w:val="22"/>
                <w:szCs w:val="22"/>
                <w:lang w:val="en-AU"/>
              </w:rPr>
              <w:t>Mental health institution</w:t>
            </w:r>
            <w:r w:rsidRPr="00E329AB">
              <w:rPr>
                <w:b w:val="0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280" w:type="dxa"/>
          </w:tcPr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Consult</w:t>
            </w:r>
          </w:p>
        </w:tc>
        <w:tc>
          <w:tcPr>
            <w:tcW w:w="1557" w:type="dxa"/>
          </w:tcPr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106.00</w:t>
            </w:r>
          </w:p>
        </w:tc>
        <w:tc>
          <w:tcPr>
            <w:tcW w:w="3544" w:type="dxa"/>
          </w:tcPr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begin">
                <w:fldData xml:space="preserve">PEVuZE5vdGU+PENpdGU+PEF1dGhvcj5IYWtrYWFydC12YW4gUm9pamVuPC9BdXRob3I+PFllYXI+
MjAxNTwvWWVhcj48UmVjTnVtPjI8L1JlY051bT48RGlzcGxheVRleHQ+KDIxKTwvRGlzcGxheVRl
eHQ+PHJlY29yZD48cmVjLW51bWJlcj4yPC9yZWMtbnVtYmVyPjxmb3JlaWduLWtleXM+PGtleSBh
cHA9IkVOIiBkYi1pZD0iNWZkMHpzcnhrdDBwZjZlMHJlN3Z0MDVuNWRmdjkyMGF2cHA1IiB0aW1l
c3RhbXA9IjE2MTA0NTE3ODkiPjI8L2tleT48L2ZvcmVpZ24ta2V5cz48cmVmLXR5cGUgbmFtZT0i
Sm91cm5hbCBBcnRpY2xlIj4xNzwvcmVmLXR5cGU+PGNvbnRyaWJ1dG9ycz48YXV0aG9ycz48YXV0
aG9yPkhha2thYXJ0LXZhbiBSb2lqZW4sIExlb25hPC9hdXRob3I+PGF1dGhvcj5WYW4gZGVyIExp
bmRlbiwgTmFvbWk8L2F1dGhvcj48YXV0aG9yPkJvdXdtYW5zLCBDbGF6aWVuPC9hdXRob3I+PGF1
dGhvcj5LYW50ZXJzLCBUaW08L2F1dGhvcj48YXV0aG9yPlRhbiwgU2lvayBTd2FuPC9hdXRob3I+
PC9hdXRob3JzPjwvY29udHJpYnV0b3JzPjx0aXRsZXM+PHRpdGxlPktvc3RlbmhhbmRsZWlkaW5n
PC90aXRsZT48c2Vjb25kYXJ5LXRpdGxlPk1ldGhvZG9sb2dpZSB2YW4ga29zdGVub25kZXJ6b2Vr
IGVuIHJlZmVyZW50aWVwcmlqemVuIHZvb3IgZWNvbm9taXNjaGUgZXZhbHVhdGllcyBpbiBkZSBn
ZXpvbmRoZWlkc3pvcmcgSW4gb3BkcmFjaHQgdmFuIFpvcmdpbnN0aXR1dXQgTmVkZXJsYW5kIEdl
YWN0dWFsaXNlZXJkZSB2ZXJzaWU8L3NlY29uZGFyeS10aXRsZT48L3RpdGxlcz48cGVyaW9kaWNh
bD48ZnVsbC10aXRsZT5NZXRob2RvbG9naWUgdmFuIGtvc3Rlbm9uZGVyem9layBlbiByZWZlcmVu
dGllcHJpanplbiB2b29yIGVjb25vbWlzY2hlIGV2YWx1YXRpZXMgaW4gZGUgZ2V6b25kaGVpZHN6
b3JnIEluIG9wZHJhY2h0IHZhbiBab3JnaW5zdGl0dXV0IE5lZGVybGFuZCBHZWFjdHVhbGlzZWVy
ZGUgdmVyc2llPC9mdWxsLXRpdGxlPjwvcGVyaW9kaWNhbD48ZGF0ZXM+PHllYXI+MjAxNTwveWVh
cj48L2RhdGVzPjx1cmxzPjwvdXJscz48L3JlY29yZD48L0NpdGU+PENpdGU+PEF1dGhvcj5IYWtr
YWFydC12YW4gUm9pamVuPC9BdXRob3I+PFllYXI+MjAxNTwvWWVhcj48UmVjTnVtPjI8L1JlY051
bT48cmVjb3JkPjxyZWMtbnVtYmVyPjI8L3JlYy1udW1iZXI+PGZvcmVpZ24ta2V5cz48a2V5IGFw
cD0iRU4iIGRiLWlkPSI1ZmQwenNyeGt0MHBmNmUwcmU3dnQwNW41ZGZ2OTIwYXZwcDUiIHRpbWVz
dGFtcD0iMTYxMDQ1MTc4OSI+Mjwva2V5PjwvZm9yZWlnbi1rZXlzPjxyZWYtdHlwZSBuYW1lPSJK
b3VybmFsIEFydGljbGUiPjE3PC9yZWYtdHlwZT48Y29udHJpYnV0b3JzPjxhdXRob3JzPjxhdXRo
b3I+SGFra2FhcnQtdmFuIFJvaWplbiwgTGVvbmE8L2F1dGhvcj48YXV0aG9yPlZhbiBkZXIgTGlu
ZGVuLCBOYW9taTwvYXV0aG9yPjxhdXRob3I+Qm91d21hbnMsIENsYXppZW48L2F1dGhvcj48YXV0
aG9yPkthbnRlcnMsIFRpbTwvYXV0aG9yPjxhdXRob3I+VGFuLCBTaW9rIFN3YW48L2F1dGhvcj48
L2F1dGhvcnM+PC9jb250cmlidXRvcnM+PHRpdGxlcz48dGl0bGU+S29zdGVuaGFuZGxlaWRpbmc8
L3RpdGxlPjxzZWNvbmRhcnktdGl0bGU+TWV0aG9kb2xvZ2llIHZhbiBrb3N0ZW5vbmRlcnpvZWsg
ZW4gcmVmZXJlbnRpZXByaWp6ZW4gdm9vciBlY29ub21pc2NoZSBldmFsdWF0aWVzIGluIGRlIGdl
em9uZGhlaWRzem9yZyBJbiBvcGRyYWNodCB2YW4gWm9yZ2luc3RpdHV1dCBOZWRlcmxhbmQgR2Vh
Y3R1YWxpc2VlcmRlIHZlcnNpZTwvc2Vjb25kYXJ5LXRpdGxlPjwvdGl0bGVzPjxwZXJpb2RpY2Fs
PjxmdWxsLXRpdGxlPk1ldGhvZG9sb2dpZSB2YW4ga29zdGVub25kZXJ6b2VrIGVuIHJlZmVyZW50
aWVwcmlqemVuIHZvb3IgZWNvbm9taXNjaGUgZXZhbHVhdGllcyBpbiBkZSBnZXpvbmRoZWlkc3pv
cmcgSW4gb3BkcmFjaHQgdmFuIFpvcmdpbnN0aXR1dXQgTmVkZXJsYW5kIEdlYWN0dWFsaXNlZXJk
ZSB2ZXJzaWU8L2Z1bGwtdGl0bGU+PC9wZXJpb2RpY2FsPjxkYXRlcz48eWVhcj4yMDE1PC95ZWFy
PjwvZGF0ZXM+PHVybHM+PC91cmxzPjwvcmVjb3JkPjwvQ2l0ZT48L0VuZE5vdGU+
</w:fldData>
              </w:fldChar>
            </w:r>
            <w:r>
              <w:rPr>
                <w:rFonts w:eastAsiaTheme="majorEastAsia"/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begin">
                <w:fldData xml:space="preserve">PEVuZE5vdGU+PENpdGU+PEF1dGhvcj5IYWtrYWFydC12YW4gUm9pamVuPC9BdXRob3I+PFllYXI+
MjAxNTwvWWVhcj48UmVjTnVtPjI8L1JlY051bT48RGlzcGxheVRleHQ+KDIxKTwvRGlzcGxheVRl
eHQ+PHJlY29yZD48cmVjLW51bWJlcj4yPC9yZWMtbnVtYmVyPjxmb3JlaWduLWtleXM+PGtleSBh
cHA9IkVOIiBkYi1pZD0iNWZkMHpzcnhrdDBwZjZlMHJlN3Z0MDVuNWRmdjkyMGF2cHA1IiB0aW1l
c3RhbXA9IjE2MTA0NTE3ODkiPjI8L2tleT48L2ZvcmVpZ24ta2V5cz48cmVmLXR5cGUgbmFtZT0i
Sm91cm5hbCBBcnRpY2xlIj4xNzwvcmVmLXR5cGU+PGNvbnRyaWJ1dG9ycz48YXV0aG9ycz48YXV0
aG9yPkhha2thYXJ0LXZhbiBSb2lqZW4sIExlb25hPC9hdXRob3I+PGF1dGhvcj5WYW4gZGVyIExp
bmRlbiwgTmFvbWk8L2F1dGhvcj48YXV0aG9yPkJvdXdtYW5zLCBDbGF6aWVuPC9hdXRob3I+PGF1
dGhvcj5LYW50ZXJzLCBUaW08L2F1dGhvcj48YXV0aG9yPlRhbiwgU2lvayBTd2FuPC9hdXRob3I+
PC9hdXRob3JzPjwvY29udHJpYnV0b3JzPjx0aXRsZXM+PHRpdGxlPktvc3RlbmhhbmRsZWlkaW5n
PC90aXRsZT48c2Vjb25kYXJ5LXRpdGxlPk1ldGhvZG9sb2dpZSB2YW4ga29zdGVub25kZXJ6b2Vr
IGVuIHJlZmVyZW50aWVwcmlqemVuIHZvb3IgZWNvbm9taXNjaGUgZXZhbHVhdGllcyBpbiBkZSBn
ZXpvbmRoZWlkc3pvcmcgSW4gb3BkcmFjaHQgdmFuIFpvcmdpbnN0aXR1dXQgTmVkZXJsYW5kIEdl
YWN0dWFsaXNlZXJkZSB2ZXJzaWU8L3NlY29uZGFyeS10aXRsZT48L3RpdGxlcz48cGVyaW9kaWNh
bD48ZnVsbC10aXRsZT5NZXRob2RvbG9naWUgdmFuIGtvc3Rlbm9uZGVyem9layBlbiByZWZlcmVu
dGllcHJpanplbiB2b29yIGVjb25vbWlzY2hlIGV2YWx1YXRpZXMgaW4gZGUgZ2V6b25kaGVpZHN6
b3JnIEluIG9wZHJhY2h0IHZhbiBab3JnaW5zdGl0dXV0IE5lZGVybGFuZCBHZWFjdHVhbGlzZWVy
ZGUgdmVyc2llPC9mdWxsLXRpdGxlPjwvcGVyaW9kaWNhbD48ZGF0ZXM+PHllYXI+MjAxNTwveWVh
cj48L2RhdGVzPjx1cmxzPjwvdXJscz48L3JlY29yZD48L0NpdGU+PENpdGU+PEF1dGhvcj5IYWtr
YWFydC12YW4gUm9pamVuPC9BdXRob3I+PFllYXI+MjAxNTwvWWVhcj48UmVjTnVtPjI8L1JlY051
bT48cmVjb3JkPjxyZWMtbnVtYmVyPjI8L3JlYy1udW1iZXI+PGZvcmVpZ24ta2V5cz48a2V5IGFw
cD0iRU4iIGRiLWlkPSI1ZmQwenNyeGt0MHBmNmUwcmU3dnQwNW41ZGZ2OTIwYXZwcDUiIHRpbWVz
dGFtcD0iMTYxMDQ1MTc4OSI+Mjwva2V5PjwvZm9yZWlnbi1rZXlzPjxyZWYtdHlwZSBuYW1lPSJK
b3VybmFsIEFydGljbGUiPjE3PC9yZWYtdHlwZT48Y29udHJpYnV0b3JzPjxhdXRob3JzPjxhdXRo
b3I+SGFra2FhcnQtdmFuIFJvaWplbiwgTGVvbmE8L2F1dGhvcj48YXV0aG9yPlZhbiBkZXIgTGlu
ZGVuLCBOYW9taTwvYXV0aG9yPjxhdXRob3I+Qm91d21hbnMsIENsYXppZW48L2F1dGhvcj48YXV0
aG9yPkthbnRlcnMsIFRpbTwvYXV0aG9yPjxhdXRob3I+VGFuLCBTaW9rIFN3YW48L2F1dGhvcj48
L2F1dGhvcnM+PC9jb250cmlidXRvcnM+PHRpdGxlcz48dGl0bGU+S29zdGVuaGFuZGxlaWRpbmc8
L3RpdGxlPjxzZWNvbmRhcnktdGl0bGU+TWV0aG9kb2xvZ2llIHZhbiBrb3N0ZW5vbmRlcnpvZWsg
ZW4gcmVmZXJlbnRpZXByaWp6ZW4gdm9vciBlY29ub21pc2NoZSBldmFsdWF0aWVzIGluIGRlIGdl
em9uZGhlaWRzem9yZyBJbiBvcGRyYWNodCB2YW4gWm9yZ2luc3RpdHV1dCBOZWRlcmxhbmQgR2Vh
Y3R1YWxpc2VlcmRlIHZlcnNpZTwvc2Vjb25kYXJ5LXRpdGxlPjwvdGl0bGVzPjxwZXJpb2RpY2Fs
PjxmdWxsLXRpdGxlPk1ldGhvZG9sb2dpZSB2YW4ga29zdGVub25kZXJ6b2VrIGVuIHJlZmVyZW50
aWVwcmlqemVuIHZvb3IgZWNvbm9taXNjaGUgZXZhbHVhdGllcyBpbiBkZSBnZXpvbmRoZWlkc3pv
cmcgSW4gb3BkcmFjaHQgdmFuIFpvcmdpbnN0aXR1dXQgTmVkZXJsYW5kIEdlYWN0dWFsaXNlZXJk
ZSB2ZXJzaWU8L2Z1bGwtdGl0bGU+PC9wZXJpb2RpY2FsPjxkYXRlcz48eWVhcj4yMDE1PC95ZWFy
PjwvZGF0ZXM+PHVybHM+PC91cmxzPjwvcmVjb3JkPjwvQ2l0ZT48L0VuZE5vdGU+
</w:fldData>
              </w:fldChar>
            </w:r>
            <w:r>
              <w:rPr>
                <w:rFonts w:eastAsiaTheme="majorEastAsia"/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rFonts w:eastAsiaTheme="majorEastAsia"/>
                <w:sz w:val="22"/>
                <w:szCs w:val="22"/>
                <w:lang w:val="en-AU"/>
              </w:rPr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end"/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separate"/>
            </w:r>
            <w:r>
              <w:rPr>
                <w:rFonts w:eastAsiaTheme="majorEastAsia"/>
                <w:noProof/>
                <w:sz w:val="22"/>
                <w:szCs w:val="22"/>
                <w:lang w:val="en-AU"/>
              </w:rPr>
              <w:t>(21)</w:t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end"/>
            </w:r>
          </w:p>
        </w:tc>
      </w:tr>
      <w:tr w:rsidR="00F10FF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F10FF6" w:rsidRPr="00E329AB" w:rsidRDefault="00F10FF6" w:rsidP="008B3FFF">
            <w:pPr>
              <w:spacing w:line="360" w:lineRule="auto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E329AB">
              <w:rPr>
                <w:b w:val="0"/>
                <w:sz w:val="22"/>
                <w:szCs w:val="22"/>
                <w:lang w:val="en-AU"/>
              </w:rPr>
              <w:t>Psychologist</w:t>
            </w:r>
            <w:r>
              <w:rPr>
                <w:b w:val="0"/>
                <w:sz w:val="22"/>
                <w:szCs w:val="22"/>
                <w:lang w:val="en-AU"/>
              </w:rPr>
              <w:t>, p</w:t>
            </w:r>
            <w:r w:rsidRPr="00E329AB">
              <w:rPr>
                <w:b w:val="0"/>
                <w:sz w:val="22"/>
                <w:szCs w:val="22"/>
                <w:lang w:val="en-AU"/>
              </w:rPr>
              <w:t>sychotherapist</w:t>
            </w:r>
            <w:r>
              <w:rPr>
                <w:b w:val="0"/>
                <w:sz w:val="22"/>
                <w:szCs w:val="22"/>
                <w:lang w:val="en-AU"/>
              </w:rPr>
              <w:t>,</w:t>
            </w:r>
          </w:p>
          <w:p w:rsidR="00F10FF6" w:rsidRPr="00B511AF" w:rsidRDefault="00F10FF6" w:rsidP="008B3FFF">
            <w:pPr>
              <w:spacing w:line="360" w:lineRule="auto"/>
              <w:rPr>
                <w:b w:val="0"/>
                <w:bCs w:val="0"/>
                <w:sz w:val="22"/>
                <w:szCs w:val="22"/>
                <w:lang w:val="en-AU"/>
              </w:rPr>
            </w:pPr>
            <w:r>
              <w:rPr>
                <w:b w:val="0"/>
                <w:sz w:val="22"/>
                <w:szCs w:val="22"/>
                <w:lang w:val="en-AU"/>
              </w:rPr>
              <w:t>p</w:t>
            </w:r>
            <w:r w:rsidRPr="00E329AB">
              <w:rPr>
                <w:b w:val="0"/>
                <w:sz w:val="22"/>
                <w:szCs w:val="22"/>
                <w:lang w:val="en-AU"/>
              </w:rPr>
              <w:t xml:space="preserve">sychiatrist </w:t>
            </w:r>
            <w:r>
              <w:rPr>
                <w:b w:val="0"/>
                <w:sz w:val="22"/>
                <w:szCs w:val="22"/>
                <w:lang w:val="en-AU"/>
              </w:rPr>
              <w:t>- o</w:t>
            </w:r>
            <w:r w:rsidRPr="00E329AB">
              <w:rPr>
                <w:b w:val="0"/>
                <w:sz w:val="22"/>
                <w:szCs w:val="22"/>
                <w:lang w:val="en-AU"/>
              </w:rPr>
              <w:t>wn practice</w:t>
            </w:r>
          </w:p>
        </w:tc>
        <w:tc>
          <w:tcPr>
            <w:tcW w:w="1280" w:type="dxa"/>
          </w:tcPr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Consult</w:t>
            </w:r>
          </w:p>
        </w:tc>
        <w:tc>
          <w:tcPr>
            <w:tcW w:w="1557" w:type="dxa"/>
          </w:tcPr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101.67</w:t>
            </w:r>
          </w:p>
        </w:tc>
        <w:tc>
          <w:tcPr>
            <w:tcW w:w="3544" w:type="dxa"/>
          </w:tcPr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begin">
                <w:fldData xml:space="preserve">PEVuZE5vdGU+PENpdGU+PEF1dGhvcj5IYWtrYWFydC12YW4gUm9pamVuPC9BdXRob3I+PFllYXI+
MjAxNTwvWWVhcj48UmVjTnVtPjI8L1JlY051bT48RGlzcGxheVRleHQ+KDIxKTwvRGlzcGxheVRl
eHQ+PHJlY29yZD48cmVjLW51bWJlcj4yPC9yZWMtbnVtYmVyPjxmb3JlaWduLWtleXM+PGtleSBh
cHA9IkVOIiBkYi1pZD0iNWZkMHpzcnhrdDBwZjZlMHJlN3Z0MDVuNWRmdjkyMGF2cHA1IiB0aW1l
c3RhbXA9IjE2MTA0NTE3ODkiPjI8L2tleT48L2ZvcmVpZ24ta2V5cz48cmVmLXR5cGUgbmFtZT0i
Sm91cm5hbCBBcnRpY2xlIj4xNzwvcmVmLXR5cGU+PGNvbnRyaWJ1dG9ycz48YXV0aG9ycz48YXV0
aG9yPkhha2thYXJ0LXZhbiBSb2lqZW4sIExlb25hPC9hdXRob3I+PGF1dGhvcj5WYW4gZGVyIExp
bmRlbiwgTmFvbWk8L2F1dGhvcj48YXV0aG9yPkJvdXdtYW5zLCBDbGF6aWVuPC9hdXRob3I+PGF1
dGhvcj5LYW50ZXJzLCBUaW08L2F1dGhvcj48YXV0aG9yPlRhbiwgU2lvayBTd2FuPC9hdXRob3I+
PC9hdXRob3JzPjwvY29udHJpYnV0b3JzPjx0aXRsZXM+PHRpdGxlPktvc3RlbmhhbmRsZWlkaW5n
PC90aXRsZT48c2Vjb25kYXJ5LXRpdGxlPk1ldGhvZG9sb2dpZSB2YW4ga29zdGVub25kZXJ6b2Vr
IGVuIHJlZmVyZW50aWVwcmlqemVuIHZvb3IgZWNvbm9taXNjaGUgZXZhbHVhdGllcyBpbiBkZSBn
ZXpvbmRoZWlkc3pvcmcgSW4gb3BkcmFjaHQgdmFuIFpvcmdpbnN0aXR1dXQgTmVkZXJsYW5kIEdl
YWN0dWFsaXNlZXJkZSB2ZXJzaWU8L3NlY29uZGFyeS10aXRsZT48L3RpdGxlcz48cGVyaW9kaWNh
bD48ZnVsbC10aXRsZT5NZXRob2RvbG9naWUgdmFuIGtvc3Rlbm9uZGVyem9layBlbiByZWZlcmVu
dGllcHJpanplbiB2b29yIGVjb25vbWlzY2hlIGV2YWx1YXRpZXMgaW4gZGUgZ2V6b25kaGVpZHN6
b3JnIEluIG9wZHJhY2h0IHZhbiBab3JnaW5zdGl0dXV0IE5lZGVybGFuZCBHZWFjdHVhbGlzZWVy
ZGUgdmVyc2llPC9mdWxsLXRpdGxlPjwvcGVyaW9kaWNhbD48ZGF0ZXM+PHllYXI+MjAxNTwveWVh
cj48L2RhdGVzPjx1cmxzPjwvdXJscz48L3JlY29yZD48L0NpdGU+PENpdGU+PEF1dGhvcj5IYWtr
YWFydC12YW4gUm9pamVuPC9BdXRob3I+PFllYXI+MjAxNTwvWWVhcj48UmVjTnVtPjI8L1JlY051
bT48cmVjb3JkPjxyZWMtbnVtYmVyPjI8L3JlYy1udW1iZXI+PGZvcmVpZ24ta2V5cz48a2V5IGFw
cD0iRU4iIGRiLWlkPSI1ZmQwenNyeGt0MHBmNmUwcmU3dnQwNW41ZGZ2OTIwYXZwcDUiIHRpbWVz
dGFtcD0iMTYxMDQ1MTc4OSI+Mjwva2V5PjwvZm9yZWlnbi1rZXlzPjxyZWYtdHlwZSBuYW1lPSJK
b3VybmFsIEFydGljbGUiPjE3PC9yZWYtdHlwZT48Y29udHJpYnV0b3JzPjxhdXRob3JzPjxhdXRo
b3I+SGFra2FhcnQtdmFuIFJvaWplbiwgTGVvbmE8L2F1dGhvcj48YXV0aG9yPlZhbiBkZXIgTGlu
ZGVuLCBOYW9taTwvYXV0aG9yPjxhdXRob3I+Qm91d21hbnMsIENsYXppZW48L2F1dGhvcj48YXV0
aG9yPkthbnRlcnMsIFRpbTwvYXV0aG9yPjxhdXRob3I+VGFuLCBTaW9rIFN3YW48L2F1dGhvcj48
L2F1dGhvcnM+PC9jb250cmlidXRvcnM+PHRpdGxlcz48dGl0bGU+S29zdGVuaGFuZGxlaWRpbmc8
L3RpdGxlPjxzZWNvbmRhcnktdGl0bGU+TWV0aG9kb2xvZ2llIHZhbiBrb3N0ZW5vbmRlcnpvZWsg
ZW4gcmVmZXJlbnRpZXByaWp6ZW4gdm9vciBlY29ub21pc2NoZSBldmFsdWF0aWVzIGluIGRlIGdl
em9uZGhlaWRzem9yZyBJbiBvcGRyYWNodCB2YW4gWm9yZ2luc3RpdHV1dCBOZWRlcmxhbmQgR2Vh
Y3R1YWxpc2VlcmRlIHZlcnNpZTwvc2Vjb25kYXJ5LXRpdGxlPjwvdGl0bGVzPjxwZXJpb2RpY2Fs
PjxmdWxsLXRpdGxlPk1ldGhvZG9sb2dpZSB2YW4ga29zdGVub25kZXJ6b2VrIGVuIHJlZmVyZW50
aWVwcmlqemVuIHZvb3IgZWNvbm9taXNjaGUgZXZhbHVhdGllcyBpbiBkZSBnZXpvbmRoZWlkc3pv
cmcgSW4gb3BkcmFjaHQgdmFuIFpvcmdpbnN0aXR1dXQgTmVkZXJsYW5kIEdlYWN0dWFsaXNlZXJk
ZSB2ZXJzaWU8L2Z1bGwtdGl0bGU+PC9wZXJpb2RpY2FsPjxkYXRlcz48eWVhcj4yMDE1PC95ZWFy
PjwvZGF0ZXM+PHVybHM+PC91cmxzPjwvcmVjb3JkPjwvQ2l0ZT48L0VuZE5vdGU+
</w:fldData>
              </w:fldChar>
            </w:r>
            <w:r>
              <w:rPr>
                <w:rFonts w:eastAsiaTheme="majorEastAsia"/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begin">
                <w:fldData xml:space="preserve">PEVuZE5vdGU+PENpdGU+PEF1dGhvcj5IYWtrYWFydC12YW4gUm9pamVuPC9BdXRob3I+PFllYXI+
MjAxNTwvWWVhcj48UmVjTnVtPjI8L1JlY051bT48RGlzcGxheVRleHQ+KDIxKTwvRGlzcGxheVRl
eHQ+PHJlY29yZD48cmVjLW51bWJlcj4yPC9yZWMtbnVtYmVyPjxmb3JlaWduLWtleXM+PGtleSBh
cHA9IkVOIiBkYi1pZD0iNWZkMHpzcnhrdDBwZjZlMHJlN3Z0MDVuNWRmdjkyMGF2cHA1IiB0aW1l
c3RhbXA9IjE2MTA0NTE3ODkiPjI8L2tleT48L2ZvcmVpZ24ta2V5cz48cmVmLXR5cGUgbmFtZT0i
Sm91cm5hbCBBcnRpY2xlIj4xNzwvcmVmLXR5cGU+PGNvbnRyaWJ1dG9ycz48YXV0aG9ycz48YXV0
aG9yPkhha2thYXJ0LXZhbiBSb2lqZW4sIExlb25hPC9hdXRob3I+PGF1dGhvcj5WYW4gZGVyIExp
bmRlbiwgTmFvbWk8L2F1dGhvcj48YXV0aG9yPkJvdXdtYW5zLCBDbGF6aWVuPC9hdXRob3I+PGF1
dGhvcj5LYW50ZXJzLCBUaW08L2F1dGhvcj48YXV0aG9yPlRhbiwgU2lvayBTd2FuPC9hdXRob3I+
PC9hdXRob3JzPjwvY29udHJpYnV0b3JzPjx0aXRsZXM+PHRpdGxlPktvc3RlbmhhbmRsZWlkaW5n
PC90aXRsZT48c2Vjb25kYXJ5LXRpdGxlPk1ldGhvZG9sb2dpZSB2YW4ga29zdGVub25kZXJ6b2Vr
IGVuIHJlZmVyZW50aWVwcmlqemVuIHZvb3IgZWNvbm9taXNjaGUgZXZhbHVhdGllcyBpbiBkZSBn
ZXpvbmRoZWlkc3pvcmcgSW4gb3BkcmFjaHQgdmFuIFpvcmdpbnN0aXR1dXQgTmVkZXJsYW5kIEdl
YWN0dWFsaXNlZXJkZSB2ZXJzaWU8L3NlY29uZGFyeS10aXRsZT48L3RpdGxlcz48cGVyaW9kaWNh
bD48ZnVsbC10aXRsZT5NZXRob2RvbG9naWUgdmFuIGtvc3Rlbm9uZGVyem9layBlbiByZWZlcmVu
dGllcHJpanplbiB2b29yIGVjb25vbWlzY2hlIGV2YWx1YXRpZXMgaW4gZGUgZ2V6b25kaGVpZHN6
b3JnIEluIG9wZHJhY2h0IHZhbiBab3JnaW5zdGl0dXV0IE5lZGVybGFuZCBHZWFjdHVhbGlzZWVy
ZGUgdmVyc2llPC9mdWxsLXRpdGxlPjwvcGVyaW9kaWNhbD48ZGF0ZXM+PHllYXI+MjAxNTwveWVh
cj48L2RhdGVzPjx1cmxzPjwvdXJscz48L3JlY29yZD48L0NpdGU+PENpdGU+PEF1dGhvcj5IYWtr
YWFydC12YW4gUm9pamVuPC9BdXRob3I+PFllYXI+MjAxNTwvWWVhcj48UmVjTnVtPjI8L1JlY051
bT48cmVjb3JkPjxyZWMtbnVtYmVyPjI8L3JlYy1udW1iZXI+PGZvcmVpZ24ta2V5cz48a2V5IGFw
cD0iRU4iIGRiLWlkPSI1ZmQwenNyeGt0MHBmNmUwcmU3dnQwNW41ZGZ2OTIwYXZwcDUiIHRpbWVz
dGFtcD0iMTYxMDQ1MTc4OSI+Mjwva2V5PjwvZm9yZWlnbi1rZXlzPjxyZWYtdHlwZSBuYW1lPSJK
b3VybmFsIEFydGljbGUiPjE3PC9yZWYtdHlwZT48Y29udHJpYnV0b3JzPjxhdXRob3JzPjxhdXRo
b3I+SGFra2FhcnQtdmFuIFJvaWplbiwgTGVvbmE8L2F1dGhvcj48YXV0aG9yPlZhbiBkZXIgTGlu
ZGVuLCBOYW9taTwvYXV0aG9yPjxhdXRob3I+Qm91d21hbnMsIENsYXppZW48L2F1dGhvcj48YXV0
aG9yPkthbnRlcnMsIFRpbTwvYXV0aG9yPjxhdXRob3I+VGFuLCBTaW9rIFN3YW48L2F1dGhvcj48
L2F1dGhvcnM+PC9jb250cmlidXRvcnM+PHRpdGxlcz48dGl0bGU+S29zdGVuaGFuZGxlaWRpbmc8
L3RpdGxlPjxzZWNvbmRhcnktdGl0bGU+TWV0aG9kb2xvZ2llIHZhbiBrb3N0ZW5vbmRlcnpvZWsg
ZW4gcmVmZXJlbnRpZXByaWp6ZW4gdm9vciBlY29ub21pc2NoZSBldmFsdWF0aWVzIGluIGRlIGdl
em9uZGhlaWRzem9yZyBJbiBvcGRyYWNodCB2YW4gWm9yZ2luc3RpdHV1dCBOZWRlcmxhbmQgR2Vh
Y3R1YWxpc2VlcmRlIHZlcnNpZTwvc2Vjb25kYXJ5LXRpdGxlPjwvdGl0bGVzPjxwZXJpb2RpY2Fs
PjxmdWxsLXRpdGxlPk1ldGhvZG9sb2dpZSB2YW4ga29zdGVub25kZXJ6b2VrIGVuIHJlZmVyZW50
aWVwcmlqemVuIHZvb3IgZWNvbm9taXNjaGUgZXZhbHVhdGllcyBpbiBkZSBnZXpvbmRoZWlkc3pv
cmcgSW4gb3BkcmFjaHQgdmFuIFpvcmdpbnN0aXR1dXQgTmVkZXJsYW5kIEdlYWN0dWFsaXNlZXJk
ZSB2ZXJzaWU8L2Z1bGwtdGl0bGU+PC9wZXJpb2RpY2FsPjxkYXRlcz48eWVhcj4yMDE1PC95ZWFy
PjwvZGF0ZXM+PHVybHM+PC91cmxzPjwvcmVjb3JkPjwvQ2l0ZT48L0VuZE5vdGU+
</w:fldData>
              </w:fldChar>
            </w:r>
            <w:r>
              <w:rPr>
                <w:rFonts w:eastAsiaTheme="majorEastAsia"/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rFonts w:eastAsiaTheme="majorEastAsia"/>
                <w:sz w:val="22"/>
                <w:szCs w:val="22"/>
                <w:lang w:val="en-AU"/>
              </w:rPr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end"/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separate"/>
            </w:r>
            <w:r>
              <w:rPr>
                <w:rFonts w:eastAsiaTheme="majorEastAsia"/>
                <w:noProof/>
                <w:sz w:val="22"/>
                <w:szCs w:val="22"/>
                <w:lang w:val="en-AU"/>
              </w:rPr>
              <w:t>(21)</w:t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end"/>
            </w:r>
          </w:p>
        </w:tc>
      </w:tr>
      <w:tr w:rsidR="00F10FF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F10FF6" w:rsidRPr="00B511AF" w:rsidRDefault="00F10FF6" w:rsidP="008B3FFF">
            <w:pPr>
              <w:spacing w:line="360" w:lineRule="auto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E329AB">
              <w:rPr>
                <w:b w:val="0"/>
                <w:sz w:val="22"/>
                <w:szCs w:val="22"/>
                <w:lang w:val="en-AU"/>
              </w:rPr>
              <w:t>Psychologist</w:t>
            </w:r>
            <w:r>
              <w:rPr>
                <w:b w:val="0"/>
                <w:sz w:val="22"/>
                <w:szCs w:val="22"/>
                <w:lang w:val="en-AU"/>
              </w:rPr>
              <w:t>, p</w:t>
            </w:r>
            <w:r w:rsidRPr="00E329AB">
              <w:rPr>
                <w:b w:val="0"/>
                <w:sz w:val="22"/>
                <w:szCs w:val="22"/>
                <w:lang w:val="en-AU"/>
              </w:rPr>
              <w:t>sychotherapist</w:t>
            </w:r>
            <w:r>
              <w:rPr>
                <w:b w:val="0"/>
                <w:sz w:val="22"/>
                <w:szCs w:val="22"/>
                <w:lang w:val="en-AU"/>
              </w:rPr>
              <w:t>, p</w:t>
            </w:r>
            <w:r w:rsidRPr="00E329AB">
              <w:rPr>
                <w:b w:val="0"/>
                <w:sz w:val="22"/>
                <w:szCs w:val="22"/>
                <w:lang w:val="en-AU"/>
              </w:rPr>
              <w:t>sychiatrist</w:t>
            </w:r>
            <w:r>
              <w:rPr>
                <w:b w:val="0"/>
                <w:sz w:val="22"/>
                <w:szCs w:val="22"/>
                <w:lang w:val="en-AU"/>
              </w:rPr>
              <w:t xml:space="preserve"> - h</w:t>
            </w:r>
            <w:r w:rsidRPr="00E329AB">
              <w:rPr>
                <w:b w:val="0"/>
                <w:sz w:val="22"/>
                <w:szCs w:val="22"/>
                <w:lang w:val="en-AU"/>
              </w:rPr>
              <w:t xml:space="preserve">ospital </w:t>
            </w:r>
          </w:p>
        </w:tc>
        <w:tc>
          <w:tcPr>
            <w:tcW w:w="1280" w:type="dxa"/>
          </w:tcPr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Consult</w:t>
            </w:r>
          </w:p>
        </w:tc>
        <w:tc>
          <w:tcPr>
            <w:tcW w:w="1557" w:type="dxa"/>
          </w:tcPr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69.22</w:t>
            </w:r>
          </w:p>
        </w:tc>
        <w:tc>
          <w:tcPr>
            <w:tcW w:w="3544" w:type="dxa"/>
          </w:tcPr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begin">
                <w:fldData xml:space="preserve">PEVuZE5vdGU+PENpdGU+PEF1dGhvcj5IYWtrYWFydC12YW4gUm9pamVuPC9BdXRob3I+PFllYXI+
MjAxNTwvWWVhcj48UmVjTnVtPjI8L1JlY051bT48RGlzcGxheVRleHQ+KDIxKTwvRGlzcGxheVRl
eHQ+PHJlY29yZD48cmVjLW51bWJlcj4yPC9yZWMtbnVtYmVyPjxmb3JlaWduLWtleXM+PGtleSBh
cHA9IkVOIiBkYi1pZD0iNWZkMHpzcnhrdDBwZjZlMHJlN3Z0MDVuNWRmdjkyMGF2cHA1IiB0aW1l
c3RhbXA9IjE2MTA0NTE3ODkiPjI8L2tleT48L2ZvcmVpZ24ta2V5cz48cmVmLXR5cGUgbmFtZT0i
Sm91cm5hbCBBcnRpY2xlIj4xNzwvcmVmLXR5cGU+PGNvbnRyaWJ1dG9ycz48YXV0aG9ycz48YXV0
aG9yPkhha2thYXJ0LXZhbiBSb2lqZW4sIExlb25hPC9hdXRob3I+PGF1dGhvcj5WYW4gZGVyIExp
bmRlbiwgTmFvbWk8L2F1dGhvcj48YXV0aG9yPkJvdXdtYW5zLCBDbGF6aWVuPC9hdXRob3I+PGF1
dGhvcj5LYW50ZXJzLCBUaW08L2F1dGhvcj48YXV0aG9yPlRhbiwgU2lvayBTd2FuPC9hdXRob3I+
PC9hdXRob3JzPjwvY29udHJpYnV0b3JzPjx0aXRsZXM+PHRpdGxlPktvc3RlbmhhbmRsZWlkaW5n
PC90aXRsZT48c2Vjb25kYXJ5LXRpdGxlPk1ldGhvZG9sb2dpZSB2YW4ga29zdGVub25kZXJ6b2Vr
IGVuIHJlZmVyZW50aWVwcmlqemVuIHZvb3IgZWNvbm9taXNjaGUgZXZhbHVhdGllcyBpbiBkZSBn
ZXpvbmRoZWlkc3pvcmcgSW4gb3BkcmFjaHQgdmFuIFpvcmdpbnN0aXR1dXQgTmVkZXJsYW5kIEdl
YWN0dWFsaXNlZXJkZSB2ZXJzaWU8L3NlY29uZGFyeS10aXRsZT48L3RpdGxlcz48cGVyaW9kaWNh
bD48ZnVsbC10aXRsZT5NZXRob2RvbG9naWUgdmFuIGtvc3Rlbm9uZGVyem9layBlbiByZWZlcmVu
dGllcHJpanplbiB2b29yIGVjb25vbWlzY2hlIGV2YWx1YXRpZXMgaW4gZGUgZ2V6b25kaGVpZHN6
b3JnIEluIG9wZHJhY2h0IHZhbiBab3JnaW5zdGl0dXV0IE5lZGVybGFuZCBHZWFjdHVhbGlzZWVy
ZGUgdmVyc2llPC9mdWxsLXRpdGxlPjwvcGVyaW9kaWNhbD48ZGF0ZXM+PHllYXI+MjAxNTwveWVh
cj48L2RhdGVzPjx1cmxzPjwvdXJscz48L3JlY29yZD48L0NpdGU+PENpdGU+PEF1dGhvcj5IYWtr
YWFydC12YW4gUm9pamVuPC9BdXRob3I+PFllYXI+MjAxNTwvWWVhcj48UmVjTnVtPjI8L1JlY051
bT48cmVjb3JkPjxyZWMtbnVtYmVyPjI8L3JlYy1udW1iZXI+PGZvcmVpZ24ta2V5cz48a2V5IGFw
cD0iRU4iIGRiLWlkPSI1ZmQwenNyeGt0MHBmNmUwcmU3dnQwNW41ZGZ2OTIwYXZwcDUiIHRpbWVz
dGFtcD0iMTYxMDQ1MTc4OSI+Mjwva2V5PjwvZm9yZWlnbi1rZXlzPjxyZWYtdHlwZSBuYW1lPSJK
b3VybmFsIEFydGljbGUiPjE3PC9yZWYtdHlwZT48Y29udHJpYnV0b3JzPjxhdXRob3JzPjxhdXRo
b3I+SGFra2FhcnQtdmFuIFJvaWplbiwgTGVvbmE8L2F1dGhvcj48YXV0aG9yPlZhbiBkZXIgTGlu
ZGVuLCBOYW9taTwvYXV0aG9yPjxhdXRob3I+Qm91d21hbnMsIENsYXppZW48L2F1dGhvcj48YXV0
aG9yPkthbnRlcnMsIFRpbTwvYXV0aG9yPjxhdXRob3I+VGFuLCBTaW9rIFN3YW48L2F1dGhvcj48
L2F1dGhvcnM+PC9jb250cmlidXRvcnM+PHRpdGxlcz48dGl0bGU+S29zdGVuaGFuZGxlaWRpbmc8
L3RpdGxlPjxzZWNvbmRhcnktdGl0bGU+TWV0aG9kb2xvZ2llIHZhbiBrb3N0ZW5vbmRlcnpvZWsg
ZW4gcmVmZXJlbnRpZXByaWp6ZW4gdm9vciBlY29ub21pc2NoZSBldmFsdWF0aWVzIGluIGRlIGdl
em9uZGhlaWRzem9yZyBJbiBvcGRyYWNodCB2YW4gWm9yZ2luc3RpdHV1dCBOZWRlcmxhbmQgR2Vh
Y3R1YWxpc2VlcmRlIHZlcnNpZTwvc2Vjb25kYXJ5LXRpdGxlPjwvdGl0bGVzPjxwZXJpb2RpY2Fs
PjxmdWxsLXRpdGxlPk1ldGhvZG9sb2dpZSB2YW4ga29zdGVub25kZXJ6b2VrIGVuIHJlZmVyZW50
aWVwcmlqemVuIHZvb3IgZWNvbm9taXNjaGUgZXZhbHVhdGllcyBpbiBkZSBnZXpvbmRoZWlkc3pv
cmcgSW4gb3BkcmFjaHQgdmFuIFpvcmdpbnN0aXR1dXQgTmVkZXJsYW5kIEdlYWN0dWFsaXNlZXJk
ZSB2ZXJzaWU8L2Z1bGwtdGl0bGU+PC9wZXJpb2RpY2FsPjxkYXRlcz48eWVhcj4yMDE1PC95ZWFy
PjwvZGF0ZXM+PHVybHM+PC91cmxzPjwvcmVjb3JkPjwvQ2l0ZT48L0VuZE5vdGU+
</w:fldData>
              </w:fldChar>
            </w:r>
            <w:r>
              <w:rPr>
                <w:rFonts w:eastAsiaTheme="majorEastAsia"/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begin">
                <w:fldData xml:space="preserve">PEVuZE5vdGU+PENpdGU+PEF1dGhvcj5IYWtrYWFydC12YW4gUm9pamVuPC9BdXRob3I+PFllYXI+
MjAxNTwvWWVhcj48UmVjTnVtPjI8L1JlY051bT48RGlzcGxheVRleHQ+KDIxKTwvRGlzcGxheVRl
eHQ+PHJlY29yZD48cmVjLW51bWJlcj4yPC9yZWMtbnVtYmVyPjxmb3JlaWduLWtleXM+PGtleSBh
cHA9IkVOIiBkYi1pZD0iNWZkMHpzcnhrdDBwZjZlMHJlN3Z0MDVuNWRmdjkyMGF2cHA1IiB0aW1l
c3RhbXA9IjE2MTA0NTE3ODkiPjI8L2tleT48L2ZvcmVpZ24ta2V5cz48cmVmLXR5cGUgbmFtZT0i
Sm91cm5hbCBBcnRpY2xlIj4xNzwvcmVmLXR5cGU+PGNvbnRyaWJ1dG9ycz48YXV0aG9ycz48YXV0
aG9yPkhha2thYXJ0LXZhbiBSb2lqZW4sIExlb25hPC9hdXRob3I+PGF1dGhvcj5WYW4gZGVyIExp
bmRlbiwgTmFvbWk8L2F1dGhvcj48YXV0aG9yPkJvdXdtYW5zLCBDbGF6aWVuPC9hdXRob3I+PGF1
dGhvcj5LYW50ZXJzLCBUaW08L2F1dGhvcj48YXV0aG9yPlRhbiwgU2lvayBTd2FuPC9hdXRob3I+
PC9hdXRob3JzPjwvY29udHJpYnV0b3JzPjx0aXRsZXM+PHRpdGxlPktvc3RlbmhhbmRsZWlkaW5n
PC90aXRsZT48c2Vjb25kYXJ5LXRpdGxlPk1ldGhvZG9sb2dpZSB2YW4ga29zdGVub25kZXJ6b2Vr
IGVuIHJlZmVyZW50aWVwcmlqemVuIHZvb3IgZWNvbm9taXNjaGUgZXZhbHVhdGllcyBpbiBkZSBn
ZXpvbmRoZWlkc3pvcmcgSW4gb3BkcmFjaHQgdmFuIFpvcmdpbnN0aXR1dXQgTmVkZXJsYW5kIEdl
YWN0dWFsaXNlZXJkZSB2ZXJzaWU8L3NlY29uZGFyeS10aXRsZT48L3RpdGxlcz48cGVyaW9kaWNh
bD48ZnVsbC10aXRsZT5NZXRob2RvbG9naWUgdmFuIGtvc3Rlbm9uZGVyem9layBlbiByZWZlcmVu
dGllcHJpanplbiB2b29yIGVjb25vbWlzY2hlIGV2YWx1YXRpZXMgaW4gZGUgZ2V6b25kaGVpZHN6
b3JnIEluIG9wZHJhY2h0IHZhbiBab3JnaW5zdGl0dXV0IE5lZGVybGFuZCBHZWFjdHVhbGlzZWVy
ZGUgdmVyc2llPC9mdWxsLXRpdGxlPjwvcGVyaW9kaWNhbD48ZGF0ZXM+PHllYXI+MjAxNTwveWVh
cj48L2RhdGVzPjx1cmxzPjwvdXJscz48L3JlY29yZD48L0NpdGU+PENpdGU+PEF1dGhvcj5IYWtr
YWFydC12YW4gUm9pamVuPC9BdXRob3I+PFllYXI+MjAxNTwvWWVhcj48UmVjTnVtPjI8L1JlY051
bT48cmVjb3JkPjxyZWMtbnVtYmVyPjI8L3JlYy1udW1iZXI+PGZvcmVpZ24ta2V5cz48a2V5IGFw
cD0iRU4iIGRiLWlkPSI1ZmQwenNyeGt0MHBmNmUwcmU3dnQwNW41ZGZ2OTIwYXZwcDUiIHRpbWVz
dGFtcD0iMTYxMDQ1MTc4OSI+Mjwva2V5PjwvZm9yZWlnbi1rZXlzPjxyZWYtdHlwZSBuYW1lPSJK
b3VybmFsIEFydGljbGUiPjE3PC9yZWYtdHlwZT48Y29udHJpYnV0b3JzPjxhdXRob3JzPjxhdXRo
b3I+SGFra2FhcnQtdmFuIFJvaWplbiwgTGVvbmE8L2F1dGhvcj48YXV0aG9yPlZhbiBkZXIgTGlu
ZGVuLCBOYW9taTwvYXV0aG9yPjxhdXRob3I+Qm91d21hbnMsIENsYXppZW48L2F1dGhvcj48YXV0
aG9yPkthbnRlcnMsIFRpbTwvYXV0aG9yPjxhdXRob3I+VGFuLCBTaW9rIFN3YW48L2F1dGhvcj48
L2F1dGhvcnM+PC9jb250cmlidXRvcnM+PHRpdGxlcz48dGl0bGU+S29zdGVuaGFuZGxlaWRpbmc8
L3RpdGxlPjxzZWNvbmRhcnktdGl0bGU+TWV0aG9kb2xvZ2llIHZhbiBrb3N0ZW5vbmRlcnpvZWsg
ZW4gcmVmZXJlbnRpZXByaWp6ZW4gdm9vciBlY29ub21pc2NoZSBldmFsdWF0aWVzIGluIGRlIGdl
em9uZGhlaWRzem9yZyBJbiBvcGRyYWNodCB2YW4gWm9yZ2luc3RpdHV1dCBOZWRlcmxhbmQgR2Vh
Y3R1YWxpc2VlcmRlIHZlcnNpZTwvc2Vjb25kYXJ5LXRpdGxlPjwvdGl0bGVzPjxwZXJpb2RpY2Fs
PjxmdWxsLXRpdGxlPk1ldGhvZG9sb2dpZSB2YW4ga29zdGVub25kZXJ6b2VrIGVuIHJlZmVyZW50
aWVwcmlqemVuIHZvb3IgZWNvbm9taXNjaGUgZXZhbHVhdGllcyBpbiBkZSBnZXpvbmRoZWlkc3pv
cmcgSW4gb3BkcmFjaHQgdmFuIFpvcmdpbnN0aXR1dXQgTmVkZXJsYW5kIEdlYWN0dWFsaXNlZXJk
ZSB2ZXJzaWU8L2Z1bGwtdGl0bGU+PC9wZXJpb2RpY2FsPjxkYXRlcz48eWVhcj4yMDE1PC95ZWFy
PjwvZGF0ZXM+PHVybHM+PC91cmxzPjwvcmVjb3JkPjwvQ2l0ZT48L0VuZE5vdGU+
</w:fldData>
              </w:fldChar>
            </w:r>
            <w:r>
              <w:rPr>
                <w:rFonts w:eastAsiaTheme="majorEastAsia"/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rFonts w:eastAsiaTheme="majorEastAsia"/>
                <w:sz w:val="22"/>
                <w:szCs w:val="22"/>
                <w:lang w:val="en-AU"/>
              </w:rPr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end"/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separate"/>
            </w:r>
            <w:r>
              <w:rPr>
                <w:rFonts w:eastAsiaTheme="majorEastAsia"/>
                <w:noProof/>
                <w:sz w:val="22"/>
                <w:szCs w:val="22"/>
                <w:lang w:val="en-AU"/>
              </w:rPr>
              <w:t>(21)</w:t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end"/>
            </w:r>
          </w:p>
        </w:tc>
      </w:tr>
      <w:tr w:rsidR="00F10FF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F10FF6" w:rsidRDefault="00F10FF6" w:rsidP="008B3FFF">
            <w:pPr>
              <w:spacing w:line="360" w:lineRule="auto"/>
              <w:rPr>
                <w:bCs w:val="0"/>
                <w:sz w:val="22"/>
                <w:szCs w:val="22"/>
                <w:lang w:val="en-AU"/>
              </w:rPr>
            </w:pPr>
            <w:r w:rsidRPr="00E329AB">
              <w:rPr>
                <w:b w:val="0"/>
                <w:sz w:val="22"/>
                <w:szCs w:val="22"/>
                <w:lang w:val="en-AU"/>
              </w:rPr>
              <w:t xml:space="preserve">Institution for addiction </w:t>
            </w:r>
          </w:p>
          <w:p w:rsidR="00F10FF6" w:rsidRPr="00E329AB" w:rsidRDefault="00F10FF6" w:rsidP="008B3FFF">
            <w:pPr>
              <w:spacing w:line="360" w:lineRule="auto"/>
              <w:rPr>
                <w:b w:val="0"/>
                <w:sz w:val="22"/>
                <w:szCs w:val="22"/>
                <w:lang w:val="en-AU"/>
              </w:rPr>
            </w:pPr>
            <w:r>
              <w:rPr>
                <w:b w:val="0"/>
                <w:sz w:val="22"/>
                <w:szCs w:val="22"/>
                <w:lang w:val="en-AU"/>
              </w:rPr>
              <w:t>e.g. CAD**</w:t>
            </w:r>
          </w:p>
        </w:tc>
        <w:tc>
          <w:tcPr>
            <w:tcW w:w="1280" w:type="dxa"/>
          </w:tcPr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Consult</w:t>
            </w:r>
          </w:p>
        </w:tc>
        <w:tc>
          <w:tcPr>
            <w:tcW w:w="1557" w:type="dxa"/>
          </w:tcPr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11.0</w:t>
            </w:r>
          </w:p>
        </w:tc>
        <w:tc>
          <w:tcPr>
            <w:tcW w:w="3544" w:type="dxa"/>
          </w:tcPr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rFonts w:eastAsiaTheme="majorEastAsia"/>
                <w:sz w:val="22"/>
                <w:szCs w:val="22"/>
                <w:lang w:val="en-AU"/>
              </w:rPr>
              <w:t>(CAD, personal communication, 18 January 2021)</w:t>
            </w:r>
          </w:p>
        </w:tc>
      </w:tr>
      <w:tr w:rsidR="00F10FF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F10FF6" w:rsidRPr="00E329AB" w:rsidRDefault="00F10FF6" w:rsidP="008B3FFF">
            <w:pPr>
              <w:spacing w:line="360" w:lineRule="auto"/>
              <w:rPr>
                <w:b w:val="0"/>
                <w:sz w:val="22"/>
                <w:szCs w:val="22"/>
                <w:lang w:val="en-AU"/>
              </w:rPr>
            </w:pPr>
            <w:r w:rsidRPr="00E329AB">
              <w:rPr>
                <w:b w:val="0"/>
                <w:sz w:val="22"/>
                <w:szCs w:val="22"/>
                <w:lang w:val="en-AU"/>
              </w:rPr>
              <w:t>Company doctor</w:t>
            </w:r>
          </w:p>
        </w:tc>
        <w:tc>
          <w:tcPr>
            <w:tcW w:w="1280" w:type="dxa"/>
          </w:tcPr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Consult</w:t>
            </w:r>
          </w:p>
        </w:tc>
        <w:tc>
          <w:tcPr>
            <w:tcW w:w="1557" w:type="dxa"/>
          </w:tcPr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115.50</w:t>
            </w:r>
          </w:p>
        </w:tc>
        <w:tc>
          <w:tcPr>
            <w:tcW w:w="3544" w:type="dxa"/>
          </w:tcPr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ArboVita&lt;/Author&gt;&lt;Year&gt;2020&lt;/Year&gt;&lt;RecNum&gt;39&lt;/RecNum&gt;&lt;DisplayText&gt;(53)&lt;/DisplayText&gt;&lt;record&gt;&lt;rec-number&gt;39&lt;/rec-number&gt;&lt;foreign-keys&gt;&lt;key app="EN" db-id="5fd0zsrxkt0pf6e0re7vt05n5dfv920avpp5" timestamp="1611661995"&gt;39&lt;/key&gt;&lt;/foreign-keys&gt;&lt;ref-type name="Web Page"&gt;12&lt;/ref-type&gt;&lt;contributors&gt;&lt;authors&gt;&lt;author&gt;ArboVita, &lt;/author&gt;&lt;/authors&gt;&lt;/contributors&gt;&lt;titles&gt;&lt;title&gt;Bedrijfsarts consult&lt;/title&gt;&lt;/titles&gt;&lt;volume&gt;2021&lt;/volume&gt;&lt;number&gt;26 January 2021&lt;/number&gt;&lt;dates&gt;&lt;year&gt;2020&lt;/year&gt;&lt;/dates&gt;&lt;urls&gt;&lt;related-urls&gt;&lt;url&gt;https://www.arbovita.nl/de-bedrijfsarts/&lt;/url&gt;&lt;/related-urls&gt;&lt;/urls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53)</w:t>
            </w:r>
            <w:r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F10FF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F10FF6" w:rsidRPr="00E329AB" w:rsidRDefault="00F10FF6" w:rsidP="008B3FFF">
            <w:pPr>
              <w:spacing w:line="360" w:lineRule="auto"/>
              <w:rPr>
                <w:b w:val="0"/>
                <w:sz w:val="22"/>
                <w:szCs w:val="22"/>
                <w:lang w:val="en-AU"/>
              </w:rPr>
            </w:pPr>
            <w:r w:rsidRPr="00E329AB">
              <w:rPr>
                <w:b w:val="0"/>
                <w:sz w:val="22"/>
                <w:szCs w:val="22"/>
                <w:lang w:val="en-AU"/>
              </w:rPr>
              <w:t xml:space="preserve">Hospital outpatient clinic </w:t>
            </w:r>
          </w:p>
        </w:tc>
        <w:tc>
          <w:tcPr>
            <w:tcW w:w="1280" w:type="dxa"/>
          </w:tcPr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Consult</w:t>
            </w:r>
          </w:p>
        </w:tc>
        <w:tc>
          <w:tcPr>
            <w:tcW w:w="1557" w:type="dxa"/>
          </w:tcPr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98.42</w:t>
            </w:r>
          </w:p>
        </w:tc>
        <w:tc>
          <w:tcPr>
            <w:tcW w:w="3544" w:type="dxa"/>
          </w:tcPr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begin">
                <w:fldData xml:space="preserve">PEVuZE5vdGU+PENpdGU+PEF1dGhvcj5IYWtrYWFydC12YW4gUm9pamVuPC9BdXRob3I+PFllYXI+
MjAxNTwvWWVhcj48UmVjTnVtPjI8L1JlY051bT48RGlzcGxheVRleHQ+KDIxKTwvRGlzcGxheVRl
eHQ+PHJlY29yZD48cmVjLW51bWJlcj4yPC9yZWMtbnVtYmVyPjxmb3JlaWduLWtleXM+PGtleSBh
cHA9IkVOIiBkYi1pZD0iNWZkMHpzcnhrdDBwZjZlMHJlN3Z0MDVuNWRmdjkyMGF2cHA1IiB0aW1l
c3RhbXA9IjE2MTA0NTE3ODkiPjI8L2tleT48L2ZvcmVpZ24ta2V5cz48cmVmLXR5cGUgbmFtZT0i
Sm91cm5hbCBBcnRpY2xlIj4xNzwvcmVmLXR5cGU+PGNvbnRyaWJ1dG9ycz48YXV0aG9ycz48YXV0
aG9yPkhha2thYXJ0LXZhbiBSb2lqZW4sIExlb25hPC9hdXRob3I+PGF1dGhvcj5WYW4gZGVyIExp
bmRlbiwgTmFvbWk8L2F1dGhvcj48YXV0aG9yPkJvdXdtYW5zLCBDbGF6aWVuPC9hdXRob3I+PGF1
dGhvcj5LYW50ZXJzLCBUaW08L2F1dGhvcj48YXV0aG9yPlRhbiwgU2lvayBTd2FuPC9hdXRob3I+
PC9hdXRob3JzPjwvY29udHJpYnV0b3JzPjx0aXRsZXM+PHRpdGxlPktvc3RlbmhhbmRsZWlkaW5n
PC90aXRsZT48c2Vjb25kYXJ5LXRpdGxlPk1ldGhvZG9sb2dpZSB2YW4ga29zdGVub25kZXJ6b2Vr
IGVuIHJlZmVyZW50aWVwcmlqemVuIHZvb3IgZWNvbm9taXNjaGUgZXZhbHVhdGllcyBpbiBkZSBn
ZXpvbmRoZWlkc3pvcmcgSW4gb3BkcmFjaHQgdmFuIFpvcmdpbnN0aXR1dXQgTmVkZXJsYW5kIEdl
YWN0dWFsaXNlZXJkZSB2ZXJzaWU8L3NlY29uZGFyeS10aXRsZT48L3RpdGxlcz48cGVyaW9kaWNh
bD48ZnVsbC10aXRsZT5NZXRob2RvbG9naWUgdmFuIGtvc3Rlbm9uZGVyem9layBlbiByZWZlcmVu
dGllcHJpanplbiB2b29yIGVjb25vbWlzY2hlIGV2YWx1YXRpZXMgaW4gZGUgZ2V6b25kaGVpZHN6
b3JnIEluIG9wZHJhY2h0IHZhbiBab3JnaW5zdGl0dXV0IE5lZGVybGFuZCBHZWFjdHVhbGlzZWVy
ZGUgdmVyc2llPC9mdWxsLXRpdGxlPjwvcGVyaW9kaWNhbD48ZGF0ZXM+PHllYXI+MjAxNTwveWVh
cj48L2RhdGVzPjx1cmxzPjwvdXJscz48L3JlY29yZD48L0NpdGU+PENpdGU+PEF1dGhvcj5IYWtr
YWFydC12YW4gUm9pamVuPC9BdXRob3I+PFllYXI+MjAxNTwvWWVhcj48UmVjTnVtPjI8L1JlY051
bT48cmVjb3JkPjxyZWMtbnVtYmVyPjI8L3JlYy1udW1iZXI+PGZvcmVpZ24ta2V5cz48a2V5IGFw
cD0iRU4iIGRiLWlkPSI1ZmQwenNyeGt0MHBmNmUwcmU3dnQwNW41ZGZ2OTIwYXZwcDUiIHRpbWVz
dGFtcD0iMTYxMDQ1MTc4OSI+Mjwva2V5PjwvZm9yZWlnbi1rZXlzPjxyZWYtdHlwZSBuYW1lPSJK
b3VybmFsIEFydGljbGUiPjE3PC9yZWYtdHlwZT48Y29udHJpYnV0b3JzPjxhdXRob3JzPjxhdXRo
b3I+SGFra2FhcnQtdmFuIFJvaWplbiwgTGVvbmE8L2F1dGhvcj48YXV0aG9yPlZhbiBkZXIgTGlu
ZGVuLCBOYW9taTwvYXV0aG9yPjxhdXRob3I+Qm91d21hbnMsIENsYXppZW48L2F1dGhvcj48YXV0
aG9yPkthbnRlcnMsIFRpbTwvYXV0aG9yPjxhdXRob3I+VGFuLCBTaW9rIFN3YW48L2F1dGhvcj48
L2F1dGhvcnM+PC9jb250cmlidXRvcnM+PHRpdGxlcz48dGl0bGU+S29zdGVuaGFuZGxlaWRpbmc8
L3RpdGxlPjxzZWNvbmRhcnktdGl0bGU+TWV0aG9kb2xvZ2llIHZhbiBrb3N0ZW5vbmRlcnpvZWsg
ZW4gcmVmZXJlbnRpZXByaWp6ZW4gdm9vciBlY29ub21pc2NoZSBldmFsdWF0aWVzIGluIGRlIGdl
em9uZGhlaWRzem9yZyBJbiBvcGRyYWNodCB2YW4gWm9yZ2luc3RpdHV1dCBOZWRlcmxhbmQgR2Vh
Y3R1YWxpc2VlcmRlIHZlcnNpZTwvc2Vjb25kYXJ5LXRpdGxlPjwvdGl0bGVzPjxwZXJpb2RpY2Fs
PjxmdWxsLXRpdGxlPk1ldGhvZG9sb2dpZSB2YW4ga29zdGVub25kZXJ6b2VrIGVuIHJlZmVyZW50
aWVwcmlqemVuIHZvb3IgZWNvbm9taXNjaGUgZXZhbHVhdGllcyBpbiBkZSBnZXpvbmRoZWlkc3pv
cmcgSW4gb3BkcmFjaHQgdmFuIFpvcmdpbnN0aXR1dXQgTmVkZXJsYW5kIEdlYWN0dWFsaXNlZXJk
ZSB2ZXJzaWU8L2Z1bGwtdGl0bGU+PC9wZXJpb2RpY2FsPjxkYXRlcz48eWVhcj4yMDE1PC95ZWFy
PjwvZGF0ZXM+PHVybHM+PC91cmxzPjwvcmVjb3JkPjwvQ2l0ZT48L0VuZE5vdGU+
</w:fldData>
              </w:fldChar>
            </w:r>
            <w:r>
              <w:rPr>
                <w:rFonts w:eastAsiaTheme="majorEastAsia"/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begin">
                <w:fldData xml:space="preserve">PEVuZE5vdGU+PENpdGU+PEF1dGhvcj5IYWtrYWFydC12YW4gUm9pamVuPC9BdXRob3I+PFllYXI+
MjAxNTwvWWVhcj48UmVjTnVtPjI8L1JlY051bT48RGlzcGxheVRleHQ+KDIxKTwvRGlzcGxheVRl
eHQ+PHJlY29yZD48cmVjLW51bWJlcj4yPC9yZWMtbnVtYmVyPjxmb3JlaWduLWtleXM+PGtleSBh
cHA9IkVOIiBkYi1pZD0iNWZkMHpzcnhrdDBwZjZlMHJlN3Z0MDVuNWRmdjkyMGF2cHA1IiB0aW1l
c3RhbXA9IjE2MTA0NTE3ODkiPjI8L2tleT48L2ZvcmVpZ24ta2V5cz48cmVmLXR5cGUgbmFtZT0i
Sm91cm5hbCBBcnRpY2xlIj4xNzwvcmVmLXR5cGU+PGNvbnRyaWJ1dG9ycz48YXV0aG9ycz48YXV0
aG9yPkhha2thYXJ0LXZhbiBSb2lqZW4sIExlb25hPC9hdXRob3I+PGF1dGhvcj5WYW4gZGVyIExp
bmRlbiwgTmFvbWk8L2F1dGhvcj48YXV0aG9yPkJvdXdtYW5zLCBDbGF6aWVuPC9hdXRob3I+PGF1
dGhvcj5LYW50ZXJzLCBUaW08L2F1dGhvcj48YXV0aG9yPlRhbiwgU2lvayBTd2FuPC9hdXRob3I+
PC9hdXRob3JzPjwvY29udHJpYnV0b3JzPjx0aXRsZXM+PHRpdGxlPktvc3RlbmhhbmRsZWlkaW5n
PC90aXRsZT48c2Vjb25kYXJ5LXRpdGxlPk1ldGhvZG9sb2dpZSB2YW4ga29zdGVub25kZXJ6b2Vr
IGVuIHJlZmVyZW50aWVwcmlqemVuIHZvb3IgZWNvbm9taXNjaGUgZXZhbHVhdGllcyBpbiBkZSBn
ZXpvbmRoZWlkc3pvcmcgSW4gb3BkcmFjaHQgdmFuIFpvcmdpbnN0aXR1dXQgTmVkZXJsYW5kIEdl
YWN0dWFsaXNlZXJkZSB2ZXJzaWU8L3NlY29uZGFyeS10aXRsZT48L3RpdGxlcz48cGVyaW9kaWNh
bD48ZnVsbC10aXRsZT5NZXRob2RvbG9naWUgdmFuIGtvc3Rlbm9uZGVyem9layBlbiByZWZlcmVu
dGllcHJpanplbiB2b29yIGVjb25vbWlzY2hlIGV2YWx1YXRpZXMgaW4gZGUgZ2V6b25kaGVpZHN6
b3JnIEluIG9wZHJhY2h0IHZhbiBab3JnaW5zdGl0dXV0IE5lZGVybGFuZCBHZWFjdHVhbGlzZWVy
ZGUgdmVyc2llPC9mdWxsLXRpdGxlPjwvcGVyaW9kaWNhbD48ZGF0ZXM+PHllYXI+MjAxNTwveWVh
cj48L2RhdGVzPjx1cmxzPjwvdXJscz48L3JlY29yZD48L0NpdGU+PENpdGU+PEF1dGhvcj5IYWtr
YWFydC12YW4gUm9pamVuPC9BdXRob3I+PFllYXI+MjAxNTwvWWVhcj48UmVjTnVtPjI8L1JlY051
bT48cmVjb3JkPjxyZWMtbnVtYmVyPjI8L3JlYy1udW1iZXI+PGZvcmVpZ24ta2V5cz48a2V5IGFw
cD0iRU4iIGRiLWlkPSI1ZmQwenNyeGt0MHBmNmUwcmU3dnQwNW41ZGZ2OTIwYXZwcDUiIHRpbWVz
dGFtcD0iMTYxMDQ1MTc4OSI+Mjwva2V5PjwvZm9yZWlnbi1rZXlzPjxyZWYtdHlwZSBuYW1lPSJK
b3VybmFsIEFydGljbGUiPjE3PC9yZWYtdHlwZT48Y29udHJpYnV0b3JzPjxhdXRob3JzPjxhdXRo
b3I+SGFra2FhcnQtdmFuIFJvaWplbiwgTGVvbmE8L2F1dGhvcj48YXV0aG9yPlZhbiBkZXIgTGlu
ZGVuLCBOYW9taTwvYXV0aG9yPjxhdXRob3I+Qm91d21hbnMsIENsYXppZW48L2F1dGhvcj48YXV0
aG9yPkthbnRlcnMsIFRpbTwvYXV0aG9yPjxhdXRob3I+VGFuLCBTaW9rIFN3YW48L2F1dGhvcj48
L2F1dGhvcnM+PC9jb250cmlidXRvcnM+PHRpdGxlcz48dGl0bGU+S29zdGVuaGFuZGxlaWRpbmc8
L3RpdGxlPjxzZWNvbmRhcnktdGl0bGU+TWV0aG9kb2xvZ2llIHZhbiBrb3N0ZW5vbmRlcnpvZWsg
ZW4gcmVmZXJlbnRpZXByaWp6ZW4gdm9vciBlY29ub21pc2NoZSBldmFsdWF0aWVzIGluIGRlIGdl
em9uZGhlaWRzem9yZyBJbiBvcGRyYWNodCB2YW4gWm9yZ2luc3RpdHV1dCBOZWRlcmxhbmQgR2Vh
Y3R1YWxpc2VlcmRlIHZlcnNpZTwvc2Vjb25kYXJ5LXRpdGxlPjwvdGl0bGVzPjxwZXJpb2RpY2Fs
PjxmdWxsLXRpdGxlPk1ldGhvZG9sb2dpZSB2YW4ga29zdGVub25kZXJ6b2VrIGVuIHJlZmVyZW50
aWVwcmlqemVuIHZvb3IgZWNvbm9taXNjaGUgZXZhbHVhdGllcyBpbiBkZSBnZXpvbmRoZWlkc3pv
cmcgSW4gb3BkcmFjaHQgdmFuIFpvcmdpbnN0aXR1dXQgTmVkZXJsYW5kIEdlYWN0dWFsaXNlZXJk
ZSB2ZXJzaWU8L2Z1bGwtdGl0bGU+PC9wZXJpb2RpY2FsPjxkYXRlcz48eWVhcj4yMDE1PC95ZWFy
PjwvZGF0ZXM+PHVybHM+PC91cmxzPjwvcmVjb3JkPjwvQ2l0ZT48L0VuZE5vdGU+
</w:fldData>
              </w:fldChar>
            </w:r>
            <w:r>
              <w:rPr>
                <w:rFonts w:eastAsiaTheme="majorEastAsia"/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rFonts w:eastAsiaTheme="majorEastAsia"/>
                <w:sz w:val="22"/>
                <w:szCs w:val="22"/>
                <w:lang w:val="en-AU"/>
              </w:rPr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end"/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separate"/>
            </w:r>
            <w:r>
              <w:rPr>
                <w:rFonts w:eastAsiaTheme="majorEastAsia"/>
                <w:noProof/>
                <w:sz w:val="22"/>
                <w:szCs w:val="22"/>
                <w:lang w:val="en-AU"/>
              </w:rPr>
              <w:t>(21)</w:t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end"/>
            </w:r>
          </w:p>
        </w:tc>
      </w:tr>
      <w:tr w:rsidR="00F10FF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F10FF6" w:rsidRPr="00E329AB" w:rsidRDefault="00F10FF6" w:rsidP="008B3FFF">
            <w:pPr>
              <w:spacing w:line="360" w:lineRule="auto"/>
              <w:rPr>
                <w:b w:val="0"/>
                <w:sz w:val="22"/>
                <w:szCs w:val="22"/>
                <w:lang w:val="en-AU"/>
              </w:rPr>
            </w:pPr>
            <w:r w:rsidRPr="00E329AB">
              <w:rPr>
                <w:b w:val="0"/>
                <w:sz w:val="22"/>
                <w:szCs w:val="22"/>
                <w:lang w:val="en-AU"/>
              </w:rPr>
              <w:t>Day treatment hospital</w:t>
            </w:r>
          </w:p>
        </w:tc>
        <w:tc>
          <w:tcPr>
            <w:tcW w:w="1280" w:type="dxa"/>
          </w:tcPr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 xml:space="preserve">Day </w:t>
            </w:r>
          </w:p>
        </w:tc>
        <w:tc>
          <w:tcPr>
            <w:tcW w:w="1557" w:type="dxa"/>
          </w:tcPr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298.52</w:t>
            </w:r>
          </w:p>
        </w:tc>
        <w:tc>
          <w:tcPr>
            <w:tcW w:w="3544" w:type="dxa"/>
          </w:tcPr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begin">
                <w:fldData xml:space="preserve">PEVuZE5vdGU+PENpdGU+PEF1dGhvcj5IYWtrYWFydC12YW4gUm9pamVuPC9BdXRob3I+PFllYXI+
MjAxNTwvWWVhcj48UmVjTnVtPjI8L1JlY051bT48RGlzcGxheVRleHQ+KDIxKTwvRGlzcGxheVRl
eHQ+PHJlY29yZD48cmVjLW51bWJlcj4yPC9yZWMtbnVtYmVyPjxmb3JlaWduLWtleXM+PGtleSBh
cHA9IkVOIiBkYi1pZD0iNWZkMHpzcnhrdDBwZjZlMHJlN3Z0MDVuNWRmdjkyMGF2cHA1IiB0aW1l
c3RhbXA9IjE2MTA0NTE3ODkiPjI8L2tleT48L2ZvcmVpZ24ta2V5cz48cmVmLXR5cGUgbmFtZT0i
Sm91cm5hbCBBcnRpY2xlIj4xNzwvcmVmLXR5cGU+PGNvbnRyaWJ1dG9ycz48YXV0aG9ycz48YXV0
aG9yPkhha2thYXJ0LXZhbiBSb2lqZW4sIExlb25hPC9hdXRob3I+PGF1dGhvcj5WYW4gZGVyIExp
bmRlbiwgTmFvbWk8L2F1dGhvcj48YXV0aG9yPkJvdXdtYW5zLCBDbGF6aWVuPC9hdXRob3I+PGF1
dGhvcj5LYW50ZXJzLCBUaW08L2F1dGhvcj48YXV0aG9yPlRhbiwgU2lvayBTd2FuPC9hdXRob3I+
PC9hdXRob3JzPjwvY29udHJpYnV0b3JzPjx0aXRsZXM+PHRpdGxlPktvc3RlbmhhbmRsZWlkaW5n
PC90aXRsZT48c2Vjb25kYXJ5LXRpdGxlPk1ldGhvZG9sb2dpZSB2YW4ga29zdGVub25kZXJ6b2Vr
IGVuIHJlZmVyZW50aWVwcmlqemVuIHZvb3IgZWNvbm9taXNjaGUgZXZhbHVhdGllcyBpbiBkZSBn
ZXpvbmRoZWlkc3pvcmcgSW4gb3BkcmFjaHQgdmFuIFpvcmdpbnN0aXR1dXQgTmVkZXJsYW5kIEdl
YWN0dWFsaXNlZXJkZSB2ZXJzaWU8L3NlY29uZGFyeS10aXRsZT48L3RpdGxlcz48cGVyaW9kaWNh
bD48ZnVsbC10aXRsZT5NZXRob2RvbG9naWUgdmFuIGtvc3Rlbm9uZGVyem9layBlbiByZWZlcmVu
dGllcHJpanplbiB2b29yIGVjb25vbWlzY2hlIGV2YWx1YXRpZXMgaW4gZGUgZ2V6b25kaGVpZHN6
b3JnIEluIG9wZHJhY2h0IHZhbiBab3JnaW5zdGl0dXV0IE5lZGVybGFuZCBHZWFjdHVhbGlzZWVy
ZGUgdmVyc2llPC9mdWxsLXRpdGxlPjwvcGVyaW9kaWNhbD48ZGF0ZXM+PHllYXI+MjAxNTwveWVh
cj48L2RhdGVzPjx1cmxzPjwvdXJscz48L3JlY29yZD48L0NpdGU+PENpdGU+PEF1dGhvcj5IYWtr
YWFydC12YW4gUm9pamVuPC9BdXRob3I+PFllYXI+MjAxNTwvWWVhcj48UmVjTnVtPjI8L1JlY051
bT48cmVjb3JkPjxyZWMtbnVtYmVyPjI8L3JlYy1udW1iZXI+PGZvcmVpZ24ta2V5cz48a2V5IGFw
cD0iRU4iIGRiLWlkPSI1ZmQwenNyeGt0MHBmNmUwcmU3dnQwNW41ZGZ2OTIwYXZwcDUiIHRpbWVz
dGFtcD0iMTYxMDQ1MTc4OSI+Mjwva2V5PjwvZm9yZWlnbi1rZXlzPjxyZWYtdHlwZSBuYW1lPSJK
b3VybmFsIEFydGljbGUiPjE3PC9yZWYtdHlwZT48Y29udHJpYnV0b3JzPjxhdXRob3JzPjxhdXRo
b3I+SGFra2FhcnQtdmFuIFJvaWplbiwgTGVvbmE8L2F1dGhvcj48YXV0aG9yPlZhbiBkZXIgTGlu
ZGVuLCBOYW9taTwvYXV0aG9yPjxhdXRob3I+Qm91d21hbnMsIENsYXppZW48L2F1dGhvcj48YXV0
aG9yPkthbnRlcnMsIFRpbTwvYXV0aG9yPjxhdXRob3I+VGFuLCBTaW9rIFN3YW48L2F1dGhvcj48
L2F1dGhvcnM+PC9jb250cmlidXRvcnM+PHRpdGxlcz48dGl0bGU+S29zdGVuaGFuZGxlaWRpbmc8
L3RpdGxlPjxzZWNvbmRhcnktdGl0bGU+TWV0aG9kb2xvZ2llIHZhbiBrb3N0ZW5vbmRlcnpvZWsg
ZW4gcmVmZXJlbnRpZXByaWp6ZW4gdm9vciBlY29ub21pc2NoZSBldmFsdWF0aWVzIGluIGRlIGdl
em9uZGhlaWRzem9yZyBJbiBvcGRyYWNodCB2YW4gWm9yZ2luc3RpdHV1dCBOZWRlcmxhbmQgR2Vh
Y3R1YWxpc2VlcmRlIHZlcnNpZTwvc2Vjb25kYXJ5LXRpdGxlPjwvdGl0bGVzPjxwZXJpb2RpY2Fs
PjxmdWxsLXRpdGxlPk1ldGhvZG9sb2dpZSB2YW4ga29zdGVub25kZXJ6b2VrIGVuIHJlZmVyZW50
aWVwcmlqemVuIHZvb3IgZWNvbm9taXNjaGUgZXZhbHVhdGllcyBpbiBkZSBnZXpvbmRoZWlkc3pv
cmcgSW4gb3BkcmFjaHQgdmFuIFpvcmdpbnN0aXR1dXQgTmVkZXJsYW5kIEdlYWN0dWFsaXNlZXJk
ZSB2ZXJzaWU8L2Z1bGwtdGl0bGU+PC9wZXJpb2RpY2FsPjxkYXRlcz48eWVhcj4yMDE1PC95ZWFy
PjwvZGF0ZXM+PHVybHM+PC91cmxzPjwvcmVjb3JkPjwvQ2l0ZT48L0VuZE5vdGU+
</w:fldData>
              </w:fldChar>
            </w:r>
            <w:r>
              <w:rPr>
                <w:rFonts w:eastAsiaTheme="majorEastAsia"/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begin">
                <w:fldData xml:space="preserve">PEVuZE5vdGU+PENpdGU+PEF1dGhvcj5IYWtrYWFydC12YW4gUm9pamVuPC9BdXRob3I+PFllYXI+
MjAxNTwvWWVhcj48UmVjTnVtPjI8L1JlY051bT48RGlzcGxheVRleHQ+KDIxKTwvRGlzcGxheVRl
eHQ+PHJlY29yZD48cmVjLW51bWJlcj4yPC9yZWMtbnVtYmVyPjxmb3JlaWduLWtleXM+PGtleSBh
cHA9IkVOIiBkYi1pZD0iNWZkMHpzcnhrdDBwZjZlMHJlN3Z0MDVuNWRmdjkyMGF2cHA1IiB0aW1l
c3RhbXA9IjE2MTA0NTE3ODkiPjI8L2tleT48L2ZvcmVpZ24ta2V5cz48cmVmLXR5cGUgbmFtZT0i
Sm91cm5hbCBBcnRpY2xlIj4xNzwvcmVmLXR5cGU+PGNvbnRyaWJ1dG9ycz48YXV0aG9ycz48YXV0
aG9yPkhha2thYXJ0LXZhbiBSb2lqZW4sIExlb25hPC9hdXRob3I+PGF1dGhvcj5WYW4gZGVyIExp
bmRlbiwgTmFvbWk8L2F1dGhvcj48YXV0aG9yPkJvdXdtYW5zLCBDbGF6aWVuPC9hdXRob3I+PGF1
dGhvcj5LYW50ZXJzLCBUaW08L2F1dGhvcj48YXV0aG9yPlRhbiwgU2lvayBTd2FuPC9hdXRob3I+
PC9hdXRob3JzPjwvY29udHJpYnV0b3JzPjx0aXRsZXM+PHRpdGxlPktvc3RlbmhhbmRsZWlkaW5n
PC90aXRsZT48c2Vjb25kYXJ5LXRpdGxlPk1ldGhvZG9sb2dpZSB2YW4ga29zdGVub25kZXJ6b2Vr
IGVuIHJlZmVyZW50aWVwcmlqemVuIHZvb3IgZWNvbm9taXNjaGUgZXZhbHVhdGllcyBpbiBkZSBn
ZXpvbmRoZWlkc3pvcmcgSW4gb3BkcmFjaHQgdmFuIFpvcmdpbnN0aXR1dXQgTmVkZXJsYW5kIEdl
YWN0dWFsaXNlZXJkZSB2ZXJzaWU8L3NlY29uZGFyeS10aXRsZT48L3RpdGxlcz48cGVyaW9kaWNh
bD48ZnVsbC10aXRsZT5NZXRob2RvbG9naWUgdmFuIGtvc3Rlbm9uZGVyem9layBlbiByZWZlcmVu
dGllcHJpanplbiB2b29yIGVjb25vbWlzY2hlIGV2YWx1YXRpZXMgaW4gZGUgZ2V6b25kaGVpZHN6
b3JnIEluIG9wZHJhY2h0IHZhbiBab3JnaW5zdGl0dXV0IE5lZGVybGFuZCBHZWFjdHVhbGlzZWVy
ZGUgdmVyc2llPC9mdWxsLXRpdGxlPjwvcGVyaW9kaWNhbD48ZGF0ZXM+PHllYXI+MjAxNTwveWVh
cj48L2RhdGVzPjx1cmxzPjwvdXJscz48L3JlY29yZD48L0NpdGU+PENpdGU+PEF1dGhvcj5IYWtr
YWFydC12YW4gUm9pamVuPC9BdXRob3I+PFllYXI+MjAxNTwvWWVhcj48UmVjTnVtPjI8L1JlY051
bT48cmVjb3JkPjxyZWMtbnVtYmVyPjI8L3JlYy1udW1iZXI+PGZvcmVpZ24ta2V5cz48a2V5IGFw
cD0iRU4iIGRiLWlkPSI1ZmQwenNyeGt0MHBmNmUwcmU3dnQwNW41ZGZ2OTIwYXZwcDUiIHRpbWVz
dGFtcD0iMTYxMDQ1MTc4OSI+Mjwva2V5PjwvZm9yZWlnbi1rZXlzPjxyZWYtdHlwZSBuYW1lPSJK
b3VybmFsIEFydGljbGUiPjE3PC9yZWYtdHlwZT48Y29udHJpYnV0b3JzPjxhdXRob3JzPjxhdXRo
b3I+SGFra2FhcnQtdmFuIFJvaWplbiwgTGVvbmE8L2F1dGhvcj48YXV0aG9yPlZhbiBkZXIgTGlu
ZGVuLCBOYW9taTwvYXV0aG9yPjxhdXRob3I+Qm91d21hbnMsIENsYXppZW48L2F1dGhvcj48YXV0
aG9yPkthbnRlcnMsIFRpbTwvYXV0aG9yPjxhdXRob3I+VGFuLCBTaW9rIFN3YW48L2F1dGhvcj48
L2F1dGhvcnM+PC9jb250cmlidXRvcnM+PHRpdGxlcz48dGl0bGU+S29zdGVuaGFuZGxlaWRpbmc8
L3RpdGxlPjxzZWNvbmRhcnktdGl0bGU+TWV0aG9kb2xvZ2llIHZhbiBrb3N0ZW5vbmRlcnpvZWsg
ZW4gcmVmZXJlbnRpZXByaWp6ZW4gdm9vciBlY29ub21pc2NoZSBldmFsdWF0aWVzIGluIGRlIGdl
em9uZGhlaWRzem9yZyBJbiBvcGRyYWNodCB2YW4gWm9yZ2luc3RpdHV1dCBOZWRlcmxhbmQgR2Vh
Y3R1YWxpc2VlcmRlIHZlcnNpZTwvc2Vjb25kYXJ5LXRpdGxlPjwvdGl0bGVzPjxwZXJpb2RpY2Fs
PjxmdWxsLXRpdGxlPk1ldGhvZG9sb2dpZSB2YW4ga29zdGVub25kZXJ6b2VrIGVuIHJlZmVyZW50
aWVwcmlqemVuIHZvb3IgZWNvbm9taXNjaGUgZXZhbHVhdGllcyBpbiBkZSBnZXpvbmRoZWlkc3pv
cmcgSW4gb3BkcmFjaHQgdmFuIFpvcmdpbnN0aXR1dXQgTmVkZXJsYW5kIEdlYWN0dWFsaXNlZXJk
ZSB2ZXJzaWU8L2Z1bGwtdGl0bGU+PC9wZXJpb2RpY2FsPjxkYXRlcz48eWVhcj4yMDE1PC95ZWFy
PjwvZGF0ZXM+PHVybHM+PC91cmxzPjwvcmVjb3JkPjwvQ2l0ZT48L0VuZE5vdGU+
</w:fldData>
              </w:fldChar>
            </w:r>
            <w:r>
              <w:rPr>
                <w:rFonts w:eastAsiaTheme="majorEastAsia"/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rFonts w:eastAsiaTheme="majorEastAsia"/>
                <w:sz w:val="22"/>
                <w:szCs w:val="22"/>
                <w:lang w:val="en-AU"/>
              </w:rPr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end"/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separate"/>
            </w:r>
            <w:r>
              <w:rPr>
                <w:rFonts w:eastAsiaTheme="majorEastAsia"/>
                <w:noProof/>
                <w:sz w:val="22"/>
                <w:szCs w:val="22"/>
                <w:lang w:val="en-AU"/>
              </w:rPr>
              <w:t>(21)</w:t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end"/>
            </w:r>
          </w:p>
        </w:tc>
      </w:tr>
      <w:tr w:rsidR="00F10FF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F10FF6" w:rsidRPr="00E329AB" w:rsidRDefault="00F10FF6" w:rsidP="008B3FFF">
            <w:pPr>
              <w:spacing w:line="360" w:lineRule="auto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E329AB">
              <w:rPr>
                <w:b w:val="0"/>
                <w:sz w:val="22"/>
                <w:szCs w:val="22"/>
                <w:lang w:val="en-AU"/>
              </w:rPr>
              <w:t xml:space="preserve">Other day treatment hospital </w:t>
            </w:r>
          </w:p>
          <w:p w:rsidR="00F10FF6" w:rsidRPr="00E329AB" w:rsidRDefault="00F10FF6" w:rsidP="008B3FFF">
            <w:pPr>
              <w:spacing w:line="360" w:lineRule="auto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E329AB">
              <w:rPr>
                <w:b w:val="0"/>
                <w:sz w:val="22"/>
                <w:szCs w:val="22"/>
                <w:lang w:val="en-AU"/>
              </w:rPr>
              <w:t xml:space="preserve">   Dutch Obesity Clinic</w:t>
            </w:r>
          </w:p>
          <w:p w:rsidR="00F10FF6" w:rsidRPr="00E329AB" w:rsidRDefault="00F10FF6" w:rsidP="008B3FFF">
            <w:pPr>
              <w:spacing w:line="360" w:lineRule="auto"/>
              <w:rPr>
                <w:b w:val="0"/>
                <w:sz w:val="22"/>
                <w:szCs w:val="22"/>
                <w:lang w:val="en-AU"/>
              </w:rPr>
            </w:pPr>
            <w:r w:rsidRPr="00E329AB">
              <w:rPr>
                <w:b w:val="0"/>
                <w:sz w:val="22"/>
                <w:szCs w:val="22"/>
                <w:lang w:val="en-AU"/>
              </w:rPr>
              <w:t xml:space="preserve">   Psychiatric institution</w:t>
            </w:r>
          </w:p>
        </w:tc>
        <w:tc>
          <w:tcPr>
            <w:tcW w:w="1280" w:type="dxa"/>
          </w:tcPr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Day</w:t>
            </w:r>
          </w:p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 xml:space="preserve">Day </w:t>
            </w:r>
          </w:p>
        </w:tc>
        <w:tc>
          <w:tcPr>
            <w:tcW w:w="1557" w:type="dxa"/>
          </w:tcPr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950</w:t>
            </w:r>
          </w:p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326.64</w:t>
            </w:r>
          </w:p>
        </w:tc>
        <w:tc>
          <w:tcPr>
            <w:tcW w:w="3544" w:type="dxa"/>
          </w:tcPr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F10FF6" w:rsidRPr="006A6C9D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</w:rPr>
            </w:pPr>
            <w:r>
              <w:rPr>
                <w:rFonts w:eastAsiaTheme="majorEastAsia"/>
                <w:sz w:val="22"/>
                <w:szCs w:val="22"/>
                <w:lang w:val="en-AU"/>
              </w:rPr>
              <w:fldChar w:fldCharType="begin"/>
            </w:r>
            <w:r>
              <w:rPr>
                <w:rFonts w:eastAsiaTheme="majorEastAsia"/>
                <w:sz w:val="22"/>
                <w:szCs w:val="22"/>
                <w:lang w:val="en-AU"/>
              </w:rPr>
              <w:instrText xml:space="preserve"> ADDIN EN.CITE &lt;EndNote&gt;&lt;Cite&gt;&lt;Author&gt;Nederlandse Obesitas Kliniek&lt;/Author&gt;&lt;Year&gt;2020&lt;/Year&gt;&lt;RecNum&gt;7&lt;/RecNum&gt;&lt;DisplayText&gt;(54)&lt;/DisplayText&gt;&lt;record&gt;&lt;rec-number&gt;7&lt;/rec-number&gt;&lt;foreign-keys&gt;&lt;key app="EN" db-id="5fd0zsrxkt0pf6e0re7vt05n5dfv920avpp5" timestamp="1610462177"&gt;7&lt;/key&gt;&lt;/foreign-keys&gt;&lt;ref-type name="Web Page"&gt;12&lt;/ref-type&gt;&lt;contributors&gt;&lt;authors&gt;&lt;author&gt;Nederlandse Obesitas Kliniek, &lt;/author&gt;&lt;/authors&gt;&lt;/contributors&gt;&lt;titles&gt;&lt;title&gt;Behandelkosten&lt;/title&gt;&lt;/titles&gt;&lt;volume&gt;2021&lt;/volume&gt;&lt;number&gt;12 January &lt;/number&gt;&lt;dates&gt;&lt;year&gt;2020&lt;/year&gt;&lt;/dates&gt;&lt;urls&gt;&lt;related-urls&gt;&lt;url&gt;https://www.obesitaskliniek.nl/behandelkosten/&lt;/url&gt;&lt;/related-urls&gt;&lt;/urls&gt;&lt;/record&gt;&lt;/Cite&gt;&lt;/EndNote&gt;</w:instrText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separate"/>
            </w:r>
            <w:r>
              <w:rPr>
                <w:rFonts w:eastAsiaTheme="majorEastAsia"/>
                <w:noProof/>
                <w:sz w:val="22"/>
                <w:szCs w:val="22"/>
                <w:lang w:val="en-AU"/>
              </w:rPr>
              <w:t>(54)</w:t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end"/>
            </w:r>
          </w:p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begin">
                <w:fldData xml:space="preserve">PEVuZE5vdGU+PENpdGU+PEF1dGhvcj5IYWtrYWFydC12YW4gUm9pamVuPC9BdXRob3I+PFllYXI+
MjAxNTwvWWVhcj48UmVjTnVtPjI8L1JlY051bT48RGlzcGxheVRleHQ+KDIxKTwvRGlzcGxheVRl
eHQ+PHJlY29yZD48cmVjLW51bWJlcj4yPC9yZWMtbnVtYmVyPjxmb3JlaWduLWtleXM+PGtleSBh
cHA9IkVOIiBkYi1pZD0iNWZkMHpzcnhrdDBwZjZlMHJlN3Z0MDVuNWRmdjkyMGF2cHA1IiB0aW1l
c3RhbXA9IjE2MTA0NTE3ODkiPjI8L2tleT48L2ZvcmVpZ24ta2V5cz48cmVmLXR5cGUgbmFtZT0i
Sm91cm5hbCBBcnRpY2xlIj4xNzwvcmVmLXR5cGU+PGNvbnRyaWJ1dG9ycz48YXV0aG9ycz48YXV0
aG9yPkhha2thYXJ0LXZhbiBSb2lqZW4sIExlb25hPC9hdXRob3I+PGF1dGhvcj5WYW4gZGVyIExp
bmRlbiwgTmFvbWk8L2F1dGhvcj48YXV0aG9yPkJvdXdtYW5zLCBDbGF6aWVuPC9hdXRob3I+PGF1
dGhvcj5LYW50ZXJzLCBUaW08L2F1dGhvcj48YXV0aG9yPlRhbiwgU2lvayBTd2FuPC9hdXRob3I+
PC9hdXRob3JzPjwvY29udHJpYnV0b3JzPjx0aXRsZXM+PHRpdGxlPktvc3RlbmhhbmRsZWlkaW5n
PC90aXRsZT48c2Vjb25kYXJ5LXRpdGxlPk1ldGhvZG9sb2dpZSB2YW4ga29zdGVub25kZXJ6b2Vr
IGVuIHJlZmVyZW50aWVwcmlqemVuIHZvb3IgZWNvbm9taXNjaGUgZXZhbHVhdGllcyBpbiBkZSBn
ZXpvbmRoZWlkc3pvcmcgSW4gb3BkcmFjaHQgdmFuIFpvcmdpbnN0aXR1dXQgTmVkZXJsYW5kIEdl
YWN0dWFsaXNlZXJkZSB2ZXJzaWU8L3NlY29uZGFyeS10aXRsZT48L3RpdGxlcz48cGVyaW9kaWNh
bD48ZnVsbC10aXRsZT5NZXRob2RvbG9naWUgdmFuIGtvc3Rlbm9uZGVyem9layBlbiByZWZlcmVu
dGllcHJpanplbiB2b29yIGVjb25vbWlzY2hlIGV2YWx1YXRpZXMgaW4gZGUgZ2V6b25kaGVpZHN6
b3JnIEluIG9wZHJhY2h0IHZhbiBab3JnaW5zdGl0dXV0IE5lZGVybGFuZCBHZWFjdHVhbGlzZWVy
ZGUgdmVyc2llPC9mdWxsLXRpdGxlPjwvcGVyaW9kaWNhbD48ZGF0ZXM+PHllYXI+MjAxNTwveWVh
cj48L2RhdGVzPjx1cmxzPjwvdXJscz48L3JlY29yZD48L0NpdGU+PENpdGU+PEF1dGhvcj5IYWtr
YWFydC12YW4gUm9pamVuPC9BdXRob3I+PFllYXI+MjAxNTwvWWVhcj48UmVjTnVtPjI8L1JlY051
bT48cmVjb3JkPjxyZWMtbnVtYmVyPjI8L3JlYy1udW1iZXI+PGZvcmVpZ24ta2V5cz48a2V5IGFw
cD0iRU4iIGRiLWlkPSI1ZmQwenNyeGt0MHBmNmUwcmU3dnQwNW41ZGZ2OTIwYXZwcDUiIHRpbWVz
dGFtcD0iMTYxMDQ1MTc4OSI+Mjwva2V5PjwvZm9yZWlnbi1rZXlzPjxyZWYtdHlwZSBuYW1lPSJK
b3VybmFsIEFydGljbGUiPjE3PC9yZWYtdHlwZT48Y29udHJpYnV0b3JzPjxhdXRob3JzPjxhdXRo
b3I+SGFra2FhcnQtdmFuIFJvaWplbiwgTGVvbmE8L2F1dGhvcj48YXV0aG9yPlZhbiBkZXIgTGlu
ZGVuLCBOYW9taTwvYXV0aG9yPjxhdXRob3I+Qm91d21hbnMsIENsYXppZW48L2F1dGhvcj48YXV0
aG9yPkthbnRlcnMsIFRpbTwvYXV0aG9yPjxhdXRob3I+VGFuLCBTaW9rIFN3YW48L2F1dGhvcj48
L2F1dGhvcnM+PC9jb250cmlidXRvcnM+PHRpdGxlcz48dGl0bGU+S29zdGVuaGFuZGxlaWRpbmc8
L3RpdGxlPjxzZWNvbmRhcnktdGl0bGU+TWV0aG9kb2xvZ2llIHZhbiBrb3N0ZW5vbmRlcnpvZWsg
ZW4gcmVmZXJlbnRpZXByaWp6ZW4gdm9vciBlY29ub21pc2NoZSBldmFsdWF0aWVzIGluIGRlIGdl
em9uZGhlaWRzem9yZyBJbiBvcGRyYWNodCB2YW4gWm9yZ2luc3RpdHV1dCBOZWRlcmxhbmQgR2Vh
Y3R1YWxpc2VlcmRlIHZlcnNpZTwvc2Vjb25kYXJ5LXRpdGxlPjwvdGl0bGVzPjxwZXJpb2RpY2Fs
PjxmdWxsLXRpdGxlPk1ldGhvZG9sb2dpZSB2YW4ga29zdGVub25kZXJ6b2VrIGVuIHJlZmVyZW50
aWVwcmlqemVuIHZvb3IgZWNvbm9taXNjaGUgZXZhbHVhdGllcyBpbiBkZSBnZXpvbmRoZWlkc3pv
cmcgSW4gb3BkcmFjaHQgdmFuIFpvcmdpbnN0aXR1dXQgTmVkZXJsYW5kIEdlYWN0dWFsaXNlZXJk
ZSB2ZXJzaWU8L2Z1bGwtdGl0bGU+PC9wZXJpb2RpY2FsPjxkYXRlcz48eWVhcj4yMDE1PC95ZWFy
PjwvZGF0ZXM+PHVybHM+PC91cmxzPjwvcmVjb3JkPjwvQ2l0ZT48L0VuZE5vdGU+
</w:fldData>
              </w:fldChar>
            </w:r>
            <w:r>
              <w:rPr>
                <w:rFonts w:eastAsiaTheme="majorEastAsia"/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begin">
                <w:fldData xml:space="preserve">PEVuZE5vdGU+PENpdGU+PEF1dGhvcj5IYWtrYWFydC12YW4gUm9pamVuPC9BdXRob3I+PFllYXI+
MjAxNTwvWWVhcj48UmVjTnVtPjI8L1JlY051bT48RGlzcGxheVRleHQ+KDIxKTwvRGlzcGxheVRl
eHQ+PHJlY29yZD48cmVjLW51bWJlcj4yPC9yZWMtbnVtYmVyPjxmb3JlaWduLWtleXM+PGtleSBh
cHA9IkVOIiBkYi1pZD0iNWZkMHpzcnhrdDBwZjZlMHJlN3Z0MDVuNWRmdjkyMGF2cHA1IiB0aW1l
c3RhbXA9IjE2MTA0NTE3ODkiPjI8L2tleT48L2ZvcmVpZ24ta2V5cz48cmVmLXR5cGUgbmFtZT0i
Sm91cm5hbCBBcnRpY2xlIj4xNzwvcmVmLXR5cGU+PGNvbnRyaWJ1dG9ycz48YXV0aG9ycz48YXV0
aG9yPkhha2thYXJ0LXZhbiBSb2lqZW4sIExlb25hPC9hdXRob3I+PGF1dGhvcj5WYW4gZGVyIExp
bmRlbiwgTmFvbWk8L2F1dGhvcj48YXV0aG9yPkJvdXdtYW5zLCBDbGF6aWVuPC9hdXRob3I+PGF1
dGhvcj5LYW50ZXJzLCBUaW08L2F1dGhvcj48YXV0aG9yPlRhbiwgU2lvayBTd2FuPC9hdXRob3I+
PC9hdXRob3JzPjwvY29udHJpYnV0b3JzPjx0aXRsZXM+PHRpdGxlPktvc3RlbmhhbmRsZWlkaW5n
PC90aXRsZT48c2Vjb25kYXJ5LXRpdGxlPk1ldGhvZG9sb2dpZSB2YW4ga29zdGVub25kZXJ6b2Vr
IGVuIHJlZmVyZW50aWVwcmlqemVuIHZvb3IgZWNvbm9taXNjaGUgZXZhbHVhdGllcyBpbiBkZSBn
ZXpvbmRoZWlkc3pvcmcgSW4gb3BkcmFjaHQgdmFuIFpvcmdpbnN0aXR1dXQgTmVkZXJsYW5kIEdl
YWN0dWFsaXNlZXJkZSB2ZXJzaWU8L3NlY29uZGFyeS10aXRsZT48L3RpdGxlcz48cGVyaW9kaWNh
bD48ZnVsbC10aXRsZT5NZXRob2RvbG9naWUgdmFuIGtvc3Rlbm9uZGVyem9layBlbiByZWZlcmVu
dGllcHJpanplbiB2b29yIGVjb25vbWlzY2hlIGV2YWx1YXRpZXMgaW4gZGUgZ2V6b25kaGVpZHN6
b3JnIEluIG9wZHJhY2h0IHZhbiBab3JnaW5zdGl0dXV0IE5lZGVybGFuZCBHZWFjdHVhbGlzZWVy
ZGUgdmVyc2llPC9mdWxsLXRpdGxlPjwvcGVyaW9kaWNhbD48ZGF0ZXM+PHllYXI+MjAxNTwveWVh
cj48L2RhdGVzPjx1cmxzPjwvdXJscz48L3JlY29yZD48L0NpdGU+PENpdGU+PEF1dGhvcj5IYWtr
YWFydC12YW4gUm9pamVuPC9BdXRob3I+PFllYXI+MjAxNTwvWWVhcj48UmVjTnVtPjI8L1JlY051
bT48cmVjb3JkPjxyZWMtbnVtYmVyPjI8L3JlYy1udW1iZXI+PGZvcmVpZ24ta2V5cz48a2V5IGFw
cD0iRU4iIGRiLWlkPSI1ZmQwenNyeGt0MHBmNmUwcmU3dnQwNW41ZGZ2OTIwYXZwcDUiIHRpbWVz
dGFtcD0iMTYxMDQ1MTc4OSI+Mjwva2V5PjwvZm9yZWlnbi1rZXlzPjxyZWYtdHlwZSBuYW1lPSJK
b3VybmFsIEFydGljbGUiPjE3PC9yZWYtdHlwZT48Y29udHJpYnV0b3JzPjxhdXRob3JzPjxhdXRo
b3I+SGFra2FhcnQtdmFuIFJvaWplbiwgTGVvbmE8L2F1dGhvcj48YXV0aG9yPlZhbiBkZXIgTGlu
ZGVuLCBOYW9taTwvYXV0aG9yPjxhdXRob3I+Qm91d21hbnMsIENsYXppZW48L2F1dGhvcj48YXV0
aG9yPkthbnRlcnMsIFRpbTwvYXV0aG9yPjxhdXRob3I+VGFuLCBTaW9rIFN3YW48L2F1dGhvcj48
L2F1dGhvcnM+PC9jb250cmlidXRvcnM+PHRpdGxlcz48dGl0bGU+S29zdGVuaGFuZGxlaWRpbmc8
L3RpdGxlPjxzZWNvbmRhcnktdGl0bGU+TWV0aG9kb2xvZ2llIHZhbiBrb3N0ZW5vbmRlcnpvZWsg
ZW4gcmVmZXJlbnRpZXByaWp6ZW4gdm9vciBlY29ub21pc2NoZSBldmFsdWF0aWVzIGluIGRlIGdl
em9uZGhlaWRzem9yZyBJbiBvcGRyYWNodCB2YW4gWm9yZ2luc3RpdHV1dCBOZWRlcmxhbmQgR2Vh
Y3R1YWxpc2VlcmRlIHZlcnNpZTwvc2Vjb25kYXJ5LXRpdGxlPjwvdGl0bGVzPjxwZXJpb2RpY2Fs
PjxmdWxsLXRpdGxlPk1ldGhvZG9sb2dpZSB2YW4ga29zdGVub25kZXJ6b2VrIGVuIHJlZmVyZW50
aWVwcmlqemVuIHZvb3IgZWNvbm9taXNjaGUgZXZhbHVhdGllcyBpbiBkZSBnZXpvbmRoZWlkc3pv
cmcgSW4gb3BkcmFjaHQgdmFuIFpvcmdpbnN0aXR1dXQgTmVkZXJsYW5kIEdlYWN0dWFsaXNlZXJk
ZSB2ZXJzaWU8L2Z1bGwtdGl0bGU+PC9wZXJpb2RpY2FsPjxkYXRlcz48eWVhcj4yMDE1PC95ZWFy
PjwvZGF0ZXM+PHVybHM+PC91cmxzPjwvcmVjb3JkPjwvQ2l0ZT48L0VuZE5vdGU+
</w:fldData>
              </w:fldChar>
            </w:r>
            <w:r>
              <w:rPr>
                <w:rFonts w:eastAsiaTheme="majorEastAsia"/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rFonts w:eastAsiaTheme="majorEastAsia"/>
                <w:sz w:val="22"/>
                <w:szCs w:val="22"/>
                <w:lang w:val="en-AU"/>
              </w:rPr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end"/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separate"/>
            </w:r>
            <w:r>
              <w:rPr>
                <w:rFonts w:eastAsiaTheme="majorEastAsia"/>
                <w:noProof/>
                <w:sz w:val="22"/>
                <w:szCs w:val="22"/>
                <w:lang w:val="en-AU"/>
              </w:rPr>
              <w:t>(21)</w:t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end"/>
            </w:r>
          </w:p>
        </w:tc>
      </w:tr>
      <w:tr w:rsidR="00F10FF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F10FF6" w:rsidRPr="00E329AB" w:rsidRDefault="00F10FF6" w:rsidP="008B3FFF">
            <w:pPr>
              <w:spacing w:line="360" w:lineRule="auto"/>
              <w:rPr>
                <w:b w:val="0"/>
                <w:sz w:val="22"/>
                <w:szCs w:val="22"/>
                <w:lang w:val="en-AU"/>
              </w:rPr>
            </w:pPr>
            <w:r w:rsidRPr="00E329AB">
              <w:rPr>
                <w:b w:val="0"/>
                <w:sz w:val="22"/>
                <w:szCs w:val="22"/>
                <w:lang w:val="en-AU"/>
              </w:rPr>
              <w:t xml:space="preserve">Emergency department </w:t>
            </w:r>
          </w:p>
        </w:tc>
        <w:tc>
          <w:tcPr>
            <w:tcW w:w="1280" w:type="dxa"/>
          </w:tcPr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Consult</w:t>
            </w:r>
          </w:p>
        </w:tc>
        <w:tc>
          <w:tcPr>
            <w:tcW w:w="1557" w:type="dxa"/>
          </w:tcPr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280.13</w:t>
            </w:r>
          </w:p>
        </w:tc>
        <w:tc>
          <w:tcPr>
            <w:tcW w:w="3544" w:type="dxa"/>
          </w:tcPr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begin">
                <w:fldData xml:space="preserve">PEVuZE5vdGU+PENpdGU+PEF1dGhvcj5IYWtrYWFydC12YW4gUm9pamVuPC9BdXRob3I+PFllYXI+
MjAxNTwvWWVhcj48UmVjTnVtPjI8L1JlY051bT48RGlzcGxheVRleHQ+KDIxKTwvRGlzcGxheVRl
eHQ+PHJlY29yZD48cmVjLW51bWJlcj4yPC9yZWMtbnVtYmVyPjxmb3JlaWduLWtleXM+PGtleSBh
cHA9IkVOIiBkYi1pZD0iNWZkMHpzcnhrdDBwZjZlMHJlN3Z0MDVuNWRmdjkyMGF2cHA1IiB0aW1l
c3RhbXA9IjE2MTA0NTE3ODkiPjI8L2tleT48L2ZvcmVpZ24ta2V5cz48cmVmLXR5cGUgbmFtZT0i
Sm91cm5hbCBBcnRpY2xlIj4xNzwvcmVmLXR5cGU+PGNvbnRyaWJ1dG9ycz48YXV0aG9ycz48YXV0
aG9yPkhha2thYXJ0LXZhbiBSb2lqZW4sIExlb25hPC9hdXRob3I+PGF1dGhvcj5WYW4gZGVyIExp
bmRlbiwgTmFvbWk8L2F1dGhvcj48YXV0aG9yPkJvdXdtYW5zLCBDbGF6aWVuPC9hdXRob3I+PGF1
dGhvcj5LYW50ZXJzLCBUaW08L2F1dGhvcj48YXV0aG9yPlRhbiwgU2lvayBTd2FuPC9hdXRob3I+
PC9hdXRob3JzPjwvY29udHJpYnV0b3JzPjx0aXRsZXM+PHRpdGxlPktvc3RlbmhhbmRsZWlkaW5n
PC90aXRsZT48c2Vjb25kYXJ5LXRpdGxlPk1ldGhvZG9sb2dpZSB2YW4ga29zdGVub25kZXJ6b2Vr
IGVuIHJlZmVyZW50aWVwcmlqemVuIHZvb3IgZWNvbm9taXNjaGUgZXZhbHVhdGllcyBpbiBkZSBn
ZXpvbmRoZWlkc3pvcmcgSW4gb3BkcmFjaHQgdmFuIFpvcmdpbnN0aXR1dXQgTmVkZXJsYW5kIEdl
YWN0dWFsaXNlZXJkZSB2ZXJzaWU8L3NlY29uZGFyeS10aXRsZT48L3RpdGxlcz48cGVyaW9kaWNh
bD48ZnVsbC10aXRsZT5NZXRob2RvbG9naWUgdmFuIGtvc3Rlbm9uZGVyem9layBlbiByZWZlcmVu
dGllcHJpanplbiB2b29yIGVjb25vbWlzY2hlIGV2YWx1YXRpZXMgaW4gZGUgZ2V6b25kaGVpZHN6
b3JnIEluIG9wZHJhY2h0IHZhbiBab3JnaW5zdGl0dXV0IE5lZGVybGFuZCBHZWFjdHVhbGlzZWVy
ZGUgdmVyc2llPC9mdWxsLXRpdGxlPjwvcGVyaW9kaWNhbD48ZGF0ZXM+PHllYXI+MjAxNTwveWVh
cj48L2RhdGVzPjx1cmxzPjwvdXJscz48L3JlY29yZD48L0NpdGU+PENpdGU+PEF1dGhvcj5IYWtr
YWFydC12YW4gUm9pamVuPC9BdXRob3I+PFllYXI+MjAxNTwvWWVhcj48UmVjTnVtPjI8L1JlY051
bT48cmVjb3JkPjxyZWMtbnVtYmVyPjI8L3JlYy1udW1iZXI+PGZvcmVpZ24ta2V5cz48a2V5IGFw
cD0iRU4iIGRiLWlkPSI1ZmQwenNyeGt0MHBmNmUwcmU3dnQwNW41ZGZ2OTIwYXZwcDUiIHRpbWVz
dGFtcD0iMTYxMDQ1MTc4OSI+Mjwva2V5PjwvZm9yZWlnbi1rZXlzPjxyZWYtdHlwZSBuYW1lPSJK
b3VybmFsIEFydGljbGUiPjE3PC9yZWYtdHlwZT48Y29udHJpYnV0b3JzPjxhdXRob3JzPjxhdXRo
b3I+SGFra2FhcnQtdmFuIFJvaWplbiwgTGVvbmE8L2F1dGhvcj48YXV0aG9yPlZhbiBkZXIgTGlu
ZGVuLCBOYW9taTwvYXV0aG9yPjxhdXRob3I+Qm91d21hbnMsIENsYXppZW48L2F1dGhvcj48YXV0
aG9yPkthbnRlcnMsIFRpbTwvYXV0aG9yPjxhdXRob3I+VGFuLCBTaW9rIFN3YW48L2F1dGhvcj48
L2F1dGhvcnM+PC9jb250cmlidXRvcnM+PHRpdGxlcz48dGl0bGU+S29zdGVuaGFuZGxlaWRpbmc8
L3RpdGxlPjxzZWNvbmRhcnktdGl0bGU+TWV0aG9kb2xvZ2llIHZhbiBrb3N0ZW5vbmRlcnpvZWsg
ZW4gcmVmZXJlbnRpZXByaWp6ZW4gdm9vciBlY29ub21pc2NoZSBldmFsdWF0aWVzIGluIGRlIGdl
em9uZGhlaWRzem9yZyBJbiBvcGRyYWNodCB2YW4gWm9yZ2luc3RpdHV1dCBOZWRlcmxhbmQgR2Vh
Y3R1YWxpc2VlcmRlIHZlcnNpZTwvc2Vjb25kYXJ5LXRpdGxlPjwvdGl0bGVzPjxwZXJpb2RpY2Fs
PjxmdWxsLXRpdGxlPk1ldGhvZG9sb2dpZSB2YW4ga29zdGVub25kZXJ6b2VrIGVuIHJlZmVyZW50
aWVwcmlqemVuIHZvb3IgZWNvbm9taXNjaGUgZXZhbHVhdGllcyBpbiBkZSBnZXpvbmRoZWlkc3pv
cmcgSW4gb3BkcmFjaHQgdmFuIFpvcmdpbnN0aXR1dXQgTmVkZXJsYW5kIEdlYWN0dWFsaXNlZXJk
ZSB2ZXJzaWU8L2Z1bGwtdGl0bGU+PC9wZXJpb2RpY2FsPjxkYXRlcz48eWVhcj4yMDE1PC95ZWFy
PjwvZGF0ZXM+PHVybHM+PC91cmxzPjwvcmVjb3JkPjwvQ2l0ZT48L0VuZE5vdGU+
</w:fldData>
              </w:fldChar>
            </w:r>
            <w:r>
              <w:rPr>
                <w:rFonts w:eastAsiaTheme="majorEastAsia"/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begin">
                <w:fldData xml:space="preserve">PEVuZE5vdGU+PENpdGU+PEF1dGhvcj5IYWtrYWFydC12YW4gUm9pamVuPC9BdXRob3I+PFllYXI+
MjAxNTwvWWVhcj48UmVjTnVtPjI8L1JlY051bT48RGlzcGxheVRleHQ+KDIxKTwvRGlzcGxheVRl
eHQ+PHJlY29yZD48cmVjLW51bWJlcj4yPC9yZWMtbnVtYmVyPjxmb3JlaWduLWtleXM+PGtleSBh
cHA9IkVOIiBkYi1pZD0iNWZkMHpzcnhrdDBwZjZlMHJlN3Z0MDVuNWRmdjkyMGF2cHA1IiB0aW1l
c3RhbXA9IjE2MTA0NTE3ODkiPjI8L2tleT48L2ZvcmVpZ24ta2V5cz48cmVmLXR5cGUgbmFtZT0i
Sm91cm5hbCBBcnRpY2xlIj4xNzwvcmVmLXR5cGU+PGNvbnRyaWJ1dG9ycz48YXV0aG9ycz48YXV0
aG9yPkhha2thYXJ0LXZhbiBSb2lqZW4sIExlb25hPC9hdXRob3I+PGF1dGhvcj5WYW4gZGVyIExp
bmRlbiwgTmFvbWk8L2F1dGhvcj48YXV0aG9yPkJvdXdtYW5zLCBDbGF6aWVuPC9hdXRob3I+PGF1
dGhvcj5LYW50ZXJzLCBUaW08L2F1dGhvcj48YXV0aG9yPlRhbiwgU2lvayBTd2FuPC9hdXRob3I+
PC9hdXRob3JzPjwvY29udHJpYnV0b3JzPjx0aXRsZXM+PHRpdGxlPktvc3RlbmhhbmRsZWlkaW5n
PC90aXRsZT48c2Vjb25kYXJ5LXRpdGxlPk1ldGhvZG9sb2dpZSB2YW4ga29zdGVub25kZXJ6b2Vr
IGVuIHJlZmVyZW50aWVwcmlqemVuIHZvb3IgZWNvbm9taXNjaGUgZXZhbHVhdGllcyBpbiBkZSBn
ZXpvbmRoZWlkc3pvcmcgSW4gb3BkcmFjaHQgdmFuIFpvcmdpbnN0aXR1dXQgTmVkZXJsYW5kIEdl
YWN0dWFsaXNlZXJkZSB2ZXJzaWU8L3NlY29uZGFyeS10aXRsZT48L3RpdGxlcz48cGVyaW9kaWNh
bD48ZnVsbC10aXRsZT5NZXRob2RvbG9naWUgdmFuIGtvc3Rlbm9uZGVyem9layBlbiByZWZlcmVu
dGllcHJpanplbiB2b29yIGVjb25vbWlzY2hlIGV2YWx1YXRpZXMgaW4gZGUgZ2V6b25kaGVpZHN6
b3JnIEluIG9wZHJhY2h0IHZhbiBab3JnaW5zdGl0dXV0IE5lZGVybGFuZCBHZWFjdHVhbGlzZWVy
ZGUgdmVyc2llPC9mdWxsLXRpdGxlPjwvcGVyaW9kaWNhbD48ZGF0ZXM+PHllYXI+MjAxNTwveWVh
cj48L2RhdGVzPjx1cmxzPjwvdXJscz48L3JlY29yZD48L0NpdGU+PENpdGU+PEF1dGhvcj5IYWtr
YWFydC12YW4gUm9pamVuPC9BdXRob3I+PFllYXI+MjAxNTwvWWVhcj48UmVjTnVtPjI8L1JlY051
bT48cmVjb3JkPjxyZWMtbnVtYmVyPjI8L3JlYy1udW1iZXI+PGZvcmVpZ24ta2V5cz48a2V5IGFw
cD0iRU4iIGRiLWlkPSI1ZmQwenNyeGt0MHBmNmUwcmU3dnQwNW41ZGZ2OTIwYXZwcDUiIHRpbWVz
dGFtcD0iMTYxMDQ1MTc4OSI+Mjwva2V5PjwvZm9yZWlnbi1rZXlzPjxyZWYtdHlwZSBuYW1lPSJK
b3VybmFsIEFydGljbGUiPjE3PC9yZWYtdHlwZT48Y29udHJpYnV0b3JzPjxhdXRob3JzPjxhdXRo
b3I+SGFra2FhcnQtdmFuIFJvaWplbiwgTGVvbmE8L2F1dGhvcj48YXV0aG9yPlZhbiBkZXIgTGlu
ZGVuLCBOYW9taTwvYXV0aG9yPjxhdXRob3I+Qm91d21hbnMsIENsYXppZW48L2F1dGhvcj48YXV0
aG9yPkthbnRlcnMsIFRpbTwvYXV0aG9yPjxhdXRob3I+VGFuLCBTaW9rIFN3YW48L2F1dGhvcj48
L2F1dGhvcnM+PC9jb250cmlidXRvcnM+PHRpdGxlcz48dGl0bGU+S29zdGVuaGFuZGxlaWRpbmc8
L3RpdGxlPjxzZWNvbmRhcnktdGl0bGU+TWV0aG9kb2xvZ2llIHZhbiBrb3N0ZW5vbmRlcnpvZWsg
ZW4gcmVmZXJlbnRpZXByaWp6ZW4gdm9vciBlY29ub21pc2NoZSBldmFsdWF0aWVzIGluIGRlIGdl
em9uZGhlaWRzem9yZyBJbiBvcGRyYWNodCB2YW4gWm9yZ2luc3RpdHV1dCBOZWRlcmxhbmQgR2Vh
Y3R1YWxpc2VlcmRlIHZlcnNpZTwvc2Vjb25kYXJ5LXRpdGxlPjwvdGl0bGVzPjxwZXJpb2RpY2Fs
PjxmdWxsLXRpdGxlPk1ldGhvZG9sb2dpZSB2YW4ga29zdGVub25kZXJ6b2VrIGVuIHJlZmVyZW50
aWVwcmlqemVuIHZvb3IgZWNvbm9taXNjaGUgZXZhbHVhdGllcyBpbiBkZSBnZXpvbmRoZWlkc3pv
cmcgSW4gb3BkcmFjaHQgdmFuIFpvcmdpbnN0aXR1dXQgTmVkZXJsYW5kIEdlYWN0dWFsaXNlZXJk
ZSB2ZXJzaWU8L2Z1bGwtdGl0bGU+PC9wZXJpb2RpY2FsPjxkYXRlcz48eWVhcj4yMDE1PC95ZWFy
PjwvZGF0ZXM+PHVybHM+PC91cmxzPjwvcmVjb3JkPjwvQ2l0ZT48L0VuZE5vdGU+
</w:fldData>
              </w:fldChar>
            </w:r>
            <w:r>
              <w:rPr>
                <w:rFonts w:eastAsiaTheme="majorEastAsia"/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rFonts w:eastAsiaTheme="majorEastAsia"/>
                <w:sz w:val="22"/>
                <w:szCs w:val="22"/>
                <w:lang w:val="en-AU"/>
              </w:rPr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end"/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separate"/>
            </w:r>
            <w:r>
              <w:rPr>
                <w:rFonts w:eastAsiaTheme="majorEastAsia"/>
                <w:noProof/>
                <w:sz w:val="22"/>
                <w:szCs w:val="22"/>
                <w:lang w:val="en-AU"/>
              </w:rPr>
              <w:t>(21)</w:t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end"/>
            </w:r>
          </w:p>
        </w:tc>
      </w:tr>
      <w:tr w:rsidR="00F10FF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F10FF6" w:rsidRPr="00E329AB" w:rsidRDefault="00F10FF6" w:rsidP="008B3FFF">
            <w:pPr>
              <w:spacing w:line="360" w:lineRule="auto"/>
              <w:rPr>
                <w:b w:val="0"/>
                <w:sz w:val="22"/>
                <w:szCs w:val="22"/>
                <w:lang w:val="en-AU"/>
              </w:rPr>
            </w:pPr>
            <w:r>
              <w:rPr>
                <w:b w:val="0"/>
                <w:sz w:val="22"/>
                <w:szCs w:val="22"/>
                <w:lang w:val="en-AU"/>
              </w:rPr>
              <w:t>Hospital s</w:t>
            </w:r>
            <w:r w:rsidRPr="00E329AB">
              <w:rPr>
                <w:b w:val="0"/>
                <w:sz w:val="22"/>
                <w:szCs w:val="22"/>
                <w:lang w:val="en-AU"/>
              </w:rPr>
              <w:t xml:space="preserve">tay </w:t>
            </w:r>
          </w:p>
        </w:tc>
        <w:tc>
          <w:tcPr>
            <w:tcW w:w="1280" w:type="dxa"/>
          </w:tcPr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 xml:space="preserve">Day/night </w:t>
            </w:r>
          </w:p>
        </w:tc>
        <w:tc>
          <w:tcPr>
            <w:tcW w:w="1557" w:type="dxa"/>
          </w:tcPr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514.84</w:t>
            </w:r>
          </w:p>
        </w:tc>
        <w:tc>
          <w:tcPr>
            <w:tcW w:w="3544" w:type="dxa"/>
          </w:tcPr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begin">
                <w:fldData xml:space="preserve">PEVuZE5vdGU+PENpdGU+PEF1dGhvcj5IYWtrYWFydC12YW4gUm9pamVuPC9BdXRob3I+PFllYXI+
MjAxNTwvWWVhcj48UmVjTnVtPjI8L1JlY051bT48RGlzcGxheVRleHQ+KDIxKTwvRGlzcGxheVRl
eHQ+PHJlY29yZD48cmVjLW51bWJlcj4yPC9yZWMtbnVtYmVyPjxmb3JlaWduLWtleXM+PGtleSBh
cHA9IkVOIiBkYi1pZD0iNWZkMHpzcnhrdDBwZjZlMHJlN3Z0MDVuNWRmdjkyMGF2cHA1IiB0aW1l
c3RhbXA9IjE2MTA0NTE3ODkiPjI8L2tleT48L2ZvcmVpZ24ta2V5cz48cmVmLXR5cGUgbmFtZT0i
Sm91cm5hbCBBcnRpY2xlIj4xNzwvcmVmLXR5cGU+PGNvbnRyaWJ1dG9ycz48YXV0aG9ycz48YXV0
aG9yPkhha2thYXJ0LXZhbiBSb2lqZW4sIExlb25hPC9hdXRob3I+PGF1dGhvcj5WYW4gZGVyIExp
bmRlbiwgTmFvbWk8L2F1dGhvcj48YXV0aG9yPkJvdXdtYW5zLCBDbGF6aWVuPC9hdXRob3I+PGF1
dGhvcj5LYW50ZXJzLCBUaW08L2F1dGhvcj48YXV0aG9yPlRhbiwgU2lvayBTd2FuPC9hdXRob3I+
PC9hdXRob3JzPjwvY29udHJpYnV0b3JzPjx0aXRsZXM+PHRpdGxlPktvc3RlbmhhbmRsZWlkaW5n
PC90aXRsZT48c2Vjb25kYXJ5LXRpdGxlPk1ldGhvZG9sb2dpZSB2YW4ga29zdGVub25kZXJ6b2Vr
IGVuIHJlZmVyZW50aWVwcmlqemVuIHZvb3IgZWNvbm9taXNjaGUgZXZhbHVhdGllcyBpbiBkZSBn
ZXpvbmRoZWlkc3pvcmcgSW4gb3BkcmFjaHQgdmFuIFpvcmdpbnN0aXR1dXQgTmVkZXJsYW5kIEdl
YWN0dWFsaXNlZXJkZSB2ZXJzaWU8L3NlY29uZGFyeS10aXRsZT48L3RpdGxlcz48cGVyaW9kaWNh
bD48ZnVsbC10aXRsZT5NZXRob2RvbG9naWUgdmFuIGtvc3Rlbm9uZGVyem9layBlbiByZWZlcmVu
dGllcHJpanplbiB2b29yIGVjb25vbWlzY2hlIGV2YWx1YXRpZXMgaW4gZGUgZ2V6b25kaGVpZHN6
b3JnIEluIG9wZHJhY2h0IHZhbiBab3JnaW5zdGl0dXV0IE5lZGVybGFuZCBHZWFjdHVhbGlzZWVy
ZGUgdmVyc2llPC9mdWxsLXRpdGxlPjwvcGVyaW9kaWNhbD48ZGF0ZXM+PHllYXI+MjAxNTwveWVh
cj48L2RhdGVzPjx1cmxzPjwvdXJscz48L3JlY29yZD48L0NpdGU+PENpdGU+PEF1dGhvcj5IYWtr
YWFydC12YW4gUm9pamVuPC9BdXRob3I+PFllYXI+MjAxNTwvWWVhcj48UmVjTnVtPjI8L1JlY051
bT48cmVjb3JkPjxyZWMtbnVtYmVyPjI8L3JlYy1udW1iZXI+PGZvcmVpZ24ta2V5cz48a2V5IGFw
cD0iRU4iIGRiLWlkPSI1ZmQwenNyeGt0MHBmNmUwcmU3dnQwNW41ZGZ2OTIwYXZwcDUiIHRpbWVz
dGFtcD0iMTYxMDQ1MTc4OSI+Mjwva2V5PjwvZm9yZWlnbi1rZXlzPjxyZWYtdHlwZSBuYW1lPSJK
b3VybmFsIEFydGljbGUiPjE3PC9yZWYtdHlwZT48Y29udHJpYnV0b3JzPjxhdXRob3JzPjxhdXRo
b3I+SGFra2FhcnQtdmFuIFJvaWplbiwgTGVvbmE8L2F1dGhvcj48YXV0aG9yPlZhbiBkZXIgTGlu
ZGVuLCBOYW9taTwvYXV0aG9yPjxhdXRob3I+Qm91d21hbnMsIENsYXppZW48L2F1dGhvcj48YXV0
aG9yPkthbnRlcnMsIFRpbTwvYXV0aG9yPjxhdXRob3I+VGFuLCBTaW9rIFN3YW48L2F1dGhvcj48
L2F1dGhvcnM+PC9jb250cmlidXRvcnM+PHRpdGxlcz48dGl0bGU+S29zdGVuaGFuZGxlaWRpbmc8
L3RpdGxlPjxzZWNvbmRhcnktdGl0bGU+TWV0aG9kb2xvZ2llIHZhbiBrb3N0ZW5vbmRlcnpvZWsg
ZW4gcmVmZXJlbnRpZXByaWp6ZW4gdm9vciBlY29ub21pc2NoZSBldmFsdWF0aWVzIGluIGRlIGdl
em9uZGhlaWRzem9yZyBJbiBvcGRyYWNodCB2YW4gWm9yZ2luc3RpdHV1dCBOZWRlcmxhbmQgR2Vh
Y3R1YWxpc2VlcmRlIHZlcnNpZTwvc2Vjb25kYXJ5LXRpdGxlPjwvdGl0bGVzPjxwZXJpb2RpY2Fs
PjxmdWxsLXRpdGxlPk1ldGhvZG9sb2dpZSB2YW4ga29zdGVub25kZXJ6b2VrIGVuIHJlZmVyZW50
aWVwcmlqemVuIHZvb3IgZWNvbm9taXNjaGUgZXZhbHVhdGllcyBpbiBkZSBnZXpvbmRoZWlkc3pv
cmcgSW4gb3BkcmFjaHQgdmFuIFpvcmdpbnN0aXR1dXQgTmVkZXJsYW5kIEdlYWN0dWFsaXNlZXJk
ZSB2ZXJzaWU8L2Z1bGwtdGl0bGU+PC9wZXJpb2RpY2FsPjxkYXRlcz48eWVhcj4yMDE1PC95ZWFy
PjwvZGF0ZXM+PHVybHM+PC91cmxzPjwvcmVjb3JkPjwvQ2l0ZT48L0VuZE5vdGU+
</w:fldData>
              </w:fldChar>
            </w:r>
            <w:r>
              <w:rPr>
                <w:rFonts w:eastAsiaTheme="majorEastAsia"/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begin">
                <w:fldData xml:space="preserve">PEVuZE5vdGU+PENpdGU+PEF1dGhvcj5IYWtrYWFydC12YW4gUm9pamVuPC9BdXRob3I+PFllYXI+
MjAxNTwvWWVhcj48UmVjTnVtPjI8L1JlY051bT48RGlzcGxheVRleHQ+KDIxKTwvRGlzcGxheVRl
eHQ+PHJlY29yZD48cmVjLW51bWJlcj4yPC9yZWMtbnVtYmVyPjxmb3JlaWduLWtleXM+PGtleSBh
cHA9IkVOIiBkYi1pZD0iNWZkMHpzcnhrdDBwZjZlMHJlN3Z0MDVuNWRmdjkyMGF2cHA1IiB0aW1l
c3RhbXA9IjE2MTA0NTE3ODkiPjI8L2tleT48L2ZvcmVpZ24ta2V5cz48cmVmLXR5cGUgbmFtZT0i
Sm91cm5hbCBBcnRpY2xlIj4xNzwvcmVmLXR5cGU+PGNvbnRyaWJ1dG9ycz48YXV0aG9ycz48YXV0
aG9yPkhha2thYXJ0LXZhbiBSb2lqZW4sIExlb25hPC9hdXRob3I+PGF1dGhvcj5WYW4gZGVyIExp
bmRlbiwgTmFvbWk8L2F1dGhvcj48YXV0aG9yPkJvdXdtYW5zLCBDbGF6aWVuPC9hdXRob3I+PGF1
dGhvcj5LYW50ZXJzLCBUaW08L2F1dGhvcj48YXV0aG9yPlRhbiwgU2lvayBTd2FuPC9hdXRob3I+
PC9hdXRob3JzPjwvY29udHJpYnV0b3JzPjx0aXRsZXM+PHRpdGxlPktvc3RlbmhhbmRsZWlkaW5n
PC90aXRsZT48c2Vjb25kYXJ5LXRpdGxlPk1ldGhvZG9sb2dpZSB2YW4ga29zdGVub25kZXJ6b2Vr
IGVuIHJlZmVyZW50aWVwcmlqemVuIHZvb3IgZWNvbm9taXNjaGUgZXZhbHVhdGllcyBpbiBkZSBn
ZXpvbmRoZWlkc3pvcmcgSW4gb3BkcmFjaHQgdmFuIFpvcmdpbnN0aXR1dXQgTmVkZXJsYW5kIEdl
YWN0dWFsaXNlZXJkZSB2ZXJzaWU8L3NlY29uZGFyeS10aXRsZT48L3RpdGxlcz48cGVyaW9kaWNh
bD48ZnVsbC10aXRsZT5NZXRob2RvbG9naWUgdmFuIGtvc3Rlbm9uZGVyem9layBlbiByZWZlcmVu
dGllcHJpanplbiB2b29yIGVjb25vbWlzY2hlIGV2YWx1YXRpZXMgaW4gZGUgZ2V6b25kaGVpZHN6
b3JnIEluIG9wZHJhY2h0IHZhbiBab3JnaW5zdGl0dXV0IE5lZGVybGFuZCBHZWFjdHVhbGlzZWVy
ZGUgdmVyc2llPC9mdWxsLXRpdGxlPjwvcGVyaW9kaWNhbD48ZGF0ZXM+PHllYXI+MjAxNTwveWVh
cj48L2RhdGVzPjx1cmxzPjwvdXJscz48L3JlY29yZD48L0NpdGU+PENpdGU+PEF1dGhvcj5IYWtr
YWFydC12YW4gUm9pamVuPC9BdXRob3I+PFllYXI+MjAxNTwvWWVhcj48UmVjTnVtPjI8L1JlY051
bT48cmVjb3JkPjxyZWMtbnVtYmVyPjI8L3JlYy1udW1iZXI+PGZvcmVpZ24ta2V5cz48a2V5IGFw
cD0iRU4iIGRiLWlkPSI1ZmQwenNyeGt0MHBmNmUwcmU3dnQwNW41ZGZ2OTIwYXZwcDUiIHRpbWVz
dGFtcD0iMTYxMDQ1MTc4OSI+Mjwva2V5PjwvZm9yZWlnbi1rZXlzPjxyZWYtdHlwZSBuYW1lPSJK
b3VybmFsIEFydGljbGUiPjE3PC9yZWYtdHlwZT48Y29udHJpYnV0b3JzPjxhdXRob3JzPjxhdXRo
b3I+SGFra2FhcnQtdmFuIFJvaWplbiwgTGVvbmE8L2F1dGhvcj48YXV0aG9yPlZhbiBkZXIgTGlu
ZGVuLCBOYW9taTwvYXV0aG9yPjxhdXRob3I+Qm91d21hbnMsIENsYXppZW48L2F1dGhvcj48YXV0
aG9yPkthbnRlcnMsIFRpbTwvYXV0aG9yPjxhdXRob3I+VGFuLCBTaW9rIFN3YW48L2F1dGhvcj48
L2F1dGhvcnM+PC9jb250cmlidXRvcnM+PHRpdGxlcz48dGl0bGU+S29zdGVuaGFuZGxlaWRpbmc8
L3RpdGxlPjxzZWNvbmRhcnktdGl0bGU+TWV0aG9kb2xvZ2llIHZhbiBrb3N0ZW5vbmRlcnpvZWsg
ZW4gcmVmZXJlbnRpZXByaWp6ZW4gdm9vciBlY29ub21pc2NoZSBldmFsdWF0aWVzIGluIGRlIGdl
em9uZGhlaWRzem9yZyBJbiBvcGRyYWNodCB2YW4gWm9yZ2luc3RpdHV1dCBOZWRlcmxhbmQgR2Vh
Y3R1YWxpc2VlcmRlIHZlcnNpZTwvc2Vjb25kYXJ5LXRpdGxlPjwvdGl0bGVzPjxwZXJpb2RpY2Fs
PjxmdWxsLXRpdGxlPk1ldGhvZG9sb2dpZSB2YW4ga29zdGVub25kZXJ6b2VrIGVuIHJlZmVyZW50
aWVwcmlqemVuIHZvb3IgZWNvbm9taXNjaGUgZXZhbHVhdGllcyBpbiBkZSBnZXpvbmRoZWlkc3pv
cmcgSW4gb3BkcmFjaHQgdmFuIFpvcmdpbnN0aXR1dXQgTmVkZXJsYW5kIEdlYWN0dWFsaXNlZXJk
ZSB2ZXJzaWU8L2Z1bGwtdGl0bGU+PC9wZXJpb2RpY2FsPjxkYXRlcz48eWVhcj4yMDE1PC95ZWFy
PjwvZGF0ZXM+PHVybHM+PC91cmxzPjwvcmVjb3JkPjwvQ2l0ZT48L0VuZE5vdGU+
</w:fldData>
              </w:fldChar>
            </w:r>
            <w:r>
              <w:rPr>
                <w:rFonts w:eastAsiaTheme="majorEastAsia"/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rFonts w:eastAsiaTheme="majorEastAsia"/>
                <w:sz w:val="22"/>
                <w:szCs w:val="22"/>
                <w:lang w:val="en-AU"/>
              </w:rPr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end"/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separate"/>
            </w:r>
            <w:r>
              <w:rPr>
                <w:rFonts w:eastAsiaTheme="majorEastAsia"/>
                <w:noProof/>
                <w:sz w:val="22"/>
                <w:szCs w:val="22"/>
                <w:lang w:val="en-AU"/>
              </w:rPr>
              <w:t>(21)</w:t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end"/>
            </w:r>
          </w:p>
        </w:tc>
      </w:tr>
      <w:tr w:rsidR="00F10FF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F10FF6" w:rsidRPr="00E329AB" w:rsidRDefault="00F10FF6" w:rsidP="008B3FFF">
            <w:pPr>
              <w:spacing w:line="360" w:lineRule="auto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E329AB">
              <w:rPr>
                <w:b w:val="0"/>
                <w:sz w:val="22"/>
                <w:szCs w:val="22"/>
                <w:lang w:val="en-AU"/>
              </w:rPr>
              <w:t xml:space="preserve">Self-help group </w:t>
            </w:r>
          </w:p>
          <w:p w:rsidR="00F10FF6" w:rsidRPr="00E329AB" w:rsidRDefault="00F10FF6" w:rsidP="008B3FFF">
            <w:pPr>
              <w:spacing w:line="360" w:lineRule="auto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E329AB">
              <w:rPr>
                <w:b w:val="0"/>
                <w:sz w:val="22"/>
                <w:szCs w:val="22"/>
                <w:lang w:val="en-AU"/>
              </w:rPr>
              <w:t xml:space="preserve">   Weight watchers</w:t>
            </w:r>
          </w:p>
          <w:p w:rsidR="00F10FF6" w:rsidRPr="00E329AB" w:rsidRDefault="00F10FF6" w:rsidP="008B3FFF">
            <w:pPr>
              <w:spacing w:line="360" w:lineRule="auto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E329AB">
              <w:rPr>
                <w:b w:val="0"/>
                <w:sz w:val="22"/>
                <w:szCs w:val="22"/>
                <w:lang w:val="en-AU"/>
              </w:rPr>
              <w:t xml:space="preserve">   Weight management</w:t>
            </w:r>
          </w:p>
        </w:tc>
        <w:tc>
          <w:tcPr>
            <w:tcW w:w="1280" w:type="dxa"/>
          </w:tcPr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Consult</w:t>
            </w:r>
          </w:p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 xml:space="preserve">Consult </w:t>
            </w:r>
          </w:p>
        </w:tc>
        <w:tc>
          <w:tcPr>
            <w:tcW w:w="1557" w:type="dxa"/>
          </w:tcPr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18.00</w:t>
            </w:r>
          </w:p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29.00</w:t>
            </w:r>
          </w:p>
        </w:tc>
        <w:tc>
          <w:tcPr>
            <w:tcW w:w="3544" w:type="dxa"/>
          </w:tcPr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Derived from questionnaire</w:t>
            </w:r>
          </w:p>
          <w:p w:rsidR="00F10FF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Consumenten Bond&lt;/Author&gt;&lt;Year&gt;2020&lt;/Year&gt;&lt;RecNum&gt;42&lt;/RecNum&gt;&lt;DisplayText&gt;(55)&lt;/DisplayText&gt;&lt;record&gt;&lt;rec-number&gt;42&lt;/rec-number&gt;&lt;foreign-keys&gt;&lt;key app="EN" db-id="5fd0zsrxkt0pf6e0re7vt05n5dfv920avpp5" timestamp="1617719849"&gt;42&lt;/key&gt;&lt;/foreign-keys&gt;&lt;ref-type name="Web Page"&gt;12&lt;/ref-type&gt;&lt;contributors&gt;&lt;authors&gt;&lt;author&gt;Consumenten Bond,&lt;/author&gt;&lt;/authors&gt;&lt;/contributors&gt;&lt;titles&gt;&lt;title&gt;Hoe herken je een goede gewichtsconsulent? &lt;/title&gt;&lt;secondary-title&gt;Tarieven&lt;/secondary-title&gt;&lt;/titles&gt;&lt;volume&gt;2021&lt;/volume&gt;&lt;number&gt;6 April &lt;/number&gt;&lt;dates&gt;&lt;year&gt;2020&lt;/year&gt;&lt;/dates&gt;&lt;urls&gt;&lt;related-urls&gt;&lt;url&gt;https://www.consumentenbond.nl/gezond-gewicht/hoe-herken-je-een-goede-gewichtsconsulent#:~:text=De%20tarieven%20voor%20een%20eerste,18%20tot%20ongeveer%20%E2%82%AC35.&lt;/url&gt;&lt;/related-urls&gt;&lt;/urls&gt;&lt;language&gt;Dutch&lt;/language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55)</w:t>
            </w:r>
            <w:r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F10FF6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F10FF6" w:rsidRPr="00E329AB" w:rsidRDefault="00F10FF6" w:rsidP="008B3FFF">
            <w:pPr>
              <w:spacing w:line="360" w:lineRule="auto"/>
              <w:rPr>
                <w:b w:val="0"/>
                <w:sz w:val="22"/>
                <w:szCs w:val="22"/>
                <w:lang w:val="en-AU"/>
              </w:rPr>
            </w:pPr>
            <w:r w:rsidRPr="00E329AB">
              <w:rPr>
                <w:b w:val="0"/>
                <w:sz w:val="22"/>
                <w:szCs w:val="22"/>
                <w:lang w:val="en-AU"/>
              </w:rPr>
              <w:t xml:space="preserve">Medication costs </w:t>
            </w:r>
          </w:p>
        </w:tc>
        <w:tc>
          <w:tcPr>
            <w:tcW w:w="1280" w:type="dxa"/>
          </w:tcPr>
          <w:p w:rsidR="00F10FF6" w:rsidRPr="0075210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752106">
              <w:rPr>
                <w:sz w:val="22"/>
                <w:szCs w:val="22"/>
                <w:lang w:val="en-AU"/>
              </w:rPr>
              <w:t>Prescription</w:t>
            </w:r>
          </w:p>
          <w:p w:rsidR="00F10FF6" w:rsidRPr="0075210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D</w:t>
            </w:r>
            <w:r w:rsidRPr="00752106">
              <w:rPr>
                <w:sz w:val="22"/>
                <w:szCs w:val="22"/>
                <w:lang w:val="en-AU"/>
              </w:rPr>
              <w:t xml:space="preserve">ay </w:t>
            </w:r>
          </w:p>
        </w:tc>
        <w:tc>
          <w:tcPr>
            <w:tcW w:w="1557" w:type="dxa"/>
          </w:tcPr>
          <w:p w:rsidR="00F10FF6" w:rsidRPr="0075210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752106">
              <w:rPr>
                <w:sz w:val="22"/>
                <w:szCs w:val="22"/>
                <w:lang w:val="en-AU"/>
              </w:rPr>
              <w:t>6.45</w:t>
            </w:r>
          </w:p>
          <w:p w:rsidR="00F10FF6" w:rsidRPr="0075210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752106">
              <w:rPr>
                <w:sz w:val="22"/>
                <w:szCs w:val="22"/>
                <w:lang w:val="en-AU"/>
              </w:rPr>
              <w:t>Depending on medication</w:t>
            </w:r>
          </w:p>
        </w:tc>
        <w:tc>
          <w:tcPr>
            <w:tcW w:w="3544" w:type="dxa"/>
          </w:tcPr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begin">
                <w:fldData xml:space="preserve">PEVuZE5vdGU+PENpdGU+PEF1dGhvcj5IYWtrYWFydC12YW4gUm9pamVuPC9BdXRob3I+PFllYXI+
MjAxNTwvWWVhcj48UmVjTnVtPjI8L1JlY051bT48RGlzcGxheVRleHQ+KDIxKTwvRGlzcGxheVRl
eHQ+PHJlY29yZD48cmVjLW51bWJlcj4yPC9yZWMtbnVtYmVyPjxmb3JlaWduLWtleXM+PGtleSBh
cHA9IkVOIiBkYi1pZD0iNWZkMHpzcnhrdDBwZjZlMHJlN3Z0MDVuNWRmdjkyMGF2cHA1IiB0aW1l
c3RhbXA9IjE2MTA0NTE3ODkiPjI8L2tleT48L2ZvcmVpZ24ta2V5cz48cmVmLXR5cGUgbmFtZT0i
Sm91cm5hbCBBcnRpY2xlIj4xNzwvcmVmLXR5cGU+PGNvbnRyaWJ1dG9ycz48YXV0aG9ycz48YXV0
aG9yPkhha2thYXJ0LXZhbiBSb2lqZW4sIExlb25hPC9hdXRob3I+PGF1dGhvcj5WYW4gZGVyIExp
bmRlbiwgTmFvbWk8L2F1dGhvcj48YXV0aG9yPkJvdXdtYW5zLCBDbGF6aWVuPC9hdXRob3I+PGF1
dGhvcj5LYW50ZXJzLCBUaW08L2F1dGhvcj48YXV0aG9yPlRhbiwgU2lvayBTd2FuPC9hdXRob3I+
PC9hdXRob3JzPjwvY29udHJpYnV0b3JzPjx0aXRsZXM+PHRpdGxlPktvc3RlbmhhbmRsZWlkaW5n
PC90aXRsZT48c2Vjb25kYXJ5LXRpdGxlPk1ldGhvZG9sb2dpZSB2YW4ga29zdGVub25kZXJ6b2Vr
IGVuIHJlZmVyZW50aWVwcmlqemVuIHZvb3IgZWNvbm9taXNjaGUgZXZhbHVhdGllcyBpbiBkZSBn
ZXpvbmRoZWlkc3pvcmcgSW4gb3BkcmFjaHQgdmFuIFpvcmdpbnN0aXR1dXQgTmVkZXJsYW5kIEdl
YWN0dWFsaXNlZXJkZSB2ZXJzaWU8L3NlY29uZGFyeS10aXRsZT48L3RpdGxlcz48cGVyaW9kaWNh
bD48ZnVsbC10aXRsZT5NZXRob2RvbG9naWUgdmFuIGtvc3Rlbm9uZGVyem9layBlbiByZWZlcmVu
dGllcHJpanplbiB2b29yIGVjb25vbWlzY2hlIGV2YWx1YXRpZXMgaW4gZGUgZ2V6b25kaGVpZHN6
b3JnIEluIG9wZHJhY2h0IHZhbiBab3JnaW5zdGl0dXV0IE5lZGVybGFuZCBHZWFjdHVhbGlzZWVy
ZGUgdmVyc2llPC9mdWxsLXRpdGxlPjwvcGVyaW9kaWNhbD48ZGF0ZXM+PHllYXI+MjAxNTwveWVh
cj48L2RhdGVzPjx1cmxzPjwvdXJscz48L3JlY29yZD48L0NpdGU+PENpdGU+PEF1dGhvcj5IYWtr
YWFydC12YW4gUm9pamVuPC9BdXRob3I+PFllYXI+MjAxNTwvWWVhcj48UmVjTnVtPjI8L1JlY051
bT48cmVjb3JkPjxyZWMtbnVtYmVyPjI8L3JlYy1udW1iZXI+PGZvcmVpZ24ta2V5cz48a2V5IGFw
cD0iRU4iIGRiLWlkPSI1ZmQwenNyeGt0MHBmNmUwcmU3dnQwNW41ZGZ2OTIwYXZwcDUiIHRpbWVz
dGFtcD0iMTYxMDQ1MTc4OSI+Mjwva2V5PjwvZm9yZWlnbi1rZXlzPjxyZWYtdHlwZSBuYW1lPSJK
b3VybmFsIEFydGljbGUiPjE3PC9yZWYtdHlwZT48Y29udHJpYnV0b3JzPjxhdXRob3JzPjxhdXRo
b3I+SGFra2FhcnQtdmFuIFJvaWplbiwgTGVvbmE8L2F1dGhvcj48YXV0aG9yPlZhbiBkZXIgTGlu
ZGVuLCBOYW9taTwvYXV0aG9yPjxhdXRob3I+Qm91d21hbnMsIENsYXppZW48L2F1dGhvcj48YXV0
aG9yPkthbnRlcnMsIFRpbTwvYXV0aG9yPjxhdXRob3I+VGFuLCBTaW9rIFN3YW48L2F1dGhvcj48
L2F1dGhvcnM+PC9jb250cmlidXRvcnM+PHRpdGxlcz48dGl0bGU+S29zdGVuaGFuZGxlaWRpbmc8
L3RpdGxlPjxzZWNvbmRhcnktdGl0bGU+TWV0aG9kb2xvZ2llIHZhbiBrb3N0ZW5vbmRlcnpvZWsg
ZW4gcmVmZXJlbnRpZXByaWp6ZW4gdm9vciBlY29ub21pc2NoZSBldmFsdWF0aWVzIGluIGRlIGdl
em9uZGhlaWRzem9yZyBJbiBvcGRyYWNodCB2YW4gWm9yZ2luc3RpdHV1dCBOZWRlcmxhbmQgR2Vh
Y3R1YWxpc2VlcmRlIHZlcnNpZTwvc2Vjb25kYXJ5LXRpdGxlPjwvdGl0bGVzPjxwZXJpb2RpY2Fs
PjxmdWxsLXRpdGxlPk1ldGhvZG9sb2dpZSB2YW4ga29zdGVub25kZXJ6b2VrIGVuIHJlZmVyZW50
aWVwcmlqemVuIHZvb3IgZWNvbm9taXNjaGUgZXZhbHVhdGllcyBpbiBkZSBnZXpvbmRoZWlkc3pv
cmcgSW4gb3BkcmFjaHQgdmFuIFpvcmdpbnN0aXR1dXQgTmVkZXJsYW5kIEdlYWN0dWFsaXNlZXJk
ZSB2ZXJzaWU8L2Z1bGwtdGl0bGU+PC9wZXJpb2RpY2FsPjxkYXRlcz48eWVhcj4yMDE1PC95ZWFy
PjwvZGF0ZXM+PHVybHM+PC91cmxzPjwvcmVjb3JkPjwvQ2l0ZT48L0VuZE5vdGU+
</w:fldData>
              </w:fldChar>
            </w:r>
            <w:r>
              <w:rPr>
                <w:rFonts w:eastAsiaTheme="majorEastAsia"/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begin">
                <w:fldData xml:space="preserve">PEVuZE5vdGU+PENpdGU+PEF1dGhvcj5IYWtrYWFydC12YW4gUm9pamVuPC9BdXRob3I+PFllYXI+
MjAxNTwvWWVhcj48UmVjTnVtPjI8L1JlY051bT48RGlzcGxheVRleHQ+KDIxKTwvRGlzcGxheVRl
eHQ+PHJlY29yZD48cmVjLW51bWJlcj4yPC9yZWMtbnVtYmVyPjxmb3JlaWduLWtleXM+PGtleSBh
cHA9IkVOIiBkYi1pZD0iNWZkMHpzcnhrdDBwZjZlMHJlN3Z0MDVuNWRmdjkyMGF2cHA1IiB0aW1l
c3RhbXA9IjE2MTA0NTE3ODkiPjI8L2tleT48L2ZvcmVpZ24ta2V5cz48cmVmLXR5cGUgbmFtZT0i
Sm91cm5hbCBBcnRpY2xlIj4xNzwvcmVmLXR5cGU+PGNvbnRyaWJ1dG9ycz48YXV0aG9ycz48YXV0
aG9yPkhha2thYXJ0LXZhbiBSb2lqZW4sIExlb25hPC9hdXRob3I+PGF1dGhvcj5WYW4gZGVyIExp
bmRlbiwgTmFvbWk8L2F1dGhvcj48YXV0aG9yPkJvdXdtYW5zLCBDbGF6aWVuPC9hdXRob3I+PGF1
dGhvcj5LYW50ZXJzLCBUaW08L2F1dGhvcj48YXV0aG9yPlRhbiwgU2lvayBTd2FuPC9hdXRob3I+
PC9hdXRob3JzPjwvY29udHJpYnV0b3JzPjx0aXRsZXM+PHRpdGxlPktvc3RlbmhhbmRsZWlkaW5n
PC90aXRsZT48c2Vjb25kYXJ5LXRpdGxlPk1ldGhvZG9sb2dpZSB2YW4ga29zdGVub25kZXJ6b2Vr
IGVuIHJlZmVyZW50aWVwcmlqemVuIHZvb3IgZWNvbm9taXNjaGUgZXZhbHVhdGllcyBpbiBkZSBn
ZXpvbmRoZWlkc3pvcmcgSW4gb3BkcmFjaHQgdmFuIFpvcmdpbnN0aXR1dXQgTmVkZXJsYW5kIEdl
YWN0dWFsaXNlZXJkZSB2ZXJzaWU8L3NlY29uZGFyeS10aXRsZT48L3RpdGxlcz48cGVyaW9kaWNh
bD48ZnVsbC10aXRsZT5NZXRob2RvbG9naWUgdmFuIGtvc3Rlbm9uZGVyem9layBlbiByZWZlcmVu
dGllcHJpanplbiB2b29yIGVjb25vbWlzY2hlIGV2YWx1YXRpZXMgaW4gZGUgZ2V6b25kaGVpZHN6
b3JnIEluIG9wZHJhY2h0IHZhbiBab3JnaW5zdGl0dXV0IE5lZGVybGFuZCBHZWFjdHVhbGlzZWVy
ZGUgdmVyc2llPC9mdWxsLXRpdGxlPjwvcGVyaW9kaWNhbD48ZGF0ZXM+PHllYXI+MjAxNTwveWVh
cj48L2RhdGVzPjx1cmxzPjwvdXJscz48L3JlY29yZD48L0NpdGU+PENpdGU+PEF1dGhvcj5IYWtr
YWFydC12YW4gUm9pamVuPC9BdXRob3I+PFllYXI+MjAxNTwvWWVhcj48UmVjTnVtPjI8L1JlY051
bT48cmVjb3JkPjxyZWMtbnVtYmVyPjI8L3JlYy1udW1iZXI+PGZvcmVpZ24ta2V5cz48a2V5IGFw
cD0iRU4iIGRiLWlkPSI1ZmQwenNyeGt0MHBmNmUwcmU3dnQwNW41ZGZ2OTIwYXZwcDUiIHRpbWVz
dGFtcD0iMTYxMDQ1MTc4OSI+Mjwva2V5PjwvZm9yZWlnbi1rZXlzPjxyZWYtdHlwZSBuYW1lPSJK
b3VybmFsIEFydGljbGUiPjE3PC9yZWYtdHlwZT48Y29udHJpYnV0b3JzPjxhdXRob3JzPjxhdXRo
b3I+SGFra2FhcnQtdmFuIFJvaWplbiwgTGVvbmE8L2F1dGhvcj48YXV0aG9yPlZhbiBkZXIgTGlu
ZGVuLCBOYW9taTwvYXV0aG9yPjxhdXRob3I+Qm91d21hbnMsIENsYXppZW48L2F1dGhvcj48YXV0
aG9yPkthbnRlcnMsIFRpbTwvYXV0aG9yPjxhdXRob3I+VGFuLCBTaW9rIFN3YW48L2F1dGhvcj48
L2F1dGhvcnM+PC9jb250cmlidXRvcnM+PHRpdGxlcz48dGl0bGU+S29zdGVuaGFuZGxlaWRpbmc8
L3RpdGxlPjxzZWNvbmRhcnktdGl0bGU+TWV0aG9kb2xvZ2llIHZhbiBrb3N0ZW5vbmRlcnpvZWsg
ZW4gcmVmZXJlbnRpZXByaWp6ZW4gdm9vciBlY29ub21pc2NoZSBldmFsdWF0aWVzIGluIGRlIGdl
em9uZGhlaWRzem9yZyBJbiBvcGRyYWNodCB2YW4gWm9yZ2luc3RpdHV1dCBOZWRlcmxhbmQgR2Vh
Y3R1YWxpc2VlcmRlIHZlcnNpZTwvc2Vjb25kYXJ5LXRpdGxlPjwvdGl0bGVzPjxwZXJpb2RpY2Fs
PjxmdWxsLXRpdGxlPk1ldGhvZG9sb2dpZSB2YW4ga29zdGVub25kZXJ6b2VrIGVuIHJlZmVyZW50
aWVwcmlqemVuIHZvb3IgZWNvbm9taXNjaGUgZXZhbHVhdGllcyBpbiBkZSBnZXpvbmRoZWlkc3pv
cmcgSW4gb3BkcmFjaHQgdmFuIFpvcmdpbnN0aXR1dXQgTmVkZXJsYW5kIEdlYWN0dWFsaXNlZXJk
ZSB2ZXJzaWU8L2Z1bGwtdGl0bGU+PC9wZXJpb2RpY2FsPjxkYXRlcz48eWVhcj4yMDE1PC95ZWFy
PjwvZGF0ZXM+PHVybHM+PC91cmxzPjwvcmVjb3JkPjwvQ2l0ZT48L0VuZE5vdGU+
</w:fldData>
              </w:fldChar>
            </w:r>
            <w:r>
              <w:rPr>
                <w:rFonts w:eastAsiaTheme="majorEastAsia"/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rFonts w:eastAsiaTheme="majorEastAsia"/>
                <w:sz w:val="22"/>
                <w:szCs w:val="22"/>
                <w:lang w:val="en-AU"/>
              </w:rPr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end"/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separate"/>
            </w:r>
            <w:r>
              <w:rPr>
                <w:rFonts w:eastAsiaTheme="majorEastAsia"/>
                <w:noProof/>
                <w:sz w:val="22"/>
                <w:szCs w:val="22"/>
                <w:lang w:val="en-AU"/>
              </w:rPr>
              <w:t>(21)</w:t>
            </w:r>
            <w:r w:rsidRPr="002B4787">
              <w:rPr>
                <w:rFonts w:eastAsiaTheme="majorEastAsia"/>
                <w:sz w:val="22"/>
                <w:szCs w:val="22"/>
                <w:lang w:val="en-AU"/>
              </w:rPr>
              <w:fldChar w:fldCharType="end"/>
            </w:r>
          </w:p>
          <w:p w:rsidR="00F10FF6" w:rsidRDefault="00F10FF6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Medicijnkosten.nl&lt;/Author&gt;&lt;Year&gt;2021&lt;/Year&gt;&lt;RecNum&gt;43&lt;/RecNum&gt;&lt;DisplayText&gt;(56)&lt;/DisplayText&gt;&lt;record&gt;&lt;rec-number&gt;43&lt;/rec-number&gt;&lt;foreign-keys&gt;&lt;key app="EN" db-id="5fd0zsrxkt0pf6e0re7vt05n5dfv920avpp5" timestamp="1618311020"&gt;43&lt;/key&gt;&lt;/foreign-keys&gt;&lt;ref-type name="Web Page"&gt;12&lt;/ref-type&gt;&lt;contributors&gt;&lt;authors&gt;&lt;author&gt;Medicijnkosten.nl, &lt;/author&gt;&lt;/authors&gt;&lt;/contributors&gt;&lt;titles&gt;&lt;title&gt;Medicijnkosten&lt;/title&gt;&lt;/titles&gt;&lt;volume&gt;2021&lt;/volume&gt;&lt;number&gt;Apil&lt;/number&gt;&lt;dates&gt;&lt;year&gt;2021&lt;/year&gt;&lt;/dates&gt;&lt;urls&gt;&lt;related-urls&gt;&lt;url&gt;https://www.medicijnkosten.nl/&lt;/url&gt;&lt;/related-urls&gt;&lt;/urls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56)</w:t>
            </w:r>
            <w:r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F10FF6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:rsidR="00F10FF6" w:rsidRPr="00E329AB" w:rsidRDefault="00F10FF6" w:rsidP="008B3FFF">
            <w:pPr>
              <w:spacing w:line="360" w:lineRule="auto"/>
              <w:rPr>
                <w:b w:val="0"/>
                <w:sz w:val="22"/>
                <w:szCs w:val="22"/>
                <w:lang w:val="en-AU"/>
              </w:rPr>
            </w:pPr>
            <w:r>
              <w:rPr>
                <w:b w:val="0"/>
                <w:sz w:val="22"/>
                <w:szCs w:val="22"/>
                <w:lang w:val="en-AU"/>
              </w:rPr>
              <w:t>Bariatric surgery</w:t>
            </w:r>
          </w:p>
        </w:tc>
        <w:tc>
          <w:tcPr>
            <w:tcW w:w="1280" w:type="dxa"/>
          </w:tcPr>
          <w:p w:rsidR="00F10FF6" w:rsidRPr="0075210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Surgery</w:t>
            </w:r>
          </w:p>
        </w:tc>
        <w:tc>
          <w:tcPr>
            <w:tcW w:w="1557" w:type="dxa"/>
          </w:tcPr>
          <w:p w:rsidR="00F10FF6" w:rsidRPr="00752106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10.000</w:t>
            </w:r>
          </w:p>
        </w:tc>
        <w:tc>
          <w:tcPr>
            <w:tcW w:w="3544" w:type="dxa"/>
          </w:tcPr>
          <w:p w:rsidR="00F10FF6" w:rsidRPr="002B4787" w:rsidRDefault="00F10FF6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>
              <w:rPr>
                <w:rFonts w:eastAsiaTheme="majorEastAsia"/>
                <w:sz w:val="22"/>
                <w:szCs w:val="22"/>
                <w:lang w:val="en-AU"/>
              </w:rPr>
              <w:fldChar w:fldCharType="begin"/>
            </w:r>
            <w:r>
              <w:rPr>
                <w:rFonts w:eastAsiaTheme="majorEastAsia"/>
                <w:sz w:val="22"/>
                <w:szCs w:val="22"/>
                <w:lang w:val="en-AU"/>
              </w:rPr>
              <w:instrText xml:space="preserve"> ADDIN EN.CITE &lt;EndNote&gt;&lt;Cite&gt;&lt;Author&gt;Máxima mc&lt;/Author&gt;&lt;Year&gt;2021&lt;/Year&gt;&lt;RecNum&gt;70&lt;/RecNum&gt;&lt;DisplayText&gt;(57)&lt;/DisplayText&gt;&lt;record&gt;&lt;rec-number&gt;70&lt;/rec-number&gt;&lt;foreign-keys&gt;&lt;key app="EN" db-id="5fd0zsrxkt0pf6e0re7vt05n5dfv920avpp5" timestamp="1622740595"&gt;70&lt;/key&gt;&lt;/foreign-keys&gt;&lt;ref-type name="Web Page"&gt;12&lt;/ref-type&gt;&lt;contributors&gt;&lt;authors&gt;&lt;author&gt;Máxima mc, &lt;/author&gt;&lt;/authors&gt;&lt;/contributors&gt;&lt;titles&gt;&lt;title&gt;Kosten maagverkleining&lt;/title&gt;&lt;/titles&gt;&lt;pages&gt;January&lt;/pages&gt;&lt;volume&gt;2021&lt;/volume&gt;&lt;number&gt;12&lt;/number&gt;&lt;dates&gt;&lt;year&gt;2021&lt;/year&gt;&lt;/dates&gt;&lt;urls&gt;&lt;related-urls&gt;&lt;url&gt;https://www.mmc.nl/obesitascentrum/kosten-maagverkleining/#:~:text=De%20kosten%20van%20een%20maagverkleining,basisverzekering%20vergoed%20door%20uw%20zorgverzekeraar.&lt;/url&gt;&lt;/related-urls&gt;&lt;/urls&gt;&lt;/record&gt;&lt;/Cite&gt;&lt;/EndNote&gt;</w:instrText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separate"/>
            </w:r>
            <w:r>
              <w:rPr>
                <w:rFonts w:eastAsiaTheme="majorEastAsia"/>
                <w:noProof/>
                <w:sz w:val="22"/>
                <w:szCs w:val="22"/>
                <w:lang w:val="en-AU"/>
              </w:rPr>
              <w:t>(57)</w:t>
            </w:r>
            <w:r>
              <w:rPr>
                <w:rFonts w:eastAsiaTheme="majorEastAsia"/>
                <w:sz w:val="22"/>
                <w:szCs w:val="22"/>
                <w:lang w:val="en-AU"/>
              </w:rPr>
              <w:fldChar w:fldCharType="end"/>
            </w:r>
          </w:p>
        </w:tc>
      </w:tr>
    </w:tbl>
    <w:p w:rsidR="00F10FF6" w:rsidRDefault="00F10FF6" w:rsidP="00F10FF6">
      <w:pPr>
        <w:spacing w:line="360" w:lineRule="auto"/>
        <w:rPr>
          <w:rFonts w:eastAsiaTheme="majorEastAsia"/>
          <w:sz w:val="22"/>
          <w:szCs w:val="22"/>
          <w:lang w:val="en-AU"/>
        </w:rPr>
      </w:pPr>
      <w:r>
        <w:rPr>
          <w:rFonts w:eastAsiaTheme="majorEastAsia"/>
          <w:sz w:val="18"/>
          <w:szCs w:val="18"/>
          <w:lang w:val="en-AU"/>
        </w:rPr>
        <w:t xml:space="preserve">All costs are in Euros. </w:t>
      </w:r>
      <w:r w:rsidRPr="00F72068">
        <w:rPr>
          <w:rFonts w:eastAsiaTheme="majorEastAsia"/>
          <w:sz w:val="18"/>
          <w:szCs w:val="18"/>
          <w:lang w:val="en-AU"/>
        </w:rPr>
        <w:t xml:space="preserve">*All cost prices are indexed </w:t>
      </w:r>
      <w:r>
        <w:rPr>
          <w:rFonts w:eastAsiaTheme="majorEastAsia"/>
          <w:sz w:val="18"/>
          <w:szCs w:val="18"/>
          <w:lang w:val="en-AU"/>
        </w:rPr>
        <w:t>for</w:t>
      </w:r>
      <w:r w:rsidRPr="00F72068">
        <w:rPr>
          <w:rFonts w:eastAsiaTheme="majorEastAsia"/>
          <w:sz w:val="18"/>
          <w:szCs w:val="18"/>
          <w:lang w:val="en-AU"/>
        </w:rPr>
        <w:t xml:space="preserve"> the year 2020. **Centre for alcohol addiction and other drugs.</w:t>
      </w:r>
      <w:r>
        <w:rPr>
          <w:rFonts w:eastAsiaTheme="majorEastAsia"/>
          <w:sz w:val="22"/>
          <w:szCs w:val="22"/>
          <w:lang w:val="en-AU"/>
        </w:rPr>
        <w:t xml:space="preserve"> </w:t>
      </w:r>
    </w:p>
    <w:p w:rsidR="00AD3938" w:rsidRDefault="00AD3938">
      <w:bookmarkStart w:id="0" w:name="_GoBack"/>
      <w:bookmarkEnd w:id="0"/>
    </w:p>
    <w:sectPr w:rsidR="00AD3938" w:rsidSect="00A71D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FF6"/>
    <w:rsid w:val="00121548"/>
    <w:rsid w:val="001C7E51"/>
    <w:rsid w:val="002A46EC"/>
    <w:rsid w:val="004058DD"/>
    <w:rsid w:val="00A71D10"/>
    <w:rsid w:val="00AD3938"/>
    <w:rsid w:val="00F10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E6E288A-AB39-7948-8E12-23FCBD4BB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F10FF6"/>
    <w:rPr>
      <w:rFonts w:ascii="Times New Roman" w:eastAsia="Times New Roman" w:hAnsi="Times New Roman" w:cs="Times New Roman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F10FF6"/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0</Words>
  <Characters>5295</Characters>
  <Application>Microsoft Office Word</Application>
  <DocSecurity>0</DocSecurity>
  <Lines>80</Lines>
  <Paragraphs>20</Paragraphs>
  <ScaleCrop>false</ScaleCrop>
  <Company/>
  <LinksUpToDate>false</LinksUpToDate>
  <CharactersWithSpaces>6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esteijn, Ric (1637010)</dc:creator>
  <cp:keywords/>
  <dc:description/>
  <cp:lastModifiedBy>Ravesteijn, Ric (1637010)</cp:lastModifiedBy>
  <cp:revision>1</cp:revision>
  <dcterms:created xsi:type="dcterms:W3CDTF">2021-09-27T09:28:00Z</dcterms:created>
  <dcterms:modified xsi:type="dcterms:W3CDTF">2021-09-27T09:28:00Z</dcterms:modified>
</cp:coreProperties>
</file>